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001C2" w14:textId="647924B5" w:rsidR="00B83C36" w:rsidRDefault="008B3D32">
      <w:r>
        <w:t xml:space="preserve">Supplementary </w:t>
      </w:r>
      <w:r w:rsidR="0063765E">
        <w:t xml:space="preserve">Table </w:t>
      </w:r>
      <w:r w:rsidR="00745F86">
        <w:t>4</w:t>
      </w:r>
      <w:r w:rsidR="0063765E">
        <w:t xml:space="preserve">. Wave 2 </w:t>
      </w:r>
      <w:proofErr w:type="spellStart"/>
      <w:r w:rsidR="0063765E">
        <w:t>cPRO</w:t>
      </w:r>
      <w:proofErr w:type="spellEnd"/>
      <w:r w:rsidR="0063765E">
        <w:t xml:space="preserve"> Use Questions</w:t>
      </w:r>
      <w:r w:rsidR="000006B5">
        <w:t xml:space="preserve"> (N=14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45"/>
        <w:gridCol w:w="1345"/>
      </w:tblGrid>
      <w:tr w:rsidR="000006B5" w14:paraId="1459DC7D" w14:textId="77777777" w:rsidTr="00542804">
        <w:tc>
          <w:tcPr>
            <w:tcW w:w="9445" w:type="dxa"/>
          </w:tcPr>
          <w:p w14:paraId="71E8B278" w14:textId="4B03C7AC" w:rsidR="000006B5" w:rsidRPr="000006B5" w:rsidRDefault="000006B5">
            <w:pPr>
              <w:rPr>
                <w:b/>
                <w:bCs/>
              </w:rPr>
            </w:pPr>
            <w:r w:rsidRPr="000006B5">
              <w:rPr>
                <w:b/>
                <w:bCs/>
              </w:rPr>
              <w:t>Question and Responses</w:t>
            </w:r>
          </w:p>
        </w:tc>
        <w:tc>
          <w:tcPr>
            <w:tcW w:w="1345" w:type="dxa"/>
          </w:tcPr>
          <w:p w14:paraId="07138ECC" w14:textId="6D768EC5" w:rsidR="000006B5" w:rsidRPr="000006B5" w:rsidRDefault="000006B5">
            <w:pPr>
              <w:rPr>
                <w:b/>
                <w:bCs/>
              </w:rPr>
            </w:pPr>
            <w:r w:rsidRPr="000006B5">
              <w:rPr>
                <w:b/>
                <w:bCs/>
              </w:rPr>
              <w:t>N (%)</w:t>
            </w:r>
            <w:r w:rsidR="00583951">
              <w:rPr>
                <w:b/>
                <w:bCs/>
              </w:rPr>
              <w:t xml:space="preserve"> or </w:t>
            </w:r>
            <w:r w:rsidR="008758CB">
              <w:rPr>
                <w:b/>
                <w:bCs/>
              </w:rPr>
              <w:t xml:space="preserve">   </w:t>
            </w:r>
            <w:r w:rsidR="00583951">
              <w:rPr>
                <w:b/>
                <w:bCs/>
              </w:rPr>
              <w:t>M (SD)</w:t>
            </w:r>
          </w:p>
        </w:tc>
      </w:tr>
      <w:tr w:rsidR="000006B5" w14:paraId="5C5AAC4A" w14:textId="77777777" w:rsidTr="00542804">
        <w:tc>
          <w:tcPr>
            <w:tcW w:w="9445" w:type="dxa"/>
          </w:tcPr>
          <w:p w14:paraId="2B0E9E72" w14:textId="6F8A235D" w:rsidR="000006B5" w:rsidRDefault="000006B5">
            <w:r>
              <w:t xml:space="preserve">Total number of </w:t>
            </w:r>
            <w:proofErr w:type="spellStart"/>
            <w:r>
              <w:t>cPRO</w:t>
            </w:r>
            <w:proofErr w:type="spellEnd"/>
            <w:r>
              <w:t xml:space="preserve"> completions</w:t>
            </w:r>
            <w:r w:rsidR="008875BC">
              <w:t xml:space="preserve"> (n = 141)</w:t>
            </w:r>
          </w:p>
        </w:tc>
        <w:tc>
          <w:tcPr>
            <w:tcW w:w="1345" w:type="dxa"/>
          </w:tcPr>
          <w:p w14:paraId="6AE1327C" w14:textId="77777777" w:rsidR="000006B5" w:rsidRDefault="000006B5"/>
        </w:tc>
      </w:tr>
      <w:tr w:rsidR="000006B5" w14:paraId="5C5F688D" w14:textId="77777777" w:rsidTr="00542804">
        <w:tc>
          <w:tcPr>
            <w:tcW w:w="9445" w:type="dxa"/>
          </w:tcPr>
          <w:p w14:paraId="7D6218BC" w14:textId="12BD4DA6" w:rsidR="000006B5" w:rsidRDefault="000006B5" w:rsidP="008758CB">
            <w:pPr>
              <w:ind w:left="332"/>
            </w:pPr>
            <w:r>
              <w:t>1 time only</w:t>
            </w:r>
          </w:p>
        </w:tc>
        <w:tc>
          <w:tcPr>
            <w:tcW w:w="1345" w:type="dxa"/>
          </w:tcPr>
          <w:p w14:paraId="375BEB52" w14:textId="6E3F8C97" w:rsidR="000006B5" w:rsidRDefault="000006B5">
            <w:r>
              <w:t>7 (</w:t>
            </w:r>
            <w:r w:rsidR="008875BC">
              <w:t>5.0</w:t>
            </w:r>
            <w:r>
              <w:t>%)</w:t>
            </w:r>
          </w:p>
        </w:tc>
      </w:tr>
      <w:tr w:rsidR="000006B5" w14:paraId="280BB407" w14:textId="77777777" w:rsidTr="00542804">
        <w:tc>
          <w:tcPr>
            <w:tcW w:w="9445" w:type="dxa"/>
          </w:tcPr>
          <w:p w14:paraId="6467722F" w14:textId="232C3E2F" w:rsidR="000006B5" w:rsidRDefault="000006B5" w:rsidP="008758CB">
            <w:pPr>
              <w:ind w:left="332"/>
            </w:pPr>
            <w:r>
              <w:t>2-4 times</w:t>
            </w:r>
          </w:p>
        </w:tc>
        <w:tc>
          <w:tcPr>
            <w:tcW w:w="1345" w:type="dxa"/>
          </w:tcPr>
          <w:p w14:paraId="6F94519C" w14:textId="2E675A37" w:rsidR="000006B5" w:rsidRDefault="000006B5">
            <w:r>
              <w:t>57 (</w:t>
            </w:r>
            <w:r w:rsidR="008875BC">
              <w:t>40.4</w:t>
            </w:r>
            <w:r>
              <w:t>%)</w:t>
            </w:r>
          </w:p>
        </w:tc>
      </w:tr>
      <w:tr w:rsidR="000006B5" w14:paraId="24F78426" w14:textId="77777777" w:rsidTr="00542804">
        <w:tc>
          <w:tcPr>
            <w:tcW w:w="9445" w:type="dxa"/>
          </w:tcPr>
          <w:p w14:paraId="54A5DB85" w14:textId="3D504E9C" w:rsidR="000006B5" w:rsidRDefault="000006B5" w:rsidP="008758CB">
            <w:pPr>
              <w:ind w:left="332"/>
            </w:pPr>
            <w:r>
              <w:t>5 times or more</w:t>
            </w:r>
          </w:p>
        </w:tc>
        <w:tc>
          <w:tcPr>
            <w:tcW w:w="1345" w:type="dxa"/>
          </w:tcPr>
          <w:p w14:paraId="79E36DC8" w14:textId="37034F21" w:rsidR="000006B5" w:rsidRDefault="000006B5">
            <w:r>
              <w:t>77 (</w:t>
            </w:r>
            <w:r w:rsidR="008875BC">
              <w:t>54.6</w:t>
            </w:r>
            <w:r>
              <w:t>%)</w:t>
            </w:r>
          </w:p>
        </w:tc>
      </w:tr>
      <w:tr w:rsidR="009C59F0" w14:paraId="764C0305" w14:textId="77777777" w:rsidTr="00542804">
        <w:tc>
          <w:tcPr>
            <w:tcW w:w="9445" w:type="dxa"/>
          </w:tcPr>
          <w:p w14:paraId="263E7683" w14:textId="77777777" w:rsidR="009C59F0" w:rsidRDefault="009C59F0"/>
        </w:tc>
        <w:tc>
          <w:tcPr>
            <w:tcW w:w="1345" w:type="dxa"/>
          </w:tcPr>
          <w:p w14:paraId="45555934" w14:textId="77777777" w:rsidR="009C59F0" w:rsidRDefault="009C59F0"/>
        </w:tc>
      </w:tr>
      <w:tr w:rsidR="009C59F0" w14:paraId="68C1C6BA" w14:textId="77777777" w:rsidTr="00542804">
        <w:tc>
          <w:tcPr>
            <w:tcW w:w="9445" w:type="dxa"/>
          </w:tcPr>
          <w:p w14:paraId="21ED3CF6" w14:textId="186EB818" w:rsidR="009C59F0" w:rsidRDefault="009C59F0">
            <w:proofErr w:type="spellStart"/>
            <w:r>
              <w:t>cPRO</w:t>
            </w:r>
            <w:proofErr w:type="spellEnd"/>
            <w:r>
              <w:t xml:space="preserve"> completion method</w:t>
            </w:r>
            <w:r w:rsidR="00DD413B">
              <w:t xml:space="preserve"> (check all that apply)</w:t>
            </w:r>
            <w:r w:rsidR="008875BC">
              <w:t xml:space="preserve"> (</w:t>
            </w:r>
            <w:r w:rsidR="00535537">
              <w:t>n = 143)</w:t>
            </w:r>
          </w:p>
        </w:tc>
        <w:tc>
          <w:tcPr>
            <w:tcW w:w="1345" w:type="dxa"/>
          </w:tcPr>
          <w:p w14:paraId="25487BCA" w14:textId="77777777" w:rsidR="009C59F0" w:rsidRDefault="009C59F0"/>
        </w:tc>
      </w:tr>
      <w:tr w:rsidR="009C59F0" w14:paraId="69734854" w14:textId="77777777" w:rsidTr="00542804">
        <w:tc>
          <w:tcPr>
            <w:tcW w:w="9445" w:type="dxa"/>
          </w:tcPr>
          <w:p w14:paraId="4C395820" w14:textId="4FA72CC3" w:rsidR="009C59F0" w:rsidRDefault="009C59F0" w:rsidP="008758CB">
            <w:pPr>
              <w:ind w:left="332"/>
            </w:pPr>
            <w:r w:rsidRPr="009C59F0">
              <w:t xml:space="preserve">Prior to my appointment, using the </w:t>
            </w:r>
            <w:proofErr w:type="spellStart"/>
            <w:r w:rsidRPr="009C59F0">
              <w:t>MyNM</w:t>
            </w:r>
            <w:proofErr w:type="spellEnd"/>
            <w:r w:rsidRPr="009C59F0">
              <w:t xml:space="preserve"> (MyChart) website</w:t>
            </w:r>
          </w:p>
        </w:tc>
        <w:tc>
          <w:tcPr>
            <w:tcW w:w="1345" w:type="dxa"/>
          </w:tcPr>
          <w:p w14:paraId="4EF6B464" w14:textId="3B5D482F" w:rsidR="009C59F0" w:rsidRDefault="009C59F0">
            <w:r>
              <w:t>120 (8</w:t>
            </w:r>
            <w:r w:rsidR="00441A01">
              <w:t>3</w:t>
            </w:r>
            <w:r>
              <w:t>.9%)</w:t>
            </w:r>
          </w:p>
        </w:tc>
      </w:tr>
      <w:tr w:rsidR="009C59F0" w14:paraId="631F4954" w14:textId="77777777" w:rsidTr="00542804">
        <w:tc>
          <w:tcPr>
            <w:tcW w:w="9445" w:type="dxa"/>
          </w:tcPr>
          <w:p w14:paraId="71FF83A2" w14:textId="3BA4C299" w:rsidR="009C59F0" w:rsidRPr="009C59F0" w:rsidRDefault="009C59F0" w:rsidP="008758CB">
            <w:pPr>
              <w:ind w:left="332"/>
            </w:pPr>
            <w:r w:rsidRPr="009C59F0">
              <w:t xml:space="preserve">Prior to my appointment, using the </w:t>
            </w:r>
            <w:proofErr w:type="spellStart"/>
            <w:r w:rsidRPr="009C59F0">
              <w:t>MyNM</w:t>
            </w:r>
            <w:proofErr w:type="spellEnd"/>
            <w:r w:rsidRPr="009C59F0">
              <w:t xml:space="preserve"> mobile application</w:t>
            </w:r>
          </w:p>
        </w:tc>
        <w:tc>
          <w:tcPr>
            <w:tcW w:w="1345" w:type="dxa"/>
          </w:tcPr>
          <w:p w14:paraId="7269E266" w14:textId="4ECC2D38" w:rsidR="009C59F0" w:rsidRDefault="009C59F0">
            <w:r>
              <w:t>35 (24.5%)</w:t>
            </w:r>
          </w:p>
        </w:tc>
      </w:tr>
      <w:tr w:rsidR="009C59F0" w14:paraId="31FBC5B5" w14:textId="77777777" w:rsidTr="00542804">
        <w:tc>
          <w:tcPr>
            <w:tcW w:w="9445" w:type="dxa"/>
          </w:tcPr>
          <w:p w14:paraId="2165B95A" w14:textId="12D6192D" w:rsidR="009C59F0" w:rsidRPr="009C59F0" w:rsidRDefault="009C59F0" w:rsidP="008758CB">
            <w:pPr>
              <w:ind w:left="332"/>
            </w:pPr>
            <w:r w:rsidRPr="009C59F0">
              <w:t>In-clinic, using a tablet provided by clinical</w:t>
            </w:r>
            <w:r>
              <w:t xml:space="preserve"> staff</w:t>
            </w:r>
          </w:p>
        </w:tc>
        <w:tc>
          <w:tcPr>
            <w:tcW w:w="1345" w:type="dxa"/>
          </w:tcPr>
          <w:p w14:paraId="5684714F" w14:textId="0151D8F7" w:rsidR="009C59F0" w:rsidRDefault="009C59F0">
            <w:r>
              <w:t>5 (3.5%)</w:t>
            </w:r>
          </w:p>
        </w:tc>
      </w:tr>
      <w:tr w:rsidR="009C59F0" w14:paraId="4672178C" w14:textId="77777777" w:rsidTr="00542804">
        <w:tc>
          <w:tcPr>
            <w:tcW w:w="9445" w:type="dxa"/>
          </w:tcPr>
          <w:p w14:paraId="5E36E572" w14:textId="3458A4B8" w:rsidR="009C59F0" w:rsidRPr="009C59F0" w:rsidRDefault="009C59F0" w:rsidP="008758CB">
            <w:pPr>
              <w:ind w:left="332"/>
            </w:pPr>
            <w:r w:rsidRPr="009C59F0">
              <w:t>In-clinic, using my own tablet or mobile device</w:t>
            </w:r>
          </w:p>
        </w:tc>
        <w:tc>
          <w:tcPr>
            <w:tcW w:w="1345" w:type="dxa"/>
          </w:tcPr>
          <w:p w14:paraId="7B0D408B" w14:textId="1176B2D3" w:rsidR="009C59F0" w:rsidRDefault="009C59F0">
            <w:r>
              <w:t>1 (0.7%)</w:t>
            </w:r>
          </w:p>
        </w:tc>
      </w:tr>
      <w:tr w:rsidR="009C59F0" w14:paraId="44064556" w14:textId="77777777" w:rsidTr="00542804">
        <w:tc>
          <w:tcPr>
            <w:tcW w:w="9445" w:type="dxa"/>
          </w:tcPr>
          <w:p w14:paraId="4396FDB8" w14:textId="4A2075FC" w:rsidR="009C59F0" w:rsidRPr="009C59F0" w:rsidRDefault="009C59F0" w:rsidP="008758CB">
            <w:pPr>
              <w:ind w:left="332"/>
            </w:pPr>
            <w:r w:rsidRPr="009C59F0">
              <w:t>In-clinic, handwriting my responses on paper/laminate</w:t>
            </w:r>
          </w:p>
        </w:tc>
        <w:tc>
          <w:tcPr>
            <w:tcW w:w="1345" w:type="dxa"/>
          </w:tcPr>
          <w:p w14:paraId="12904726" w14:textId="1B0D47DB" w:rsidR="009C59F0" w:rsidRDefault="009C59F0">
            <w:r>
              <w:t>13 (9.1%)</w:t>
            </w:r>
          </w:p>
        </w:tc>
      </w:tr>
      <w:tr w:rsidR="009C59F0" w14:paraId="2DB1DEA3" w14:textId="77777777" w:rsidTr="00542804">
        <w:tc>
          <w:tcPr>
            <w:tcW w:w="9445" w:type="dxa"/>
          </w:tcPr>
          <w:p w14:paraId="66D72AAD" w14:textId="2576D6A6" w:rsidR="009C59F0" w:rsidRPr="009C59F0" w:rsidRDefault="009C59F0" w:rsidP="008758CB">
            <w:pPr>
              <w:ind w:left="332"/>
            </w:pPr>
            <w:r w:rsidRPr="009C59F0">
              <w:t>In-clinic, using the computer workstation provided by clinical staff</w:t>
            </w:r>
          </w:p>
        </w:tc>
        <w:tc>
          <w:tcPr>
            <w:tcW w:w="1345" w:type="dxa"/>
          </w:tcPr>
          <w:p w14:paraId="678D2ADA" w14:textId="1CB366E0" w:rsidR="009C59F0" w:rsidRDefault="009C59F0">
            <w:r>
              <w:t>0 (0.0%)</w:t>
            </w:r>
          </w:p>
        </w:tc>
      </w:tr>
      <w:tr w:rsidR="009C59F0" w14:paraId="6E384B66" w14:textId="77777777" w:rsidTr="00542804">
        <w:tc>
          <w:tcPr>
            <w:tcW w:w="9445" w:type="dxa"/>
          </w:tcPr>
          <w:p w14:paraId="1A1C38C8" w14:textId="6E686176" w:rsidR="009C59F0" w:rsidRPr="009C59F0" w:rsidRDefault="009C59F0" w:rsidP="008758CB">
            <w:pPr>
              <w:ind w:left="332"/>
            </w:pPr>
            <w:r w:rsidRPr="009C59F0">
              <w:t>Over-the-phone, with clinic staff support</w:t>
            </w:r>
          </w:p>
        </w:tc>
        <w:tc>
          <w:tcPr>
            <w:tcW w:w="1345" w:type="dxa"/>
          </w:tcPr>
          <w:p w14:paraId="47BB0EEC" w14:textId="5002B349" w:rsidR="009C59F0" w:rsidRDefault="009C59F0">
            <w:r>
              <w:t>3 (</w:t>
            </w:r>
            <w:r w:rsidR="00583951">
              <w:t>2.1%)</w:t>
            </w:r>
          </w:p>
        </w:tc>
      </w:tr>
      <w:tr w:rsidR="00583951" w14:paraId="4BF7C245" w14:textId="77777777" w:rsidTr="00542804">
        <w:tc>
          <w:tcPr>
            <w:tcW w:w="9445" w:type="dxa"/>
          </w:tcPr>
          <w:p w14:paraId="42D7A06B" w14:textId="77777777" w:rsidR="00583951" w:rsidRPr="009C59F0" w:rsidRDefault="00583951"/>
        </w:tc>
        <w:tc>
          <w:tcPr>
            <w:tcW w:w="1345" w:type="dxa"/>
          </w:tcPr>
          <w:p w14:paraId="65320BB3" w14:textId="77777777" w:rsidR="00583951" w:rsidRDefault="00583951"/>
        </w:tc>
      </w:tr>
      <w:tr w:rsidR="00583951" w14:paraId="31334FC0" w14:textId="77777777" w:rsidTr="008875BC">
        <w:trPr>
          <w:trHeight w:val="305"/>
        </w:trPr>
        <w:tc>
          <w:tcPr>
            <w:tcW w:w="9445" w:type="dxa"/>
            <w:vAlign w:val="bottom"/>
          </w:tcPr>
          <w:p w14:paraId="77DAA6DD" w14:textId="59F4D9B7" w:rsidR="00583951" w:rsidRPr="009C59F0" w:rsidRDefault="00583951" w:rsidP="008875BC">
            <w:r w:rsidRPr="00F902FD">
              <w:t xml:space="preserve">In general, how well do you remember completing the </w:t>
            </w:r>
            <w:proofErr w:type="spellStart"/>
            <w:r w:rsidRPr="00F902FD">
              <w:t>cPRO</w:t>
            </w:r>
            <w:proofErr w:type="spellEnd"/>
            <w:r w:rsidRPr="00F902FD">
              <w:t xml:space="preserve"> questionnaire?</w:t>
            </w:r>
            <w:r w:rsidR="00535537">
              <w:t xml:space="preserve"> (n = 142)</w:t>
            </w:r>
          </w:p>
        </w:tc>
        <w:tc>
          <w:tcPr>
            <w:tcW w:w="1345" w:type="dxa"/>
          </w:tcPr>
          <w:p w14:paraId="1A405616" w14:textId="4097B78C" w:rsidR="00583951" w:rsidRDefault="00583951"/>
        </w:tc>
      </w:tr>
      <w:tr w:rsidR="00441A01" w14:paraId="10B7FD09" w14:textId="77777777" w:rsidTr="00542804">
        <w:tc>
          <w:tcPr>
            <w:tcW w:w="9445" w:type="dxa"/>
          </w:tcPr>
          <w:p w14:paraId="48F3D12D" w14:textId="27A3E520" w:rsidR="00441A01" w:rsidRPr="00F902FD" w:rsidRDefault="00441A01" w:rsidP="008875BC">
            <w:pPr>
              <w:ind w:firstLine="335"/>
            </w:pPr>
            <w:r>
              <w:t>0 - Not at all</w:t>
            </w:r>
          </w:p>
        </w:tc>
        <w:tc>
          <w:tcPr>
            <w:tcW w:w="1345" w:type="dxa"/>
          </w:tcPr>
          <w:p w14:paraId="4CAC8004" w14:textId="538ECAF6" w:rsidR="00441A01" w:rsidRDefault="00441A01">
            <w:r>
              <w:t>6 (4.2%)</w:t>
            </w:r>
          </w:p>
        </w:tc>
      </w:tr>
      <w:tr w:rsidR="00441A01" w14:paraId="1AC78109" w14:textId="77777777" w:rsidTr="00542804">
        <w:tc>
          <w:tcPr>
            <w:tcW w:w="9445" w:type="dxa"/>
          </w:tcPr>
          <w:p w14:paraId="5079E042" w14:textId="6C31E71A" w:rsidR="00441A01" w:rsidRPr="00F902FD" w:rsidRDefault="00441A01" w:rsidP="008875BC">
            <w:pPr>
              <w:ind w:firstLine="335"/>
            </w:pPr>
            <w:r>
              <w:t>1 – A little bit</w:t>
            </w:r>
          </w:p>
        </w:tc>
        <w:tc>
          <w:tcPr>
            <w:tcW w:w="1345" w:type="dxa"/>
          </w:tcPr>
          <w:p w14:paraId="6E9D11F9" w14:textId="59F2EBBF" w:rsidR="00441A01" w:rsidRDefault="00441A01">
            <w:r>
              <w:t>15 (10.</w:t>
            </w:r>
            <w:r w:rsidR="00535537">
              <w:t>6</w:t>
            </w:r>
            <w:r>
              <w:t>%)</w:t>
            </w:r>
          </w:p>
        </w:tc>
      </w:tr>
      <w:tr w:rsidR="00441A01" w14:paraId="6AD66420" w14:textId="77777777" w:rsidTr="00542804">
        <w:tc>
          <w:tcPr>
            <w:tcW w:w="9445" w:type="dxa"/>
          </w:tcPr>
          <w:p w14:paraId="046879D3" w14:textId="258E3016" w:rsidR="00441A01" w:rsidRPr="00F902FD" w:rsidRDefault="00441A01" w:rsidP="008875BC">
            <w:pPr>
              <w:ind w:firstLine="335"/>
            </w:pPr>
            <w:r>
              <w:t>2 - Somewhat</w:t>
            </w:r>
          </w:p>
        </w:tc>
        <w:tc>
          <w:tcPr>
            <w:tcW w:w="1345" w:type="dxa"/>
          </w:tcPr>
          <w:p w14:paraId="37163AB1" w14:textId="6F0AE715" w:rsidR="00441A01" w:rsidRDefault="00441A01">
            <w:r>
              <w:t>52 (36.</w:t>
            </w:r>
            <w:r w:rsidR="00535537">
              <w:t>6</w:t>
            </w:r>
            <w:r>
              <w:t>%)</w:t>
            </w:r>
          </w:p>
        </w:tc>
      </w:tr>
      <w:tr w:rsidR="00441A01" w14:paraId="788FD672" w14:textId="77777777" w:rsidTr="00542804">
        <w:tc>
          <w:tcPr>
            <w:tcW w:w="9445" w:type="dxa"/>
          </w:tcPr>
          <w:p w14:paraId="52468ADE" w14:textId="6E07367E" w:rsidR="00441A01" w:rsidRDefault="00441A01" w:rsidP="008875BC">
            <w:pPr>
              <w:ind w:firstLine="335"/>
            </w:pPr>
            <w:r>
              <w:t>3 – Quite a bit</w:t>
            </w:r>
          </w:p>
        </w:tc>
        <w:tc>
          <w:tcPr>
            <w:tcW w:w="1345" w:type="dxa"/>
          </w:tcPr>
          <w:p w14:paraId="774A4D99" w14:textId="68AE63A0" w:rsidR="00441A01" w:rsidRDefault="00441A01">
            <w:r>
              <w:t>42 (29.</w:t>
            </w:r>
            <w:r w:rsidR="00535537">
              <w:t>6</w:t>
            </w:r>
            <w:r>
              <w:t>%)</w:t>
            </w:r>
          </w:p>
        </w:tc>
      </w:tr>
      <w:tr w:rsidR="00441A01" w14:paraId="61E12A7B" w14:textId="77777777" w:rsidTr="00542804">
        <w:tc>
          <w:tcPr>
            <w:tcW w:w="9445" w:type="dxa"/>
          </w:tcPr>
          <w:p w14:paraId="5FF08155" w14:textId="2F395C8E" w:rsidR="00441A01" w:rsidRDefault="00441A01" w:rsidP="008875BC">
            <w:pPr>
              <w:ind w:firstLine="335"/>
            </w:pPr>
            <w:r>
              <w:t>4 – Very much</w:t>
            </w:r>
          </w:p>
        </w:tc>
        <w:tc>
          <w:tcPr>
            <w:tcW w:w="1345" w:type="dxa"/>
          </w:tcPr>
          <w:p w14:paraId="289E7452" w14:textId="1DBCA5E0" w:rsidR="00441A01" w:rsidRDefault="00441A01">
            <w:r>
              <w:t>27 (</w:t>
            </w:r>
            <w:r w:rsidR="00535537">
              <w:t>19.0</w:t>
            </w:r>
            <w:r>
              <w:t>%)</w:t>
            </w:r>
          </w:p>
        </w:tc>
      </w:tr>
      <w:tr w:rsidR="000046AD" w14:paraId="5B05666D" w14:textId="77777777" w:rsidTr="00542804">
        <w:tc>
          <w:tcPr>
            <w:tcW w:w="9445" w:type="dxa"/>
          </w:tcPr>
          <w:p w14:paraId="7D9FC8E7" w14:textId="714B91CB" w:rsidR="000046AD" w:rsidRPr="00441A01" w:rsidRDefault="000046AD" w:rsidP="008875BC">
            <w:pPr>
              <w:ind w:firstLine="335"/>
              <w:rPr>
                <w:i/>
                <w:iCs/>
              </w:rPr>
            </w:pPr>
            <w:r>
              <w:rPr>
                <w:i/>
                <w:iCs/>
              </w:rPr>
              <w:t>Mean</w:t>
            </w:r>
            <w:r w:rsidR="00535537">
              <w:rPr>
                <w:i/>
                <w:iCs/>
              </w:rPr>
              <w:t xml:space="preserve"> (SD)</w:t>
            </w:r>
          </w:p>
        </w:tc>
        <w:tc>
          <w:tcPr>
            <w:tcW w:w="1345" w:type="dxa"/>
          </w:tcPr>
          <w:p w14:paraId="75EB32B6" w14:textId="018AED41" w:rsidR="000046AD" w:rsidRPr="0085075E" w:rsidRDefault="0085075E">
            <w:pPr>
              <w:rPr>
                <w:i/>
                <w:iCs/>
              </w:rPr>
            </w:pPr>
            <w:r w:rsidRPr="0085075E">
              <w:rPr>
                <w:i/>
                <w:iCs/>
              </w:rPr>
              <w:t>2.49 (1.05)</w:t>
            </w:r>
          </w:p>
        </w:tc>
      </w:tr>
      <w:tr w:rsidR="00583951" w14:paraId="78291667" w14:textId="77777777" w:rsidTr="00542804">
        <w:tc>
          <w:tcPr>
            <w:tcW w:w="9445" w:type="dxa"/>
          </w:tcPr>
          <w:p w14:paraId="1BD567AD" w14:textId="0998D059" w:rsidR="00583951" w:rsidRPr="00583951" w:rsidRDefault="00583951"/>
        </w:tc>
        <w:tc>
          <w:tcPr>
            <w:tcW w:w="1345" w:type="dxa"/>
          </w:tcPr>
          <w:p w14:paraId="64F723E6" w14:textId="77777777" w:rsidR="00583951" w:rsidRDefault="00583951"/>
        </w:tc>
      </w:tr>
      <w:tr w:rsidR="00583951" w14:paraId="05F55AC1" w14:textId="77777777" w:rsidTr="00542804">
        <w:tc>
          <w:tcPr>
            <w:tcW w:w="9445" w:type="dxa"/>
          </w:tcPr>
          <w:p w14:paraId="79618A81" w14:textId="23799351" w:rsidR="00583951" w:rsidRPr="00583951" w:rsidRDefault="00583951">
            <w:r>
              <w:t xml:space="preserve">Understanding of </w:t>
            </w:r>
            <w:r w:rsidR="00DD413B">
              <w:t xml:space="preserve">what happens with </w:t>
            </w:r>
            <w:proofErr w:type="spellStart"/>
            <w:r w:rsidR="00780148">
              <w:t>cPRO</w:t>
            </w:r>
            <w:proofErr w:type="spellEnd"/>
            <w:r w:rsidR="00780148">
              <w:t xml:space="preserve"> </w:t>
            </w:r>
            <w:r>
              <w:t>responses</w:t>
            </w:r>
            <w:r w:rsidR="00535537">
              <w:t xml:space="preserve"> (n = 141)</w:t>
            </w:r>
          </w:p>
        </w:tc>
        <w:tc>
          <w:tcPr>
            <w:tcW w:w="1345" w:type="dxa"/>
          </w:tcPr>
          <w:p w14:paraId="2E0B6383" w14:textId="77777777" w:rsidR="00583951" w:rsidRDefault="00583951"/>
        </w:tc>
      </w:tr>
      <w:tr w:rsidR="00583951" w14:paraId="3D4D6F39" w14:textId="77777777" w:rsidTr="00542804">
        <w:tc>
          <w:tcPr>
            <w:tcW w:w="9445" w:type="dxa"/>
          </w:tcPr>
          <w:p w14:paraId="413ACC46" w14:textId="69CF2F7F" w:rsidR="00583951" w:rsidRPr="00583951" w:rsidRDefault="00583951" w:rsidP="008758CB">
            <w:pPr>
              <w:ind w:left="332"/>
            </w:pPr>
            <w:r>
              <w:t>Used to report feedback/satisfaction about medical care</w:t>
            </w:r>
          </w:p>
        </w:tc>
        <w:tc>
          <w:tcPr>
            <w:tcW w:w="1345" w:type="dxa"/>
          </w:tcPr>
          <w:p w14:paraId="07BB7392" w14:textId="60C2158D" w:rsidR="00583951" w:rsidRDefault="00BF35F9">
            <w:r>
              <w:t>27 (</w:t>
            </w:r>
            <w:r w:rsidR="0085075E">
              <w:t>19.1</w:t>
            </w:r>
            <w:r>
              <w:t>%)</w:t>
            </w:r>
          </w:p>
        </w:tc>
      </w:tr>
      <w:tr w:rsidR="00583951" w14:paraId="1AE53389" w14:textId="77777777" w:rsidTr="00542804">
        <w:tc>
          <w:tcPr>
            <w:tcW w:w="9445" w:type="dxa"/>
          </w:tcPr>
          <w:p w14:paraId="13AC9F91" w14:textId="0AE9DB09" w:rsidR="00583951" w:rsidRPr="00583951" w:rsidRDefault="00BF35F9" w:rsidP="008758CB">
            <w:pPr>
              <w:ind w:left="332"/>
            </w:pPr>
            <w:r>
              <w:t>Used as data for research</w:t>
            </w:r>
          </w:p>
        </w:tc>
        <w:tc>
          <w:tcPr>
            <w:tcW w:w="1345" w:type="dxa"/>
          </w:tcPr>
          <w:p w14:paraId="6072459B" w14:textId="6FE8B3D5" w:rsidR="00583951" w:rsidRDefault="00BF35F9">
            <w:r>
              <w:t>14 (9.</w:t>
            </w:r>
            <w:r w:rsidR="0085075E">
              <w:t>9</w:t>
            </w:r>
            <w:r>
              <w:t>%)</w:t>
            </w:r>
          </w:p>
        </w:tc>
      </w:tr>
      <w:tr w:rsidR="00BF35F9" w14:paraId="0B34B01A" w14:textId="77777777" w:rsidTr="00542804">
        <w:tc>
          <w:tcPr>
            <w:tcW w:w="9445" w:type="dxa"/>
          </w:tcPr>
          <w:p w14:paraId="254FA47B" w14:textId="772BAAED" w:rsidR="00BF35F9" w:rsidRDefault="00BF35F9" w:rsidP="008758CB">
            <w:pPr>
              <w:ind w:left="332"/>
            </w:pPr>
            <w:r>
              <w:t>Used to inform care team about how I’m doing</w:t>
            </w:r>
          </w:p>
        </w:tc>
        <w:tc>
          <w:tcPr>
            <w:tcW w:w="1345" w:type="dxa"/>
          </w:tcPr>
          <w:p w14:paraId="7B65CB49" w14:textId="18A55528" w:rsidR="00BF35F9" w:rsidRDefault="00BF35F9">
            <w:r>
              <w:t>80 (5</w:t>
            </w:r>
            <w:r w:rsidR="0085075E">
              <w:t>6.7</w:t>
            </w:r>
            <w:r>
              <w:t>%)</w:t>
            </w:r>
          </w:p>
        </w:tc>
      </w:tr>
      <w:tr w:rsidR="00BF35F9" w14:paraId="760E5276" w14:textId="77777777" w:rsidTr="00542804">
        <w:tc>
          <w:tcPr>
            <w:tcW w:w="9445" w:type="dxa"/>
          </w:tcPr>
          <w:p w14:paraId="4FDA5DED" w14:textId="0FEB4348" w:rsidR="00BF35F9" w:rsidRDefault="00BF35F9" w:rsidP="008758CB">
            <w:pPr>
              <w:ind w:left="332"/>
            </w:pPr>
            <w:r>
              <w:t>Other</w:t>
            </w:r>
          </w:p>
        </w:tc>
        <w:tc>
          <w:tcPr>
            <w:tcW w:w="1345" w:type="dxa"/>
          </w:tcPr>
          <w:p w14:paraId="0752297D" w14:textId="6E605E56" w:rsidR="00BF35F9" w:rsidRDefault="00BF35F9">
            <w:r>
              <w:t>1 (0.7%)</w:t>
            </w:r>
          </w:p>
        </w:tc>
      </w:tr>
      <w:tr w:rsidR="00BF35F9" w14:paraId="503ED124" w14:textId="77777777" w:rsidTr="00542804">
        <w:tc>
          <w:tcPr>
            <w:tcW w:w="9445" w:type="dxa"/>
          </w:tcPr>
          <w:p w14:paraId="50ACB4C1" w14:textId="348FFE28" w:rsidR="00BF35F9" w:rsidRDefault="00BF35F9" w:rsidP="008758CB">
            <w:pPr>
              <w:ind w:left="332"/>
            </w:pPr>
            <w:r>
              <w:t>Unsure</w:t>
            </w:r>
          </w:p>
        </w:tc>
        <w:tc>
          <w:tcPr>
            <w:tcW w:w="1345" w:type="dxa"/>
          </w:tcPr>
          <w:p w14:paraId="0C9F2443" w14:textId="0B0E2E53" w:rsidR="00BF35F9" w:rsidRDefault="00BF35F9">
            <w:r>
              <w:t>19 (13.</w:t>
            </w:r>
            <w:r w:rsidR="0085075E">
              <w:t>5</w:t>
            </w:r>
            <w:r>
              <w:t>%)</w:t>
            </w:r>
          </w:p>
        </w:tc>
      </w:tr>
      <w:tr w:rsidR="00BF35F9" w14:paraId="2CE85D7F" w14:textId="77777777" w:rsidTr="00542804">
        <w:tc>
          <w:tcPr>
            <w:tcW w:w="9445" w:type="dxa"/>
          </w:tcPr>
          <w:p w14:paraId="33AC5411" w14:textId="77777777" w:rsidR="00BF35F9" w:rsidRDefault="00BF35F9"/>
        </w:tc>
        <w:tc>
          <w:tcPr>
            <w:tcW w:w="1345" w:type="dxa"/>
          </w:tcPr>
          <w:p w14:paraId="7521CDFD" w14:textId="77777777" w:rsidR="00BF35F9" w:rsidRDefault="00BF35F9"/>
        </w:tc>
      </w:tr>
      <w:tr w:rsidR="00BF35F9" w14:paraId="2AC6ADEA" w14:textId="77777777" w:rsidTr="00542804">
        <w:tc>
          <w:tcPr>
            <w:tcW w:w="9445" w:type="dxa"/>
          </w:tcPr>
          <w:p w14:paraId="11152BFF" w14:textId="680F5EDA" w:rsidR="00BF35F9" w:rsidRDefault="00BF35F9">
            <w:r>
              <w:t xml:space="preserve">Preferences for how </w:t>
            </w:r>
            <w:proofErr w:type="spellStart"/>
            <w:r>
              <w:t>cPRO</w:t>
            </w:r>
            <w:proofErr w:type="spellEnd"/>
            <w:r>
              <w:t xml:space="preserve"> responses should be used</w:t>
            </w:r>
            <w:r w:rsidR="00DD413B">
              <w:t xml:space="preserve"> (check all that apply)</w:t>
            </w:r>
            <w:r w:rsidR="00A06814">
              <w:t xml:space="preserve"> (n = 143)</w:t>
            </w:r>
          </w:p>
        </w:tc>
        <w:tc>
          <w:tcPr>
            <w:tcW w:w="1345" w:type="dxa"/>
          </w:tcPr>
          <w:p w14:paraId="744589DC" w14:textId="77777777" w:rsidR="00BF35F9" w:rsidRDefault="00BF35F9"/>
        </w:tc>
      </w:tr>
      <w:tr w:rsidR="00BF35F9" w14:paraId="5BE3DA61" w14:textId="77777777" w:rsidTr="00542804">
        <w:tc>
          <w:tcPr>
            <w:tcW w:w="9445" w:type="dxa"/>
          </w:tcPr>
          <w:p w14:paraId="25ABD029" w14:textId="7BECBD7A" w:rsidR="00BF35F9" w:rsidRDefault="00BF35F9" w:rsidP="001942C5">
            <w:pPr>
              <w:ind w:left="332"/>
            </w:pPr>
            <w:r w:rsidRPr="00BF35F9">
              <w:t>Someone on my care team looks at the answers</w:t>
            </w:r>
          </w:p>
        </w:tc>
        <w:tc>
          <w:tcPr>
            <w:tcW w:w="1345" w:type="dxa"/>
          </w:tcPr>
          <w:p w14:paraId="4B5D787B" w14:textId="65A603D5" w:rsidR="00BF35F9" w:rsidRDefault="00DD413B">
            <w:r>
              <w:t>50 (35.0%)</w:t>
            </w:r>
          </w:p>
        </w:tc>
      </w:tr>
      <w:tr w:rsidR="00BF35F9" w14:paraId="5F3E5730" w14:textId="77777777" w:rsidTr="00542804">
        <w:tc>
          <w:tcPr>
            <w:tcW w:w="9445" w:type="dxa"/>
          </w:tcPr>
          <w:p w14:paraId="0EE8025C" w14:textId="59C48515" w:rsidR="00BF35F9" w:rsidRDefault="00BF35F9" w:rsidP="001942C5">
            <w:pPr>
              <w:ind w:left="332"/>
            </w:pPr>
            <w:r w:rsidRPr="00BF35F9">
              <w:t>The care team determines whether response or help is needed, depending on the results</w:t>
            </w:r>
          </w:p>
        </w:tc>
        <w:tc>
          <w:tcPr>
            <w:tcW w:w="1345" w:type="dxa"/>
          </w:tcPr>
          <w:p w14:paraId="75AF4030" w14:textId="129D5741" w:rsidR="00BF35F9" w:rsidRDefault="00DD413B">
            <w:r>
              <w:t>74 (51.7%)</w:t>
            </w:r>
          </w:p>
        </w:tc>
      </w:tr>
      <w:tr w:rsidR="00BF35F9" w14:paraId="3AF6007A" w14:textId="77777777" w:rsidTr="00542804">
        <w:tc>
          <w:tcPr>
            <w:tcW w:w="9445" w:type="dxa"/>
          </w:tcPr>
          <w:p w14:paraId="295AEC90" w14:textId="470740B1" w:rsidR="00BF35F9" w:rsidRDefault="00BF35F9" w:rsidP="001942C5">
            <w:pPr>
              <w:ind w:left="332"/>
            </w:pPr>
            <w:r w:rsidRPr="00BF35F9">
              <w:t>My doctor mentions it/discusses it with me</w:t>
            </w:r>
          </w:p>
        </w:tc>
        <w:tc>
          <w:tcPr>
            <w:tcW w:w="1345" w:type="dxa"/>
          </w:tcPr>
          <w:p w14:paraId="20320BA8" w14:textId="578EA22F" w:rsidR="00BF35F9" w:rsidRDefault="00DD413B">
            <w:r>
              <w:t>41 (28.7%)</w:t>
            </w:r>
          </w:p>
        </w:tc>
      </w:tr>
      <w:tr w:rsidR="00BF35F9" w14:paraId="32D2EB50" w14:textId="77777777" w:rsidTr="00542804">
        <w:tc>
          <w:tcPr>
            <w:tcW w:w="9445" w:type="dxa"/>
          </w:tcPr>
          <w:p w14:paraId="5329458A" w14:textId="3BD981C3" w:rsidR="00BF35F9" w:rsidRDefault="00BF35F9" w:rsidP="001942C5">
            <w:pPr>
              <w:ind w:left="332"/>
            </w:pPr>
            <w:r w:rsidRPr="00BF35F9">
              <w:t>Someone other than my doctor reaches out/discusses it with me</w:t>
            </w:r>
          </w:p>
        </w:tc>
        <w:tc>
          <w:tcPr>
            <w:tcW w:w="1345" w:type="dxa"/>
          </w:tcPr>
          <w:p w14:paraId="715DB418" w14:textId="263BB92A" w:rsidR="00BF35F9" w:rsidRDefault="00DD413B">
            <w:r>
              <w:t>14 (9.8%)</w:t>
            </w:r>
          </w:p>
        </w:tc>
      </w:tr>
      <w:tr w:rsidR="00BF35F9" w14:paraId="630C3AB5" w14:textId="77777777" w:rsidTr="00542804">
        <w:tc>
          <w:tcPr>
            <w:tcW w:w="9445" w:type="dxa"/>
          </w:tcPr>
          <w:p w14:paraId="39794398" w14:textId="093CA741" w:rsidR="00BF35F9" w:rsidRDefault="00BF35F9" w:rsidP="001942C5">
            <w:pPr>
              <w:ind w:left="332"/>
            </w:pPr>
            <w:r>
              <w:t>Nothing</w:t>
            </w:r>
          </w:p>
        </w:tc>
        <w:tc>
          <w:tcPr>
            <w:tcW w:w="1345" w:type="dxa"/>
          </w:tcPr>
          <w:p w14:paraId="7C22EDDD" w14:textId="0061ED36" w:rsidR="00BF35F9" w:rsidRDefault="00DD413B">
            <w:r>
              <w:t>14 (9.8%)</w:t>
            </w:r>
          </w:p>
        </w:tc>
      </w:tr>
      <w:tr w:rsidR="00BF35F9" w14:paraId="1DDD8C63" w14:textId="77777777" w:rsidTr="00542804">
        <w:tc>
          <w:tcPr>
            <w:tcW w:w="9445" w:type="dxa"/>
          </w:tcPr>
          <w:p w14:paraId="3E381DAC" w14:textId="273CB6E3" w:rsidR="00BF35F9" w:rsidRDefault="00BF35F9" w:rsidP="001942C5">
            <w:pPr>
              <w:ind w:left="332"/>
            </w:pPr>
            <w:r>
              <w:t>Unsure</w:t>
            </w:r>
          </w:p>
        </w:tc>
        <w:tc>
          <w:tcPr>
            <w:tcW w:w="1345" w:type="dxa"/>
          </w:tcPr>
          <w:p w14:paraId="09D7261B" w14:textId="3338FBAA" w:rsidR="00BF35F9" w:rsidRDefault="00DD413B">
            <w:r>
              <w:t>17 (11.9%)</w:t>
            </w:r>
          </w:p>
        </w:tc>
      </w:tr>
      <w:tr w:rsidR="00BF35F9" w14:paraId="469A1515" w14:textId="77777777" w:rsidTr="00542804">
        <w:tc>
          <w:tcPr>
            <w:tcW w:w="9445" w:type="dxa"/>
          </w:tcPr>
          <w:p w14:paraId="1FC22294" w14:textId="575B6315" w:rsidR="00BF35F9" w:rsidRDefault="00BF35F9" w:rsidP="001942C5">
            <w:pPr>
              <w:ind w:left="332"/>
            </w:pPr>
            <w:r>
              <w:t>Other</w:t>
            </w:r>
          </w:p>
        </w:tc>
        <w:tc>
          <w:tcPr>
            <w:tcW w:w="1345" w:type="dxa"/>
          </w:tcPr>
          <w:p w14:paraId="75B5480D" w14:textId="2325C613" w:rsidR="00BF35F9" w:rsidRDefault="00DD413B">
            <w:r>
              <w:t>4 (2.8%)</w:t>
            </w:r>
          </w:p>
        </w:tc>
      </w:tr>
      <w:tr w:rsidR="00BF35F9" w14:paraId="06DEB4E9" w14:textId="77777777" w:rsidTr="00542804">
        <w:tc>
          <w:tcPr>
            <w:tcW w:w="9445" w:type="dxa"/>
          </w:tcPr>
          <w:p w14:paraId="3E4A399A" w14:textId="77777777" w:rsidR="00BF35F9" w:rsidRDefault="00BF35F9"/>
        </w:tc>
        <w:tc>
          <w:tcPr>
            <w:tcW w:w="1345" w:type="dxa"/>
          </w:tcPr>
          <w:p w14:paraId="40909CDE" w14:textId="77777777" w:rsidR="00BF35F9" w:rsidRDefault="00BF35F9"/>
        </w:tc>
      </w:tr>
      <w:tr w:rsidR="00BF35F9" w14:paraId="2E136666" w14:textId="77777777" w:rsidTr="00542804">
        <w:tc>
          <w:tcPr>
            <w:tcW w:w="9445" w:type="dxa"/>
          </w:tcPr>
          <w:p w14:paraId="422E1699" w14:textId="50205402" w:rsidR="00BF35F9" w:rsidRDefault="00780148">
            <w:r>
              <w:t>Prior e</w:t>
            </w:r>
            <w:r w:rsidR="00DD413B">
              <w:t xml:space="preserve">xposure to educational materials about </w:t>
            </w:r>
            <w:proofErr w:type="spellStart"/>
            <w:r w:rsidR="00DD413B">
              <w:t>cPRO</w:t>
            </w:r>
            <w:proofErr w:type="spellEnd"/>
            <w:r w:rsidR="00A06814">
              <w:t xml:space="preserve"> (n = 142)</w:t>
            </w:r>
          </w:p>
        </w:tc>
        <w:tc>
          <w:tcPr>
            <w:tcW w:w="1345" w:type="dxa"/>
          </w:tcPr>
          <w:p w14:paraId="7D25CC16" w14:textId="77777777" w:rsidR="00BF35F9" w:rsidRDefault="00BF35F9"/>
        </w:tc>
      </w:tr>
      <w:tr w:rsidR="00BF35F9" w14:paraId="25C32F2C" w14:textId="77777777" w:rsidTr="00542804">
        <w:tc>
          <w:tcPr>
            <w:tcW w:w="9445" w:type="dxa"/>
          </w:tcPr>
          <w:p w14:paraId="0BF61D8A" w14:textId="26C02E50" w:rsidR="00BF35F9" w:rsidRDefault="00DD413B" w:rsidP="001942C5">
            <w:pPr>
              <w:ind w:left="332"/>
            </w:pPr>
            <w:r>
              <w:t>Yes</w:t>
            </w:r>
          </w:p>
        </w:tc>
        <w:tc>
          <w:tcPr>
            <w:tcW w:w="1345" w:type="dxa"/>
          </w:tcPr>
          <w:p w14:paraId="7BD7ED9A" w14:textId="1E196933" w:rsidR="00BF35F9" w:rsidRDefault="00DD413B">
            <w:r>
              <w:t>10 (7.0%)</w:t>
            </w:r>
          </w:p>
        </w:tc>
      </w:tr>
      <w:tr w:rsidR="00BF35F9" w14:paraId="6BF6A1CF" w14:textId="77777777" w:rsidTr="00542804">
        <w:tc>
          <w:tcPr>
            <w:tcW w:w="9445" w:type="dxa"/>
          </w:tcPr>
          <w:p w14:paraId="17025CA3" w14:textId="3E8688A2" w:rsidR="00BF35F9" w:rsidRDefault="00DD413B" w:rsidP="001942C5">
            <w:pPr>
              <w:ind w:left="332"/>
            </w:pPr>
            <w:r>
              <w:t>No</w:t>
            </w:r>
          </w:p>
        </w:tc>
        <w:tc>
          <w:tcPr>
            <w:tcW w:w="1345" w:type="dxa"/>
          </w:tcPr>
          <w:p w14:paraId="50A884AC" w14:textId="28DE0CA6" w:rsidR="00BF35F9" w:rsidRDefault="00DD413B">
            <w:r>
              <w:t>99 (6</w:t>
            </w:r>
            <w:r w:rsidR="00D6273E">
              <w:t>9</w:t>
            </w:r>
            <w:r>
              <w:t>.</w:t>
            </w:r>
            <w:r w:rsidR="0085075E">
              <w:t>7</w:t>
            </w:r>
            <w:r>
              <w:t>%)</w:t>
            </w:r>
          </w:p>
        </w:tc>
      </w:tr>
      <w:tr w:rsidR="00BF35F9" w14:paraId="3355FB0B" w14:textId="77777777" w:rsidTr="00542804">
        <w:tc>
          <w:tcPr>
            <w:tcW w:w="9445" w:type="dxa"/>
          </w:tcPr>
          <w:p w14:paraId="49D4542B" w14:textId="04414914" w:rsidR="00BF35F9" w:rsidRDefault="00DD413B" w:rsidP="001942C5">
            <w:pPr>
              <w:ind w:left="332"/>
            </w:pPr>
            <w:r>
              <w:t>Unsure</w:t>
            </w:r>
          </w:p>
        </w:tc>
        <w:tc>
          <w:tcPr>
            <w:tcW w:w="1345" w:type="dxa"/>
          </w:tcPr>
          <w:p w14:paraId="71ADCB1D" w14:textId="0A657D51" w:rsidR="00BF35F9" w:rsidRDefault="00DD413B">
            <w:r>
              <w:t>33 (23.</w:t>
            </w:r>
            <w:r w:rsidR="0085075E">
              <w:t>2</w:t>
            </w:r>
            <w:r>
              <w:t>%)</w:t>
            </w:r>
          </w:p>
        </w:tc>
      </w:tr>
      <w:tr w:rsidR="00DD413B" w14:paraId="46E51A0D" w14:textId="77777777" w:rsidTr="00542804">
        <w:tc>
          <w:tcPr>
            <w:tcW w:w="9445" w:type="dxa"/>
          </w:tcPr>
          <w:p w14:paraId="1C988E56" w14:textId="77777777" w:rsidR="00DD413B" w:rsidRDefault="00DD413B"/>
        </w:tc>
        <w:tc>
          <w:tcPr>
            <w:tcW w:w="1345" w:type="dxa"/>
          </w:tcPr>
          <w:p w14:paraId="23993077" w14:textId="77777777" w:rsidR="00DD413B" w:rsidRDefault="00DD413B"/>
        </w:tc>
      </w:tr>
      <w:tr w:rsidR="00DD413B" w14:paraId="5825FE3A" w14:textId="77777777" w:rsidTr="00542804">
        <w:tc>
          <w:tcPr>
            <w:tcW w:w="9445" w:type="dxa"/>
          </w:tcPr>
          <w:p w14:paraId="5259DA10" w14:textId="6B43E3AB" w:rsidR="00DD413B" w:rsidRDefault="002A20CC">
            <w:r w:rsidRPr="002A20CC">
              <w:t xml:space="preserve">Did a member of your care team inform you that you would be receiving </w:t>
            </w:r>
            <w:proofErr w:type="spellStart"/>
            <w:r w:rsidRPr="002A20CC">
              <w:t>cPRO</w:t>
            </w:r>
            <w:proofErr w:type="spellEnd"/>
            <w:r w:rsidRPr="002A20CC">
              <w:t xml:space="preserve"> questionnaires as part of your care at NM?</w:t>
            </w:r>
            <w:r w:rsidR="00A06814">
              <w:t xml:space="preserve"> (n = 142)</w:t>
            </w:r>
          </w:p>
        </w:tc>
        <w:tc>
          <w:tcPr>
            <w:tcW w:w="1345" w:type="dxa"/>
          </w:tcPr>
          <w:p w14:paraId="5C0F75C5" w14:textId="77777777" w:rsidR="00DD413B" w:rsidRDefault="00DD413B"/>
        </w:tc>
      </w:tr>
      <w:tr w:rsidR="00DD413B" w14:paraId="460C7365" w14:textId="77777777" w:rsidTr="00542804">
        <w:tc>
          <w:tcPr>
            <w:tcW w:w="9445" w:type="dxa"/>
          </w:tcPr>
          <w:p w14:paraId="240C6CDA" w14:textId="38FAAE31" w:rsidR="00DD413B" w:rsidRDefault="002A20CC" w:rsidP="001942C5">
            <w:pPr>
              <w:ind w:left="332"/>
            </w:pPr>
            <w:r>
              <w:t xml:space="preserve">Yes </w:t>
            </w:r>
          </w:p>
        </w:tc>
        <w:tc>
          <w:tcPr>
            <w:tcW w:w="1345" w:type="dxa"/>
          </w:tcPr>
          <w:p w14:paraId="0BB8A7DD" w14:textId="20D976B8" w:rsidR="00DD413B" w:rsidRDefault="002A20CC">
            <w:r>
              <w:t>32 (22.</w:t>
            </w:r>
            <w:r w:rsidR="00CC6746">
              <w:t>5</w:t>
            </w:r>
            <w:r>
              <w:t>%)</w:t>
            </w:r>
          </w:p>
        </w:tc>
      </w:tr>
      <w:tr w:rsidR="00DD413B" w14:paraId="75282B97" w14:textId="77777777" w:rsidTr="00542804">
        <w:tc>
          <w:tcPr>
            <w:tcW w:w="9445" w:type="dxa"/>
          </w:tcPr>
          <w:p w14:paraId="11C07C5C" w14:textId="19FFCEF1" w:rsidR="002A20CC" w:rsidRDefault="002A20CC" w:rsidP="001942C5">
            <w:pPr>
              <w:ind w:left="332"/>
            </w:pPr>
            <w:r>
              <w:t xml:space="preserve">No </w:t>
            </w:r>
          </w:p>
        </w:tc>
        <w:tc>
          <w:tcPr>
            <w:tcW w:w="1345" w:type="dxa"/>
          </w:tcPr>
          <w:p w14:paraId="206F9EB4" w14:textId="51440A2E" w:rsidR="00DD413B" w:rsidRDefault="002A20CC">
            <w:r>
              <w:t>54 (3</w:t>
            </w:r>
            <w:r w:rsidR="00CC6746">
              <w:t>8</w:t>
            </w:r>
            <w:r>
              <w:t>.</w:t>
            </w:r>
            <w:r w:rsidR="00CC6746">
              <w:t>0</w:t>
            </w:r>
            <w:r>
              <w:t>%)</w:t>
            </w:r>
          </w:p>
        </w:tc>
      </w:tr>
      <w:tr w:rsidR="00DD413B" w14:paraId="2F480B3E" w14:textId="77777777" w:rsidTr="00542804">
        <w:tc>
          <w:tcPr>
            <w:tcW w:w="9445" w:type="dxa"/>
          </w:tcPr>
          <w:p w14:paraId="6020C508" w14:textId="502012CC" w:rsidR="00DD413B" w:rsidRDefault="002A20CC" w:rsidP="001942C5">
            <w:pPr>
              <w:ind w:left="332"/>
            </w:pPr>
            <w:r>
              <w:lastRenderedPageBreak/>
              <w:t>Unsure</w:t>
            </w:r>
          </w:p>
        </w:tc>
        <w:tc>
          <w:tcPr>
            <w:tcW w:w="1345" w:type="dxa"/>
          </w:tcPr>
          <w:p w14:paraId="6433B8DE" w14:textId="5E613DA1" w:rsidR="00DD413B" w:rsidRDefault="002A20CC">
            <w:r>
              <w:t>56 (39.</w:t>
            </w:r>
            <w:r w:rsidR="00CC6746">
              <w:t>4</w:t>
            </w:r>
            <w:r>
              <w:t>%)</w:t>
            </w:r>
          </w:p>
        </w:tc>
      </w:tr>
      <w:tr w:rsidR="002A20CC" w14:paraId="071BC21B" w14:textId="77777777" w:rsidTr="00542804">
        <w:tc>
          <w:tcPr>
            <w:tcW w:w="9445" w:type="dxa"/>
          </w:tcPr>
          <w:p w14:paraId="12F2ACC1" w14:textId="77777777" w:rsidR="002A20CC" w:rsidRDefault="002A20CC"/>
        </w:tc>
        <w:tc>
          <w:tcPr>
            <w:tcW w:w="1345" w:type="dxa"/>
          </w:tcPr>
          <w:p w14:paraId="02DA2DCD" w14:textId="77777777" w:rsidR="002A20CC" w:rsidRDefault="002A20CC"/>
        </w:tc>
      </w:tr>
      <w:tr w:rsidR="002A20CC" w14:paraId="3B4C1099" w14:textId="77777777" w:rsidTr="00542804">
        <w:tc>
          <w:tcPr>
            <w:tcW w:w="9445" w:type="dxa"/>
          </w:tcPr>
          <w:p w14:paraId="6B1A9C38" w14:textId="2793B327" w:rsidR="002A20CC" w:rsidRDefault="00CC6746">
            <w:r>
              <w:t xml:space="preserve">If yes, </w:t>
            </w:r>
            <w:r w:rsidR="00A06814">
              <w:t xml:space="preserve">which </w:t>
            </w:r>
            <w:r>
              <w:t>c</w:t>
            </w:r>
            <w:r w:rsidR="002A20CC">
              <w:t xml:space="preserve">are team </w:t>
            </w:r>
            <w:r w:rsidR="00A06814">
              <w:t>member informed you? (n = 32)</w:t>
            </w:r>
          </w:p>
        </w:tc>
        <w:tc>
          <w:tcPr>
            <w:tcW w:w="1345" w:type="dxa"/>
          </w:tcPr>
          <w:p w14:paraId="76E7F26C" w14:textId="77777777" w:rsidR="002A20CC" w:rsidRDefault="002A20CC"/>
        </w:tc>
      </w:tr>
      <w:tr w:rsidR="002A20CC" w14:paraId="675F9E11" w14:textId="77777777" w:rsidTr="00542804">
        <w:tc>
          <w:tcPr>
            <w:tcW w:w="9445" w:type="dxa"/>
          </w:tcPr>
          <w:p w14:paraId="25713C3A" w14:textId="6CE0E711" w:rsidR="002A20CC" w:rsidRDefault="002A20CC" w:rsidP="001942C5">
            <w:pPr>
              <w:ind w:left="332"/>
            </w:pPr>
            <w:r>
              <w:t>Oncologist</w:t>
            </w:r>
          </w:p>
        </w:tc>
        <w:tc>
          <w:tcPr>
            <w:tcW w:w="1345" w:type="dxa"/>
          </w:tcPr>
          <w:p w14:paraId="042054BE" w14:textId="78C4B931" w:rsidR="002A20CC" w:rsidRDefault="002A20CC">
            <w:r>
              <w:t>6 (</w:t>
            </w:r>
            <w:r w:rsidR="00CC6746">
              <w:t>18.8</w:t>
            </w:r>
            <w:r>
              <w:t>%)</w:t>
            </w:r>
          </w:p>
        </w:tc>
      </w:tr>
      <w:tr w:rsidR="002A20CC" w14:paraId="69756CBD" w14:textId="77777777" w:rsidTr="00542804">
        <w:tc>
          <w:tcPr>
            <w:tcW w:w="9445" w:type="dxa"/>
          </w:tcPr>
          <w:p w14:paraId="4A934A46" w14:textId="07CF92DF" w:rsidR="002A20CC" w:rsidRDefault="002A20CC" w:rsidP="001942C5">
            <w:pPr>
              <w:ind w:left="332"/>
            </w:pPr>
            <w:r>
              <w:t>An Advanced Practice Provider</w:t>
            </w:r>
          </w:p>
        </w:tc>
        <w:tc>
          <w:tcPr>
            <w:tcW w:w="1345" w:type="dxa"/>
          </w:tcPr>
          <w:p w14:paraId="0F953095" w14:textId="24C383FC" w:rsidR="002A20CC" w:rsidRDefault="002A20CC">
            <w:r>
              <w:t>10 (</w:t>
            </w:r>
            <w:r w:rsidR="00CC6746">
              <w:t>31.3</w:t>
            </w:r>
            <w:r>
              <w:t>%)</w:t>
            </w:r>
          </w:p>
        </w:tc>
      </w:tr>
      <w:tr w:rsidR="002A20CC" w14:paraId="4D9AAF68" w14:textId="77777777" w:rsidTr="00542804">
        <w:tc>
          <w:tcPr>
            <w:tcW w:w="9445" w:type="dxa"/>
          </w:tcPr>
          <w:p w14:paraId="4511695B" w14:textId="6E70A47F" w:rsidR="002A20CC" w:rsidRDefault="002A20CC" w:rsidP="001942C5">
            <w:pPr>
              <w:ind w:left="332"/>
            </w:pPr>
            <w:r>
              <w:t>Nurse</w:t>
            </w:r>
          </w:p>
        </w:tc>
        <w:tc>
          <w:tcPr>
            <w:tcW w:w="1345" w:type="dxa"/>
          </w:tcPr>
          <w:p w14:paraId="48039C94" w14:textId="6D4DE5E9" w:rsidR="002A20CC" w:rsidRDefault="002A20CC">
            <w:r>
              <w:t>10 (</w:t>
            </w:r>
            <w:r w:rsidR="00CC6746">
              <w:t>31.3</w:t>
            </w:r>
            <w:r>
              <w:t>%)</w:t>
            </w:r>
          </w:p>
        </w:tc>
      </w:tr>
      <w:tr w:rsidR="002A20CC" w14:paraId="000145DF" w14:textId="77777777" w:rsidTr="00542804">
        <w:tc>
          <w:tcPr>
            <w:tcW w:w="9445" w:type="dxa"/>
          </w:tcPr>
          <w:p w14:paraId="5FC090C2" w14:textId="2A90C5C5" w:rsidR="002A20CC" w:rsidRDefault="002A20CC" w:rsidP="001942C5">
            <w:pPr>
              <w:ind w:left="332"/>
            </w:pPr>
            <w:r>
              <w:t>Social Worker</w:t>
            </w:r>
          </w:p>
        </w:tc>
        <w:tc>
          <w:tcPr>
            <w:tcW w:w="1345" w:type="dxa"/>
          </w:tcPr>
          <w:p w14:paraId="797E5EA1" w14:textId="44DBFE8E" w:rsidR="002A20CC" w:rsidRDefault="002A20CC">
            <w:r>
              <w:t>1 (</w:t>
            </w:r>
            <w:r w:rsidR="00CC6746">
              <w:t>3.1</w:t>
            </w:r>
            <w:r>
              <w:t>%)</w:t>
            </w:r>
          </w:p>
        </w:tc>
      </w:tr>
      <w:tr w:rsidR="002A20CC" w14:paraId="3E3CCC57" w14:textId="77777777" w:rsidTr="00542804">
        <w:tc>
          <w:tcPr>
            <w:tcW w:w="9445" w:type="dxa"/>
          </w:tcPr>
          <w:p w14:paraId="5388C247" w14:textId="75516288" w:rsidR="002A20CC" w:rsidRDefault="002A20CC" w:rsidP="001942C5">
            <w:pPr>
              <w:ind w:left="332"/>
            </w:pPr>
            <w:r>
              <w:t>Don’t remember</w:t>
            </w:r>
          </w:p>
        </w:tc>
        <w:tc>
          <w:tcPr>
            <w:tcW w:w="1345" w:type="dxa"/>
          </w:tcPr>
          <w:p w14:paraId="40920E56" w14:textId="07050446" w:rsidR="002A20CC" w:rsidRDefault="002A20CC">
            <w:r>
              <w:t>5 (</w:t>
            </w:r>
            <w:r w:rsidR="00CC6746">
              <w:t>15.6</w:t>
            </w:r>
            <w:r>
              <w:t>%)</w:t>
            </w:r>
          </w:p>
        </w:tc>
      </w:tr>
      <w:tr w:rsidR="002A20CC" w14:paraId="4AC9D415" w14:textId="77777777" w:rsidTr="00542804">
        <w:tc>
          <w:tcPr>
            <w:tcW w:w="9445" w:type="dxa"/>
          </w:tcPr>
          <w:p w14:paraId="193BCAD6" w14:textId="77777777" w:rsidR="002A20CC" w:rsidRDefault="002A20CC"/>
        </w:tc>
        <w:tc>
          <w:tcPr>
            <w:tcW w:w="1345" w:type="dxa"/>
          </w:tcPr>
          <w:p w14:paraId="25E12EB6" w14:textId="77777777" w:rsidR="002A20CC" w:rsidRDefault="002A20CC"/>
        </w:tc>
      </w:tr>
      <w:tr w:rsidR="002A20CC" w14:paraId="1631DCF3" w14:textId="77777777" w:rsidTr="00542804">
        <w:tc>
          <w:tcPr>
            <w:tcW w:w="9445" w:type="dxa"/>
          </w:tcPr>
          <w:p w14:paraId="6B8763C8" w14:textId="19507BA8" w:rsidR="002A20CC" w:rsidRDefault="002A20CC">
            <w:r>
              <w:t xml:space="preserve">Frequency of </w:t>
            </w:r>
            <w:r w:rsidR="006912DF">
              <w:t>d</w:t>
            </w:r>
            <w:r>
              <w:t xml:space="preserve">iscussing </w:t>
            </w:r>
            <w:proofErr w:type="spellStart"/>
            <w:r>
              <w:t>cPRO</w:t>
            </w:r>
            <w:proofErr w:type="spellEnd"/>
            <w:r>
              <w:t xml:space="preserve"> </w:t>
            </w:r>
            <w:r w:rsidR="006912DF">
              <w:t>with care team</w:t>
            </w:r>
            <w:r w:rsidR="00A06814">
              <w:t xml:space="preserve"> (n = 141)</w:t>
            </w:r>
          </w:p>
        </w:tc>
        <w:tc>
          <w:tcPr>
            <w:tcW w:w="1345" w:type="dxa"/>
          </w:tcPr>
          <w:p w14:paraId="440BDD34" w14:textId="77777777" w:rsidR="002A20CC" w:rsidRDefault="002A20CC"/>
        </w:tc>
      </w:tr>
      <w:tr w:rsidR="00D01A60" w14:paraId="454FC636" w14:textId="77777777" w:rsidTr="00542804">
        <w:tc>
          <w:tcPr>
            <w:tcW w:w="9445" w:type="dxa"/>
          </w:tcPr>
          <w:p w14:paraId="46637C1F" w14:textId="6B55E826" w:rsidR="00D01A60" w:rsidRDefault="00D01A60" w:rsidP="001942C5">
            <w:pPr>
              <w:ind w:left="332"/>
            </w:pPr>
            <w:r>
              <w:t>Never</w:t>
            </w:r>
          </w:p>
        </w:tc>
        <w:tc>
          <w:tcPr>
            <w:tcW w:w="1345" w:type="dxa"/>
          </w:tcPr>
          <w:p w14:paraId="719D9450" w14:textId="3C0E1A67" w:rsidR="00D01A60" w:rsidRDefault="00D01A60" w:rsidP="00D01A60">
            <w:r>
              <w:t>76 (53.</w:t>
            </w:r>
            <w:r w:rsidR="006D07B4">
              <w:t>9</w:t>
            </w:r>
            <w:r>
              <w:t>%)</w:t>
            </w:r>
          </w:p>
        </w:tc>
      </w:tr>
      <w:tr w:rsidR="00D01A60" w14:paraId="1A45E613" w14:textId="77777777" w:rsidTr="00542804">
        <w:tc>
          <w:tcPr>
            <w:tcW w:w="9445" w:type="dxa"/>
          </w:tcPr>
          <w:p w14:paraId="4FEB9BC5" w14:textId="778F47E0" w:rsidR="00D01A60" w:rsidRDefault="00D01A60" w:rsidP="001942C5">
            <w:pPr>
              <w:ind w:left="332"/>
            </w:pPr>
            <w:r>
              <w:t>Rarely</w:t>
            </w:r>
          </w:p>
        </w:tc>
        <w:tc>
          <w:tcPr>
            <w:tcW w:w="1345" w:type="dxa"/>
          </w:tcPr>
          <w:p w14:paraId="1CC3B00F" w14:textId="1EFD232A" w:rsidR="00D01A60" w:rsidRDefault="00D01A60" w:rsidP="00D01A60">
            <w:r>
              <w:t>26 (18.</w:t>
            </w:r>
            <w:r w:rsidR="006D07B4">
              <w:t>4</w:t>
            </w:r>
            <w:r>
              <w:t>%)</w:t>
            </w:r>
          </w:p>
        </w:tc>
      </w:tr>
      <w:tr w:rsidR="00D01A60" w14:paraId="16F9F557" w14:textId="77777777" w:rsidTr="00542804">
        <w:tc>
          <w:tcPr>
            <w:tcW w:w="9445" w:type="dxa"/>
          </w:tcPr>
          <w:p w14:paraId="19FF261C" w14:textId="54B546F0" w:rsidR="00D01A60" w:rsidRDefault="00D01A60" w:rsidP="001942C5">
            <w:pPr>
              <w:ind w:left="332"/>
            </w:pPr>
            <w:r>
              <w:t>Sometimes</w:t>
            </w:r>
          </w:p>
        </w:tc>
        <w:tc>
          <w:tcPr>
            <w:tcW w:w="1345" w:type="dxa"/>
          </w:tcPr>
          <w:p w14:paraId="6C65C315" w14:textId="1A5D1C50" w:rsidR="00D01A60" w:rsidRDefault="00D01A60" w:rsidP="00D01A60">
            <w:r>
              <w:t>16 (11.</w:t>
            </w:r>
            <w:r w:rsidR="006D07B4">
              <w:t>3</w:t>
            </w:r>
            <w:r>
              <w:t>%)</w:t>
            </w:r>
          </w:p>
        </w:tc>
      </w:tr>
      <w:tr w:rsidR="00D01A60" w14:paraId="7152B069" w14:textId="77777777" w:rsidTr="00542804">
        <w:tc>
          <w:tcPr>
            <w:tcW w:w="9445" w:type="dxa"/>
          </w:tcPr>
          <w:p w14:paraId="7E5930E9" w14:textId="4E36EB2D" w:rsidR="00D01A60" w:rsidRDefault="00D01A60" w:rsidP="001942C5">
            <w:pPr>
              <w:ind w:left="332"/>
            </w:pPr>
            <w:r>
              <w:t>Often</w:t>
            </w:r>
          </w:p>
        </w:tc>
        <w:tc>
          <w:tcPr>
            <w:tcW w:w="1345" w:type="dxa"/>
          </w:tcPr>
          <w:p w14:paraId="3EB643C5" w14:textId="749AFAFF" w:rsidR="00D01A60" w:rsidRDefault="00D01A60" w:rsidP="00D01A60">
            <w:r>
              <w:t>7 (</w:t>
            </w:r>
            <w:r w:rsidR="006D07B4">
              <w:t>5.0</w:t>
            </w:r>
            <w:r>
              <w:t>%)</w:t>
            </w:r>
          </w:p>
        </w:tc>
      </w:tr>
      <w:tr w:rsidR="00D01A60" w14:paraId="7122CE98" w14:textId="77777777" w:rsidTr="00542804">
        <w:tc>
          <w:tcPr>
            <w:tcW w:w="9445" w:type="dxa"/>
          </w:tcPr>
          <w:p w14:paraId="5840EC50" w14:textId="09A94F9D" w:rsidR="00D01A60" w:rsidRDefault="00D01A60" w:rsidP="001942C5">
            <w:pPr>
              <w:ind w:left="332"/>
            </w:pPr>
            <w:r>
              <w:t>Unsure</w:t>
            </w:r>
          </w:p>
        </w:tc>
        <w:tc>
          <w:tcPr>
            <w:tcW w:w="1345" w:type="dxa"/>
          </w:tcPr>
          <w:p w14:paraId="4DB69945" w14:textId="10ADC43D" w:rsidR="00D01A60" w:rsidRDefault="00D01A60" w:rsidP="00D01A60">
            <w:r>
              <w:t>16 (11.</w:t>
            </w:r>
            <w:r w:rsidR="006D07B4">
              <w:t>3</w:t>
            </w:r>
            <w:r>
              <w:t>%)</w:t>
            </w:r>
          </w:p>
        </w:tc>
      </w:tr>
      <w:tr w:rsidR="00D01A60" w14:paraId="18196A84" w14:textId="77777777" w:rsidTr="00542804">
        <w:tc>
          <w:tcPr>
            <w:tcW w:w="9445" w:type="dxa"/>
          </w:tcPr>
          <w:p w14:paraId="337A5A10" w14:textId="77777777" w:rsidR="00D01A60" w:rsidRDefault="00D01A60" w:rsidP="00D01A60"/>
        </w:tc>
        <w:tc>
          <w:tcPr>
            <w:tcW w:w="1345" w:type="dxa"/>
          </w:tcPr>
          <w:p w14:paraId="77DDEEA7" w14:textId="77777777" w:rsidR="00D01A60" w:rsidRDefault="00D01A60" w:rsidP="00D01A60"/>
        </w:tc>
      </w:tr>
      <w:tr w:rsidR="00D01A60" w14:paraId="1D631109" w14:textId="77777777" w:rsidTr="00542804">
        <w:tc>
          <w:tcPr>
            <w:tcW w:w="9445" w:type="dxa"/>
          </w:tcPr>
          <w:p w14:paraId="65CE7B05" w14:textId="7F6980C5" w:rsidR="00D01A60" w:rsidRDefault="00D01A60" w:rsidP="00D01A60">
            <w:r>
              <w:t xml:space="preserve">Care team member who discussed </w:t>
            </w:r>
            <w:proofErr w:type="spellStart"/>
            <w:r>
              <w:t>cPRO</w:t>
            </w:r>
            <w:proofErr w:type="spellEnd"/>
            <w:r>
              <w:t xml:space="preserve"> results (check all that apply)</w:t>
            </w:r>
            <w:r w:rsidR="00BF02E6">
              <w:t xml:space="preserve"> (n = 143)</w:t>
            </w:r>
          </w:p>
        </w:tc>
        <w:tc>
          <w:tcPr>
            <w:tcW w:w="1345" w:type="dxa"/>
          </w:tcPr>
          <w:p w14:paraId="3D5267C0" w14:textId="77777777" w:rsidR="00D01A60" w:rsidRDefault="00D01A60" w:rsidP="00D01A60"/>
        </w:tc>
      </w:tr>
      <w:tr w:rsidR="00D01A60" w14:paraId="2F2F5B3A" w14:textId="77777777" w:rsidTr="00542804">
        <w:tc>
          <w:tcPr>
            <w:tcW w:w="9445" w:type="dxa"/>
          </w:tcPr>
          <w:p w14:paraId="44BC5861" w14:textId="1EB945BF" w:rsidR="00D01A60" w:rsidRDefault="00D01A60" w:rsidP="001942C5">
            <w:pPr>
              <w:ind w:left="332"/>
            </w:pPr>
            <w:r>
              <w:t>My doctor</w:t>
            </w:r>
          </w:p>
        </w:tc>
        <w:tc>
          <w:tcPr>
            <w:tcW w:w="1345" w:type="dxa"/>
          </w:tcPr>
          <w:p w14:paraId="08974B45" w14:textId="597BA0B3" w:rsidR="00D01A60" w:rsidRDefault="00D01A60" w:rsidP="00D01A60">
            <w:r>
              <w:t>17 (11.9%)</w:t>
            </w:r>
          </w:p>
        </w:tc>
      </w:tr>
      <w:tr w:rsidR="00D01A60" w14:paraId="1CC47304" w14:textId="77777777" w:rsidTr="00542804">
        <w:tc>
          <w:tcPr>
            <w:tcW w:w="9445" w:type="dxa"/>
          </w:tcPr>
          <w:p w14:paraId="3B7C41D8" w14:textId="5C8F68ED" w:rsidR="00D01A60" w:rsidRDefault="00D01A60" w:rsidP="001942C5">
            <w:pPr>
              <w:ind w:left="332"/>
            </w:pPr>
            <w:r>
              <w:t>Advanced Practice Provider</w:t>
            </w:r>
          </w:p>
        </w:tc>
        <w:tc>
          <w:tcPr>
            <w:tcW w:w="1345" w:type="dxa"/>
          </w:tcPr>
          <w:p w14:paraId="28F6BD2F" w14:textId="1481FE1C" w:rsidR="00D01A60" w:rsidRDefault="00D01A60" w:rsidP="00D01A60">
            <w:r>
              <w:t>13 (9.1%)</w:t>
            </w:r>
          </w:p>
        </w:tc>
      </w:tr>
      <w:tr w:rsidR="00D01A60" w14:paraId="70FE5034" w14:textId="77777777" w:rsidTr="00542804">
        <w:tc>
          <w:tcPr>
            <w:tcW w:w="9445" w:type="dxa"/>
          </w:tcPr>
          <w:p w14:paraId="23D48AB7" w14:textId="081EC072" w:rsidR="00D01A60" w:rsidRDefault="00D01A60" w:rsidP="001942C5">
            <w:pPr>
              <w:ind w:left="332"/>
            </w:pPr>
            <w:r>
              <w:t>Nurse</w:t>
            </w:r>
          </w:p>
        </w:tc>
        <w:tc>
          <w:tcPr>
            <w:tcW w:w="1345" w:type="dxa"/>
          </w:tcPr>
          <w:p w14:paraId="2BDA4E65" w14:textId="708007B2" w:rsidR="00D01A60" w:rsidRDefault="00D01A60" w:rsidP="00D01A60">
            <w:r>
              <w:t>13 (9.1%)</w:t>
            </w:r>
          </w:p>
        </w:tc>
      </w:tr>
      <w:tr w:rsidR="00D01A60" w14:paraId="10F1427E" w14:textId="77777777" w:rsidTr="00542804">
        <w:tc>
          <w:tcPr>
            <w:tcW w:w="9445" w:type="dxa"/>
          </w:tcPr>
          <w:p w14:paraId="49D2DF09" w14:textId="012120FF" w:rsidR="00D01A60" w:rsidRDefault="00D01A60" w:rsidP="001942C5">
            <w:pPr>
              <w:ind w:left="332"/>
            </w:pPr>
            <w:r>
              <w:t xml:space="preserve">Social Worker </w:t>
            </w:r>
          </w:p>
        </w:tc>
        <w:tc>
          <w:tcPr>
            <w:tcW w:w="1345" w:type="dxa"/>
          </w:tcPr>
          <w:p w14:paraId="39C335BC" w14:textId="7CDF4D73" w:rsidR="00D01A60" w:rsidRDefault="00D01A60" w:rsidP="00D01A60">
            <w:r>
              <w:t>4 (2.8%)</w:t>
            </w:r>
          </w:p>
        </w:tc>
      </w:tr>
      <w:tr w:rsidR="00D01A60" w14:paraId="64D42908" w14:textId="77777777" w:rsidTr="00542804">
        <w:tc>
          <w:tcPr>
            <w:tcW w:w="9445" w:type="dxa"/>
          </w:tcPr>
          <w:p w14:paraId="24E3109D" w14:textId="416BDBAB" w:rsidR="00D01A60" w:rsidRDefault="00D01A60" w:rsidP="001942C5">
            <w:pPr>
              <w:ind w:left="332"/>
            </w:pPr>
            <w:r>
              <w:t>Dietician</w:t>
            </w:r>
          </w:p>
        </w:tc>
        <w:tc>
          <w:tcPr>
            <w:tcW w:w="1345" w:type="dxa"/>
          </w:tcPr>
          <w:p w14:paraId="36012423" w14:textId="621E37E4" w:rsidR="00D01A60" w:rsidRDefault="00D01A60" w:rsidP="00D01A60">
            <w:r>
              <w:t>0 (0.0%)</w:t>
            </w:r>
          </w:p>
        </w:tc>
      </w:tr>
      <w:tr w:rsidR="00D01A60" w14:paraId="552D5DBA" w14:textId="77777777" w:rsidTr="00542804">
        <w:tc>
          <w:tcPr>
            <w:tcW w:w="9445" w:type="dxa"/>
          </w:tcPr>
          <w:p w14:paraId="5D98E97B" w14:textId="764E81E3" w:rsidR="00D01A60" w:rsidRDefault="00D01A60" w:rsidP="001942C5">
            <w:pPr>
              <w:ind w:left="332"/>
            </w:pPr>
            <w:r>
              <w:t>Other</w:t>
            </w:r>
          </w:p>
        </w:tc>
        <w:tc>
          <w:tcPr>
            <w:tcW w:w="1345" w:type="dxa"/>
          </w:tcPr>
          <w:p w14:paraId="4E420101" w14:textId="4C320CB0" w:rsidR="00D01A60" w:rsidRDefault="00D01A60" w:rsidP="00D01A60">
            <w:r>
              <w:t>0 (0.0%)</w:t>
            </w:r>
          </w:p>
        </w:tc>
      </w:tr>
      <w:tr w:rsidR="00D01A60" w14:paraId="45350D60" w14:textId="77777777" w:rsidTr="00542804">
        <w:tc>
          <w:tcPr>
            <w:tcW w:w="9445" w:type="dxa"/>
          </w:tcPr>
          <w:p w14:paraId="54A0406C" w14:textId="66B7C710" w:rsidR="00D01A60" w:rsidRDefault="00D01A60" w:rsidP="001942C5">
            <w:pPr>
              <w:ind w:left="332"/>
            </w:pPr>
            <w:r>
              <w:t>Don’t remember</w:t>
            </w:r>
          </w:p>
        </w:tc>
        <w:tc>
          <w:tcPr>
            <w:tcW w:w="1345" w:type="dxa"/>
          </w:tcPr>
          <w:p w14:paraId="22D44A59" w14:textId="0E750B94" w:rsidR="00D01A60" w:rsidRDefault="00D01A60" w:rsidP="00D01A60">
            <w:r>
              <w:t>16 (11.2%)</w:t>
            </w:r>
          </w:p>
        </w:tc>
      </w:tr>
      <w:tr w:rsidR="00D01A60" w14:paraId="5ACDF976" w14:textId="77777777" w:rsidTr="00542804">
        <w:tc>
          <w:tcPr>
            <w:tcW w:w="9445" w:type="dxa"/>
          </w:tcPr>
          <w:p w14:paraId="04489329" w14:textId="77777777" w:rsidR="00D01A60" w:rsidRDefault="00D01A60" w:rsidP="00D01A60"/>
        </w:tc>
        <w:tc>
          <w:tcPr>
            <w:tcW w:w="1345" w:type="dxa"/>
          </w:tcPr>
          <w:p w14:paraId="6F423A93" w14:textId="77777777" w:rsidR="00D01A60" w:rsidRDefault="00D01A60" w:rsidP="00D01A60"/>
        </w:tc>
      </w:tr>
      <w:tr w:rsidR="00542804" w14:paraId="6A78BC4D" w14:textId="77777777" w:rsidTr="00542804">
        <w:tc>
          <w:tcPr>
            <w:tcW w:w="9445" w:type="dxa"/>
          </w:tcPr>
          <w:p w14:paraId="321CCE65" w14:textId="422EECD0" w:rsidR="00542804" w:rsidRDefault="00542804" w:rsidP="00D01A60">
            <w:r>
              <w:t>F</w:t>
            </w:r>
            <w:r w:rsidR="00752FE8">
              <w:t>requency doctor asks about f</w:t>
            </w:r>
            <w:r>
              <w:t>atigue/tiredness</w:t>
            </w:r>
            <w:r w:rsidR="00BF02E6">
              <w:t xml:space="preserve"> (n = 141)</w:t>
            </w:r>
          </w:p>
        </w:tc>
        <w:tc>
          <w:tcPr>
            <w:tcW w:w="1345" w:type="dxa"/>
          </w:tcPr>
          <w:p w14:paraId="1626D2FC" w14:textId="6794FB71" w:rsidR="00542804" w:rsidRDefault="00542804" w:rsidP="00D01A60"/>
        </w:tc>
      </w:tr>
      <w:tr w:rsidR="00542804" w14:paraId="49849C2D" w14:textId="77777777" w:rsidTr="00542804">
        <w:tc>
          <w:tcPr>
            <w:tcW w:w="9445" w:type="dxa"/>
          </w:tcPr>
          <w:p w14:paraId="15EB5252" w14:textId="2943A738" w:rsidR="00542804" w:rsidRDefault="004C3584" w:rsidP="000929B2">
            <w:pPr>
              <w:ind w:firstLine="332"/>
            </w:pPr>
            <w:r>
              <w:t xml:space="preserve">1 - </w:t>
            </w:r>
            <w:r w:rsidR="000929B2">
              <w:t>Never</w:t>
            </w:r>
          </w:p>
        </w:tc>
        <w:tc>
          <w:tcPr>
            <w:tcW w:w="1345" w:type="dxa"/>
          </w:tcPr>
          <w:p w14:paraId="7FC1D13A" w14:textId="4C7A61E8" w:rsidR="00542804" w:rsidRDefault="00752FE8" w:rsidP="00D01A60">
            <w:r w:rsidRPr="00752FE8">
              <w:t>10</w:t>
            </w:r>
            <w:r>
              <w:t xml:space="preserve"> </w:t>
            </w:r>
            <w:r w:rsidR="00DB2512">
              <w:t>(</w:t>
            </w:r>
            <w:r w:rsidR="00637652">
              <w:t>7.1</w:t>
            </w:r>
            <w:r w:rsidR="00DB2512">
              <w:t>%)</w:t>
            </w:r>
          </w:p>
        </w:tc>
      </w:tr>
      <w:tr w:rsidR="00542804" w14:paraId="04AA886E" w14:textId="77777777" w:rsidTr="00542804">
        <w:tc>
          <w:tcPr>
            <w:tcW w:w="9445" w:type="dxa"/>
          </w:tcPr>
          <w:p w14:paraId="6013D734" w14:textId="508F5419" w:rsidR="00542804" w:rsidRDefault="004C3584" w:rsidP="000929B2">
            <w:pPr>
              <w:ind w:firstLine="332"/>
            </w:pPr>
            <w:r>
              <w:t xml:space="preserve">2 - </w:t>
            </w:r>
            <w:r w:rsidR="000929B2">
              <w:t>Rarely</w:t>
            </w:r>
          </w:p>
        </w:tc>
        <w:tc>
          <w:tcPr>
            <w:tcW w:w="1345" w:type="dxa"/>
          </w:tcPr>
          <w:p w14:paraId="7433DCCD" w14:textId="1EF2623B" w:rsidR="00542804" w:rsidRDefault="009E7E17" w:rsidP="00D01A60">
            <w:r w:rsidRPr="009E7E17">
              <w:t>29</w:t>
            </w:r>
            <w:r>
              <w:t xml:space="preserve"> </w:t>
            </w:r>
            <w:r w:rsidR="00DB2512">
              <w:t>(</w:t>
            </w:r>
            <w:r w:rsidR="00637652">
              <w:t>20.6</w:t>
            </w:r>
            <w:r w:rsidR="00DB2512">
              <w:t>%)</w:t>
            </w:r>
          </w:p>
        </w:tc>
      </w:tr>
      <w:tr w:rsidR="00542804" w14:paraId="2EB07FB9" w14:textId="77777777" w:rsidTr="00542804">
        <w:tc>
          <w:tcPr>
            <w:tcW w:w="9445" w:type="dxa"/>
          </w:tcPr>
          <w:p w14:paraId="34192723" w14:textId="291B807D" w:rsidR="00542804" w:rsidRDefault="004C3584" w:rsidP="000929B2">
            <w:pPr>
              <w:ind w:firstLine="332"/>
            </w:pPr>
            <w:r>
              <w:t xml:space="preserve">3 - </w:t>
            </w:r>
            <w:r w:rsidR="000929B2">
              <w:t xml:space="preserve">Sometimes </w:t>
            </w:r>
          </w:p>
        </w:tc>
        <w:tc>
          <w:tcPr>
            <w:tcW w:w="1345" w:type="dxa"/>
          </w:tcPr>
          <w:p w14:paraId="43FF280E" w14:textId="730355CB" w:rsidR="00542804" w:rsidRDefault="009E7E17" w:rsidP="00D01A60">
            <w:r w:rsidRPr="009E7E17">
              <w:t>35</w:t>
            </w:r>
            <w:r>
              <w:t xml:space="preserve"> </w:t>
            </w:r>
            <w:r w:rsidR="00DB2512">
              <w:t>(</w:t>
            </w:r>
            <w:r w:rsidR="00637652">
              <w:t>24.8</w:t>
            </w:r>
            <w:r w:rsidR="00DB2512">
              <w:t>%)</w:t>
            </w:r>
          </w:p>
        </w:tc>
      </w:tr>
      <w:tr w:rsidR="00542804" w14:paraId="52888267" w14:textId="77777777" w:rsidTr="00542804">
        <w:tc>
          <w:tcPr>
            <w:tcW w:w="9445" w:type="dxa"/>
          </w:tcPr>
          <w:p w14:paraId="33B94F1C" w14:textId="12A0ED14" w:rsidR="00542804" w:rsidRDefault="004C3584" w:rsidP="000929B2">
            <w:pPr>
              <w:ind w:firstLine="332"/>
            </w:pPr>
            <w:r>
              <w:t xml:space="preserve">4 - </w:t>
            </w:r>
            <w:r w:rsidR="000929B2">
              <w:t>Often</w:t>
            </w:r>
          </w:p>
        </w:tc>
        <w:tc>
          <w:tcPr>
            <w:tcW w:w="1345" w:type="dxa"/>
          </w:tcPr>
          <w:p w14:paraId="671CAF93" w14:textId="5685FCF5" w:rsidR="00542804" w:rsidRDefault="009E7E17" w:rsidP="00D01A60">
            <w:r w:rsidRPr="009E7E17">
              <w:t>67</w:t>
            </w:r>
            <w:r>
              <w:t xml:space="preserve"> </w:t>
            </w:r>
            <w:r w:rsidR="00DB2512">
              <w:t>(</w:t>
            </w:r>
            <w:r w:rsidR="00637652">
              <w:t>47.5</w:t>
            </w:r>
            <w:r w:rsidR="00DB2512">
              <w:t>%)</w:t>
            </w:r>
          </w:p>
        </w:tc>
      </w:tr>
      <w:tr w:rsidR="00E6543A" w14:paraId="12370180" w14:textId="77777777" w:rsidTr="00542804">
        <w:tc>
          <w:tcPr>
            <w:tcW w:w="9445" w:type="dxa"/>
          </w:tcPr>
          <w:p w14:paraId="3569AF8F" w14:textId="173B9C9B" w:rsidR="00E6543A" w:rsidRPr="00B3318A" w:rsidRDefault="00E6543A" w:rsidP="000929B2">
            <w:pPr>
              <w:ind w:firstLine="332"/>
              <w:rPr>
                <w:i/>
                <w:iCs/>
              </w:rPr>
            </w:pPr>
            <w:r w:rsidRPr="00B3318A">
              <w:rPr>
                <w:i/>
                <w:iCs/>
              </w:rPr>
              <w:t>Mean (SD)</w:t>
            </w:r>
          </w:p>
        </w:tc>
        <w:tc>
          <w:tcPr>
            <w:tcW w:w="1345" w:type="dxa"/>
          </w:tcPr>
          <w:p w14:paraId="3280CCA1" w14:textId="4BB67E04" w:rsidR="00E6543A" w:rsidRDefault="00E6543A" w:rsidP="00E6543A">
            <w:r>
              <w:t>2.13 (0.98)</w:t>
            </w:r>
          </w:p>
        </w:tc>
      </w:tr>
      <w:tr w:rsidR="00E6543A" w14:paraId="5024C7B6" w14:textId="77777777" w:rsidTr="00542804">
        <w:tc>
          <w:tcPr>
            <w:tcW w:w="9445" w:type="dxa"/>
          </w:tcPr>
          <w:p w14:paraId="6973319F" w14:textId="77777777" w:rsidR="00E6543A" w:rsidRDefault="00E6543A" w:rsidP="00E6543A"/>
        </w:tc>
        <w:tc>
          <w:tcPr>
            <w:tcW w:w="1345" w:type="dxa"/>
          </w:tcPr>
          <w:p w14:paraId="034383D2" w14:textId="7BE207C6" w:rsidR="00E6543A" w:rsidRDefault="00E6543A" w:rsidP="00E6543A"/>
        </w:tc>
      </w:tr>
      <w:tr w:rsidR="00E6543A" w14:paraId="6CE80242" w14:textId="77777777" w:rsidTr="00542804">
        <w:tc>
          <w:tcPr>
            <w:tcW w:w="9445" w:type="dxa"/>
          </w:tcPr>
          <w:p w14:paraId="635B9887" w14:textId="4D780AF3" w:rsidR="00E6543A" w:rsidRDefault="00752FE8" w:rsidP="00E6543A">
            <w:r>
              <w:t>Frequency doctor asks about p</w:t>
            </w:r>
            <w:r w:rsidR="00E6543A">
              <w:t xml:space="preserve">ain </w:t>
            </w:r>
            <w:r w:rsidR="009E7E17">
              <w:t xml:space="preserve">that </w:t>
            </w:r>
            <w:r w:rsidR="00E6543A">
              <w:t>inter</w:t>
            </w:r>
            <w:r w:rsidR="009E7E17">
              <w:t>feres with day-to-day activities</w:t>
            </w:r>
            <w:r w:rsidR="00BF02E6">
              <w:t xml:space="preserve"> (n = 141)</w:t>
            </w:r>
          </w:p>
        </w:tc>
        <w:tc>
          <w:tcPr>
            <w:tcW w:w="1345" w:type="dxa"/>
          </w:tcPr>
          <w:p w14:paraId="4BF764EF" w14:textId="5BFC1D7E" w:rsidR="00E6543A" w:rsidRDefault="00E6543A" w:rsidP="00E6543A"/>
        </w:tc>
      </w:tr>
      <w:tr w:rsidR="004C3584" w14:paraId="185136CD" w14:textId="77777777" w:rsidTr="00542804">
        <w:tc>
          <w:tcPr>
            <w:tcW w:w="9445" w:type="dxa"/>
          </w:tcPr>
          <w:p w14:paraId="0342CC78" w14:textId="08313C1D" w:rsidR="004C3584" w:rsidRDefault="004C3584" w:rsidP="004C3584">
            <w:pPr>
              <w:ind w:firstLine="332"/>
            </w:pPr>
            <w:r>
              <w:t>1 - Never</w:t>
            </w:r>
          </w:p>
        </w:tc>
        <w:tc>
          <w:tcPr>
            <w:tcW w:w="1345" w:type="dxa"/>
          </w:tcPr>
          <w:p w14:paraId="34AAD243" w14:textId="3CFC9E0C" w:rsidR="004C3584" w:rsidRDefault="004C3584" w:rsidP="004C3584">
            <w:r w:rsidRPr="009E7E17">
              <w:t>27</w:t>
            </w:r>
            <w:r>
              <w:t xml:space="preserve"> (</w:t>
            </w:r>
            <w:r w:rsidR="00637652">
              <w:t>19.1</w:t>
            </w:r>
            <w:r>
              <w:t>%)</w:t>
            </w:r>
          </w:p>
        </w:tc>
      </w:tr>
      <w:tr w:rsidR="004C3584" w14:paraId="07898F41" w14:textId="77777777" w:rsidTr="00542804">
        <w:tc>
          <w:tcPr>
            <w:tcW w:w="9445" w:type="dxa"/>
          </w:tcPr>
          <w:p w14:paraId="02D44245" w14:textId="052B6F0F" w:rsidR="004C3584" w:rsidRDefault="004C3584" w:rsidP="004C3584">
            <w:pPr>
              <w:ind w:firstLine="332"/>
            </w:pPr>
            <w:r>
              <w:t>2 - Rarely</w:t>
            </w:r>
          </w:p>
        </w:tc>
        <w:tc>
          <w:tcPr>
            <w:tcW w:w="1345" w:type="dxa"/>
          </w:tcPr>
          <w:p w14:paraId="23FEF855" w14:textId="231D3686" w:rsidR="004C3584" w:rsidRDefault="004C3584" w:rsidP="004C3584">
            <w:r w:rsidRPr="009E7E17">
              <w:t>16</w:t>
            </w:r>
            <w:r>
              <w:t xml:space="preserve"> (</w:t>
            </w:r>
            <w:r w:rsidR="00637652">
              <w:t>11.3</w:t>
            </w:r>
            <w:r>
              <w:t>%)</w:t>
            </w:r>
          </w:p>
        </w:tc>
      </w:tr>
      <w:tr w:rsidR="004C3584" w14:paraId="3845B43E" w14:textId="77777777" w:rsidTr="00542804">
        <w:tc>
          <w:tcPr>
            <w:tcW w:w="9445" w:type="dxa"/>
          </w:tcPr>
          <w:p w14:paraId="2CC3E486" w14:textId="164D0128" w:rsidR="004C3584" w:rsidRDefault="004C3584" w:rsidP="004C3584">
            <w:pPr>
              <w:ind w:firstLine="332"/>
            </w:pPr>
            <w:r>
              <w:t xml:space="preserve">3 - Sometimes </w:t>
            </w:r>
          </w:p>
        </w:tc>
        <w:tc>
          <w:tcPr>
            <w:tcW w:w="1345" w:type="dxa"/>
          </w:tcPr>
          <w:p w14:paraId="7222B34E" w14:textId="63F503C1" w:rsidR="004C3584" w:rsidRDefault="004C3584" w:rsidP="004C3584">
            <w:r w:rsidRPr="009E7E17">
              <w:t>30</w:t>
            </w:r>
            <w:r>
              <w:t xml:space="preserve"> (</w:t>
            </w:r>
            <w:r w:rsidR="00637652">
              <w:t>21.3</w:t>
            </w:r>
            <w:r>
              <w:t>%)</w:t>
            </w:r>
          </w:p>
        </w:tc>
      </w:tr>
      <w:tr w:rsidR="004C3584" w14:paraId="6A8E7A41" w14:textId="77777777" w:rsidTr="00542804">
        <w:tc>
          <w:tcPr>
            <w:tcW w:w="9445" w:type="dxa"/>
          </w:tcPr>
          <w:p w14:paraId="6B2C805C" w14:textId="51EC979B" w:rsidR="004C3584" w:rsidRDefault="004C3584" w:rsidP="004C3584">
            <w:pPr>
              <w:ind w:firstLine="332"/>
            </w:pPr>
            <w:r>
              <w:t>4 - Often</w:t>
            </w:r>
          </w:p>
        </w:tc>
        <w:tc>
          <w:tcPr>
            <w:tcW w:w="1345" w:type="dxa"/>
          </w:tcPr>
          <w:p w14:paraId="254531A6" w14:textId="29CAFA91" w:rsidR="004C3584" w:rsidRDefault="004C3584" w:rsidP="004C3584">
            <w:r w:rsidRPr="009E7E17">
              <w:t>68</w:t>
            </w:r>
            <w:r>
              <w:t xml:space="preserve"> (</w:t>
            </w:r>
            <w:r w:rsidR="00637652">
              <w:t>48.2</w:t>
            </w:r>
            <w:r>
              <w:t>%)</w:t>
            </w:r>
          </w:p>
        </w:tc>
      </w:tr>
      <w:tr w:rsidR="009E7E17" w14:paraId="1C394235" w14:textId="77777777" w:rsidTr="00542804">
        <w:tc>
          <w:tcPr>
            <w:tcW w:w="9445" w:type="dxa"/>
          </w:tcPr>
          <w:p w14:paraId="23AE44AD" w14:textId="19CBC449" w:rsidR="009E7E17" w:rsidRPr="00B3318A" w:rsidRDefault="009E7E17" w:rsidP="009E7E17">
            <w:pPr>
              <w:ind w:firstLine="332"/>
              <w:rPr>
                <w:i/>
                <w:iCs/>
              </w:rPr>
            </w:pPr>
            <w:r w:rsidRPr="00B3318A">
              <w:rPr>
                <w:i/>
                <w:iCs/>
              </w:rPr>
              <w:t>Mean (SD)</w:t>
            </w:r>
          </w:p>
        </w:tc>
        <w:tc>
          <w:tcPr>
            <w:tcW w:w="1345" w:type="dxa"/>
          </w:tcPr>
          <w:p w14:paraId="6F8D566B" w14:textId="476C0808" w:rsidR="009E7E17" w:rsidRDefault="009E7E17" w:rsidP="009E7E17">
            <w:r>
              <w:t>1.99 (1.17)</w:t>
            </w:r>
          </w:p>
        </w:tc>
      </w:tr>
      <w:tr w:rsidR="009E7E17" w14:paraId="5522602E" w14:textId="77777777" w:rsidTr="00542804">
        <w:tc>
          <w:tcPr>
            <w:tcW w:w="9445" w:type="dxa"/>
          </w:tcPr>
          <w:p w14:paraId="2F0E4BCA" w14:textId="77777777" w:rsidR="009E7E17" w:rsidRDefault="009E7E17" w:rsidP="009E7E17"/>
        </w:tc>
        <w:tc>
          <w:tcPr>
            <w:tcW w:w="1345" w:type="dxa"/>
          </w:tcPr>
          <w:p w14:paraId="527E5F7F" w14:textId="77777777" w:rsidR="009E7E17" w:rsidRDefault="009E7E17" w:rsidP="009E7E17"/>
        </w:tc>
      </w:tr>
      <w:tr w:rsidR="009E7E17" w14:paraId="33EA3FEF" w14:textId="77777777" w:rsidTr="00542804">
        <w:tc>
          <w:tcPr>
            <w:tcW w:w="9445" w:type="dxa"/>
          </w:tcPr>
          <w:p w14:paraId="63AEF6C3" w14:textId="3DD6EDF2" w:rsidR="009E7E17" w:rsidRDefault="009E7E17" w:rsidP="009E7E17">
            <w:r>
              <w:t>Frequency doctor asks about ability to perform activities of daily living</w:t>
            </w:r>
            <w:r w:rsidR="00BF02E6">
              <w:t xml:space="preserve"> (n = 140)</w:t>
            </w:r>
          </w:p>
        </w:tc>
        <w:tc>
          <w:tcPr>
            <w:tcW w:w="1345" w:type="dxa"/>
          </w:tcPr>
          <w:p w14:paraId="4A3D7CD1" w14:textId="2D67C3A9" w:rsidR="009E7E17" w:rsidRDefault="009E7E17" w:rsidP="009E7E17"/>
        </w:tc>
      </w:tr>
      <w:tr w:rsidR="004C3584" w14:paraId="013CA054" w14:textId="77777777" w:rsidTr="00542804">
        <w:tc>
          <w:tcPr>
            <w:tcW w:w="9445" w:type="dxa"/>
          </w:tcPr>
          <w:p w14:paraId="43CCBA2D" w14:textId="5E030426" w:rsidR="004C3584" w:rsidRDefault="004C3584" w:rsidP="004C3584">
            <w:pPr>
              <w:ind w:firstLine="332"/>
            </w:pPr>
            <w:r>
              <w:t>1 - Never</w:t>
            </w:r>
          </w:p>
        </w:tc>
        <w:tc>
          <w:tcPr>
            <w:tcW w:w="1345" w:type="dxa"/>
          </w:tcPr>
          <w:p w14:paraId="200F2CF6" w14:textId="3B31AE69" w:rsidR="004C3584" w:rsidRDefault="004C3584" w:rsidP="004C3584">
            <w:r w:rsidRPr="0004539B">
              <w:t>28</w:t>
            </w:r>
            <w:r>
              <w:t xml:space="preserve"> (</w:t>
            </w:r>
            <w:r w:rsidR="00637652">
              <w:t>20.0</w:t>
            </w:r>
            <w:r>
              <w:t>%)</w:t>
            </w:r>
          </w:p>
        </w:tc>
      </w:tr>
      <w:tr w:rsidR="004C3584" w14:paraId="0B3ECEB4" w14:textId="77777777" w:rsidTr="00542804">
        <w:tc>
          <w:tcPr>
            <w:tcW w:w="9445" w:type="dxa"/>
          </w:tcPr>
          <w:p w14:paraId="62F1CED5" w14:textId="3C795934" w:rsidR="004C3584" w:rsidRDefault="004C3584" w:rsidP="004C3584">
            <w:pPr>
              <w:ind w:firstLine="332"/>
            </w:pPr>
            <w:r>
              <w:t>2 - Rarely</w:t>
            </w:r>
          </w:p>
        </w:tc>
        <w:tc>
          <w:tcPr>
            <w:tcW w:w="1345" w:type="dxa"/>
          </w:tcPr>
          <w:p w14:paraId="7198BAAF" w14:textId="5AE6745E" w:rsidR="004C3584" w:rsidRDefault="004C3584" w:rsidP="004C3584">
            <w:r w:rsidRPr="0004539B">
              <w:t>18</w:t>
            </w:r>
            <w:r>
              <w:t xml:space="preserve"> ((</w:t>
            </w:r>
            <w:r w:rsidR="00637652">
              <w:t>12.9</w:t>
            </w:r>
            <w:r>
              <w:t>%)</w:t>
            </w:r>
          </w:p>
        </w:tc>
      </w:tr>
      <w:tr w:rsidR="004C3584" w14:paraId="65AC2BF2" w14:textId="77777777" w:rsidTr="00542804">
        <w:tc>
          <w:tcPr>
            <w:tcW w:w="9445" w:type="dxa"/>
          </w:tcPr>
          <w:p w14:paraId="2261FA36" w14:textId="78D18590" w:rsidR="004C3584" w:rsidRDefault="004C3584" w:rsidP="004C3584">
            <w:pPr>
              <w:ind w:firstLine="332"/>
            </w:pPr>
            <w:r>
              <w:t xml:space="preserve">3 - Sometimes </w:t>
            </w:r>
          </w:p>
        </w:tc>
        <w:tc>
          <w:tcPr>
            <w:tcW w:w="1345" w:type="dxa"/>
          </w:tcPr>
          <w:p w14:paraId="23C8B3F3" w14:textId="5AA94419" w:rsidR="004C3584" w:rsidRDefault="004C3584" w:rsidP="004C3584">
            <w:r w:rsidRPr="0004539B">
              <w:t>38</w:t>
            </w:r>
            <w:r>
              <w:t xml:space="preserve"> (</w:t>
            </w:r>
            <w:r w:rsidR="00637652">
              <w:t>27.1</w:t>
            </w:r>
            <w:r>
              <w:t>%)</w:t>
            </w:r>
          </w:p>
        </w:tc>
      </w:tr>
      <w:tr w:rsidR="004C3584" w14:paraId="051BA21F" w14:textId="77777777" w:rsidTr="00542804">
        <w:tc>
          <w:tcPr>
            <w:tcW w:w="9445" w:type="dxa"/>
          </w:tcPr>
          <w:p w14:paraId="541CA7D9" w14:textId="5DBFBD1E" w:rsidR="004C3584" w:rsidRDefault="004C3584" w:rsidP="004C3584">
            <w:pPr>
              <w:ind w:firstLine="332"/>
            </w:pPr>
            <w:r>
              <w:t>4 - Often</w:t>
            </w:r>
          </w:p>
        </w:tc>
        <w:tc>
          <w:tcPr>
            <w:tcW w:w="1345" w:type="dxa"/>
          </w:tcPr>
          <w:p w14:paraId="6A602295" w14:textId="0A6C078C" w:rsidR="004C3584" w:rsidRDefault="004C3584" w:rsidP="004C3584">
            <w:r w:rsidRPr="0004539B">
              <w:t>56</w:t>
            </w:r>
            <w:r>
              <w:t xml:space="preserve"> (</w:t>
            </w:r>
            <w:r w:rsidR="00637652">
              <w:t>40.0</w:t>
            </w:r>
            <w:r>
              <w:t>%)</w:t>
            </w:r>
          </w:p>
        </w:tc>
      </w:tr>
      <w:tr w:rsidR="009E7E17" w14:paraId="59B1424A" w14:textId="77777777" w:rsidTr="00542804">
        <w:tc>
          <w:tcPr>
            <w:tcW w:w="9445" w:type="dxa"/>
          </w:tcPr>
          <w:p w14:paraId="2D990BF6" w14:textId="34EC4CA6" w:rsidR="009E7E17" w:rsidRPr="00B3318A" w:rsidRDefault="009E7E17" w:rsidP="009E7E17">
            <w:pPr>
              <w:ind w:firstLine="332"/>
              <w:rPr>
                <w:i/>
                <w:iCs/>
              </w:rPr>
            </w:pPr>
            <w:r w:rsidRPr="00B3318A">
              <w:rPr>
                <w:i/>
                <w:iCs/>
              </w:rPr>
              <w:t>Mean (SD)</w:t>
            </w:r>
          </w:p>
        </w:tc>
        <w:tc>
          <w:tcPr>
            <w:tcW w:w="1345" w:type="dxa"/>
          </w:tcPr>
          <w:p w14:paraId="636CA2DF" w14:textId="1AAB0190" w:rsidR="009E7E17" w:rsidRDefault="009E7E17" w:rsidP="009E7E17">
            <w:r>
              <w:t>1.87 (1.15)</w:t>
            </w:r>
          </w:p>
        </w:tc>
      </w:tr>
      <w:tr w:rsidR="00D56111" w14:paraId="2E22ACA0" w14:textId="77777777" w:rsidTr="00542804">
        <w:tc>
          <w:tcPr>
            <w:tcW w:w="9445" w:type="dxa"/>
          </w:tcPr>
          <w:p w14:paraId="4E5C87EB" w14:textId="77777777" w:rsidR="00D56111" w:rsidRPr="00B3318A" w:rsidRDefault="00D56111" w:rsidP="009E7E17">
            <w:pPr>
              <w:ind w:firstLine="332"/>
              <w:rPr>
                <w:i/>
                <w:iCs/>
              </w:rPr>
            </w:pPr>
          </w:p>
        </w:tc>
        <w:tc>
          <w:tcPr>
            <w:tcW w:w="1345" w:type="dxa"/>
          </w:tcPr>
          <w:p w14:paraId="4ED7213B" w14:textId="77777777" w:rsidR="00D56111" w:rsidRDefault="00D56111" w:rsidP="009E7E17"/>
        </w:tc>
      </w:tr>
      <w:tr w:rsidR="009E7E17" w14:paraId="67EE29E4" w14:textId="77777777" w:rsidTr="00542804">
        <w:tc>
          <w:tcPr>
            <w:tcW w:w="9445" w:type="dxa"/>
          </w:tcPr>
          <w:p w14:paraId="4D4242A7" w14:textId="7941EEFD" w:rsidR="009E7E17" w:rsidRDefault="009E7E17" w:rsidP="009E7E17">
            <w:r>
              <w:t>Frequency doctor asks about worry or anxiety</w:t>
            </w:r>
            <w:r w:rsidR="00BF02E6">
              <w:t xml:space="preserve"> (n = 141)</w:t>
            </w:r>
          </w:p>
        </w:tc>
        <w:tc>
          <w:tcPr>
            <w:tcW w:w="1345" w:type="dxa"/>
          </w:tcPr>
          <w:p w14:paraId="0203D424" w14:textId="4B405716" w:rsidR="009E7E17" w:rsidRDefault="009E7E17" w:rsidP="009E7E17"/>
        </w:tc>
      </w:tr>
      <w:tr w:rsidR="001638D5" w14:paraId="52A933D8" w14:textId="77777777" w:rsidTr="00542804">
        <w:tc>
          <w:tcPr>
            <w:tcW w:w="9445" w:type="dxa"/>
          </w:tcPr>
          <w:p w14:paraId="12F40EB2" w14:textId="3B26BA3D" w:rsidR="001638D5" w:rsidRDefault="001638D5" w:rsidP="001638D5">
            <w:pPr>
              <w:ind w:firstLine="332"/>
            </w:pPr>
            <w:r>
              <w:t>1 - Never</w:t>
            </w:r>
          </w:p>
        </w:tc>
        <w:tc>
          <w:tcPr>
            <w:tcW w:w="1345" w:type="dxa"/>
          </w:tcPr>
          <w:p w14:paraId="37E476AA" w14:textId="596C485B" w:rsidR="001638D5" w:rsidRDefault="001638D5" w:rsidP="001638D5">
            <w:r w:rsidRPr="0004539B">
              <w:t>31</w:t>
            </w:r>
            <w:r>
              <w:t xml:space="preserve"> (</w:t>
            </w:r>
            <w:r w:rsidR="00D56111">
              <w:t>22.0</w:t>
            </w:r>
            <w:r>
              <w:t>%)</w:t>
            </w:r>
          </w:p>
        </w:tc>
      </w:tr>
      <w:tr w:rsidR="001638D5" w14:paraId="2E0EB1DF" w14:textId="77777777" w:rsidTr="00542804">
        <w:tc>
          <w:tcPr>
            <w:tcW w:w="9445" w:type="dxa"/>
          </w:tcPr>
          <w:p w14:paraId="4926FB53" w14:textId="062FEDE4" w:rsidR="001638D5" w:rsidRDefault="001638D5" w:rsidP="001638D5">
            <w:pPr>
              <w:ind w:firstLine="332"/>
            </w:pPr>
            <w:r>
              <w:t>2 - Rarely</w:t>
            </w:r>
          </w:p>
        </w:tc>
        <w:tc>
          <w:tcPr>
            <w:tcW w:w="1345" w:type="dxa"/>
          </w:tcPr>
          <w:p w14:paraId="77846B20" w14:textId="3564EB60" w:rsidR="001638D5" w:rsidRDefault="001638D5" w:rsidP="001638D5">
            <w:r w:rsidRPr="0004539B">
              <w:t>39</w:t>
            </w:r>
            <w:r>
              <w:t xml:space="preserve"> (</w:t>
            </w:r>
            <w:r w:rsidR="00D56111">
              <w:t>27.7</w:t>
            </w:r>
            <w:r>
              <w:t>%)</w:t>
            </w:r>
          </w:p>
        </w:tc>
      </w:tr>
      <w:tr w:rsidR="001638D5" w14:paraId="3BC472E0" w14:textId="77777777" w:rsidTr="00542804">
        <w:tc>
          <w:tcPr>
            <w:tcW w:w="9445" w:type="dxa"/>
          </w:tcPr>
          <w:p w14:paraId="7789E2B7" w14:textId="7E1AFA9F" w:rsidR="001638D5" w:rsidRDefault="001638D5" w:rsidP="001638D5">
            <w:pPr>
              <w:ind w:firstLine="332"/>
            </w:pPr>
            <w:r>
              <w:t xml:space="preserve">3 - Sometimes </w:t>
            </w:r>
          </w:p>
        </w:tc>
        <w:tc>
          <w:tcPr>
            <w:tcW w:w="1345" w:type="dxa"/>
          </w:tcPr>
          <w:p w14:paraId="7FCB77EB" w14:textId="4DC3A56C" w:rsidR="001638D5" w:rsidRDefault="001638D5" w:rsidP="001638D5">
            <w:r w:rsidRPr="0004539B">
              <w:t>34</w:t>
            </w:r>
            <w:r>
              <w:t xml:space="preserve"> (</w:t>
            </w:r>
            <w:r w:rsidR="00D56111">
              <w:t>24.1</w:t>
            </w:r>
            <w:r>
              <w:t>%)</w:t>
            </w:r>
          </w:p>
        </w:tc>
      </w:tr>
      <w:tr w:rsidR="001638D5" w14:paraId="3F9C8824" w14:textId="77777777" w:rsidTr="00542804">
        <w:tc>
          <w:tcPr>
            <w:tcW w:w="9445" w:type="dxa"/>
          </w:tcPr>
          <w:p w14:paraId="66C9515F" w14:textId="604921A2" w:rsidR="001638D5" w:rsidRDefault="001638D5" w:rsidP="001638D5">
            <w:pPr>
              <w:ind w:firstLine="332"/>
            </w:pPr>
            <w:r>
              <w:t>4 - Often</w:t>
            </w:r>
          </w:p>
        </w:tc>
        <w:tc>
          <w:tcPr>
            <w:tcW w:w="1345" w:type="dxa"/>
          </w:tcPr>
          <w:p w14:paraId="54439449" w14:textId="1D85446D" w:rsidR="001638D5" w:rsidRDefault="001638D5" w:rsidP="001638D5">
            <w:r w:rsidRPr="0004539B">
              <w:t>37</w:t>
            </w:r>
            <w:r>
              <w:t xml:space="preserve"> </w:t>
            </w:r>
            <w:r w:rsidR="00D56111">
              <w:t>(26.2%)</w:t>
            </w:r>
          </w:p>
        </w:tc>
      </w:tr>
      <w:tr w:rsidR="009E7E17" w14:paraId="231BC12C" w14:textId="77777777" w:rsidTr="00542804">
        <w:tc>
          <w:tcPr>
            <w:tcW w:w="9445" w:type="dxa"/>
          </w:tcPr>
          <w:p w14:paraId="09872B6E" w14:textId="47FC2BA5" w:rsidR="009E7E17" w:rsidRPr="00B3318A" w:rsidRDefault="009E7E17" w:rsidP="009E7E17">
            <w:pPr>
              <w:ind w:firstLine="332"/>
              <w:rPr>
                <w:i/>
                <w:iCs/>
              </w:rPr>
            </w:pPr>
            <w:r w:rsidRPr="00B3318A">
              <w:rPr>
                <w:i/>
                <w:iCs/>
              </w:rPr>
              <w:lastRenderedPageBreak/>
              <w:t>Mean (SD)</w:t>
            </w:r>
          </w:p>
        </w:tc>
        <w:tc>
          <w:tcPr>
            <w:tcW w:w="1345" w:type="dxa"/>
          </w:tcPr>
          <w:p w14:paraId="2199C4B3" w14:textId="7E59C519" w:rsidR="009E7E17" w:rsidRDefault="009E7E17" w:rsidP="009E7E17">
            <w:r>
              <w:t>1.55 (1.11)</w:t>
            </w:r>
          </w:p>
        </w:tc>
      </w:tr>
      <w:tr w:rsidR="009E7E17" w14:paraId="74D52963" w14:textId="77777777" w:rsidTr="00542804">
        <w:tc>
          <w:tcPr>
            <w:tcW w:w="9445" w:type="dxa"/>
          </w:tcPr>
          <w:p w14:paraId="6C984B83" w14:textId="77777777" w:rsidR="009E7E17" w:rsidRDefault="009E7E17" w:rsidP="009E7E17"/>
        </w:tc>
        <w:tc>
          <w:tcPr>
            <w:tcW w:w="1345" w:type="dxa"/>
          </w:tcPr>
          <w:p w14:paraId="2995D9E7" w14:textId="77777777" w:rsidR="009E7E17" w:rsidRDefault="009E7E17" w:rsidP="009E7E17"/>
        </w:tc>
      </w:tr>
      <w:tr w:rsidR="009E7E17" w14:paraId="1658D481" w14:textId="77777777" w:rsidTr="00542804">
        <w:tc>
          <w:tcPr>
            <w:tcW w:w="9445" w:type="dxa"/>
          </w:tcPr>
          <w:p w14:paraId="3085BDAE" w14:textId="0EEE5336" w:rsidR="009E7E17" w:rsidRDefault="009E7E17" w:rsidP="009E7E17">
            <w:r>
              <w:t>Frequency doctor asks about sadness or low mood</w:t>
            </w:r>
            <w:r w:rsidR="00BF02E6">
              <w:t xml:space="preserve"> (n = 141)</w:t>
            </w:r>
          </w:p>
        </w:tc>
        <w:tc>
          <w:tcPr>
            <w:tcW w:w="1345" w:type="dxa"/>
          </w:tcPr>
          <w:p w14:paraId="15CA8B90" w14:textId="14242331" w:rsidR="009E7E17" w:rsidRDefault="009E7E17" w:rsidP="009E7E17"/>
        </w:tc>
      </w:tr>
      <w:tr w:rsidR="001638D5" w14:paraId="1AED2FED" w14:textId="77777777" w:rsidTr="00542804">
        <w:tc>
          <w:tcPr>
            <w:tcW w:w="9445" w:type="dxa"/>
          </w:tcPr>
          <w:p w14:paraId="4939FD8E" w14:textId="28652CE1" w:rsidR="001638D5" w:rsidRDefault="001638D5" w:rsidP="001638D5">
            <w:pPr>
              <w:ind w:firstLine="332"/>
            </w:pPr>
            <w:r>
              <w:t>1 - Never</w:t>
            </w:r>
          </w:p>
        </w:tc>
        <w:tc>
          <w:tcPr>
            <w:tcW w:w="1345" w:type="dxa"/>
          </w:tcPr>
          <w:p w14:paraId="50C1191C" w14:textId="269ADC43" w:rsidR="001638D5" w:rsidRDefault="001638D5" w:rsidP="001638D5">
            <w:r w:rsidRPr="0073690D">
              <w:t>43</w:t>
            </w:r>
            <w:r>
              <w:t xml:space="preserve"> (</w:t>
            </w:r>
            <w:r w:rsidR="00D56111">
              <w:t>30.5</w:t>
            </w:r>
            <w:r>
              <w:t>%)</w:t>
            </w:r>
          </w:p>
        </w:tc>
      </w:tr>
      <w:tr w:rsidR="001638D5" w14:paraId="1899CFB0" w14:textId="77777777" w:rsidTr="00542804">
        <w:tc>
          <w:tcPr>
            <w:tcW w:w="9445" w:type="dxa"/>
          </w:tcPr>
          <w:p w14:paraId="6BE832EB" w14:textId="1E4EDD2B" w:rsidR="001638D5" w:rsidRDefault="001638D5" w:rsidP="001638D5">
            <w:pPr>
              <w:ind w:firstLine="332"/>
            </w:pPr>
            <w:r>
              <w:t>2 - Rarely</w:t>
            </w:r>
          </w:p>
        </w:tc>
        <w:tc>
          <w:tcPr>
            <w:tcW w:w="1345" w:type="dxa"/>
          </w:tcPr>
          <w:p w14:paraId="45F66552" w14:textId="7DB3604D" w:rsidR="001638D5" w:rsidRDefault="001638D5" w:rsidP="001638D5">
            <w:r w:rsidRPr="0073690D">
              <w:t>37</w:t>
            </w:r>
            <w:r>
              <w:t xml:space="preserve"> (</w:t>
            </w:r>
            <w:r w:rsidR="00D56111">
              <w:t>26.2</w:t>
            </w:r>
            <w:r>
              <w:t>%)</w:t>
            </w:r>
          </w:p>
        </w:tc>
      </w:tr>
      <w:tr w:rsidR="001638D5" w14:paraId="37FB788F" w14:textId="77777777" w:rsidTr="00542804">
        <w:tc>
          <w:tcPr>
            <w:tcW w:w="9445" w:type="dxa"/>
          </w:tcPr>
          <w:p w14:paraId="3229A5A2" w14:textId="3371A5E8" w:rsidR="001638D5" w:rsidRDefault="001638D5" w:rsidP="001638D5">
            <w:pPr>
              <w:ind w:firstLine="332"/>
            </w:pPr>
            <w:r>
              <w:t xml:space="preserve">3 - Sometimes </w:t>
            </w:r>
          </w:p>
        </w:tc>
        <w:tc>
          <w:tcPr>
            <w:tcW w:w="1345" w:type="dxa"/>
          </w:tcPr>
          <w:p w14:paraId="02C418E3" w14:textId="46346FCE" w:rsidR="001638D5" w:rsidRDefault="001638D5" w:rsidP="001638D5">
            <w:r w:rsidRPr="0073690D">
              <w:t>25</w:t>
            </w:r>
            <w:r>
              <w:t xml:space="preserve"> (</w:t>
            </w:r>
            <w:r w:rsidR="00D56111">
              <w:t>17.7</w:t>
            </w:r>
            <w:r>
              <w:t>%)</w:t>
            </w:r>
          </w:p>
        </w:tc>
      </w:tr>
      <w:tr w:rsidR="001638D5" w14:paraId="3BCE47C3" w14:textId="77777777" w:rsidTr="00542804">
        <w:tc>
          <w:tcPr>
            <w:tcW w:w="9445" w:type="dxa"/>
          </w:tcPr>
          <w:p w14:paraId="7645B7DF" w14:textId="71287D97" w:rsidR="001638D5" w:rsidRDefault="001638D5" w:rsidP="001638D5">
            <w:pPr>
              <w:ind w:firstLine="332"/>
            </w:pPr>
            <w:r>
              <w:t>4 - Often</w:t>
            </w:r>
          </w:p>
        </w:tc>
        <w:tc>
          <w:tcPr>
            <w:tcW w:w="1345" w:type="dxa"/>
          </w:tcPr>
          <w:p w14:paraId="6BABE071" w14:textId="5D6E4114" w:rsidR="001638D5" w:rsidRDefault="001638D5" w:rsidP="001638D5">
            <w:r w:rsidRPr="0073690D">
              <w:t>36</w:t>
            </w:r>
            <w:r>
              <w:t xml:space="preserve"> (</w:t>
            </w:r>
            <w:r w:rsidR="00D56111">
              <w:t>25.5</w:t>
            </w:r>
            <w:r>
              <w:t>%)</w:t>
            </w:r>
          </w:p>
        </w:tc>
      </w:tr>
      <w:tr w:rsidR="009E7E17" w14:paraId="435DF95B" w14:textId="77777777" w:rsidTr="00542804">
        <w:tc>
          <w:tcPr>
            <w:tcW w:w="9445" w:type="dxa"/>
          </w:tcPr>
          <w:p w14:paraId="43D6935C" w14:textId="31029E72" w:rsidR="009E7E17" w:rsidRPr="00B3318A" w:rsidRDefault="009E7E17" w:rsidP="009E7E17">
            <w:pPr>
              <w:ind w:firstLine="332"/>
              <w:rPr>
                <w:i/>
                <w:iCs/>
              </w:rPr>
            </w:pPr>
            <w:r w:rsidRPr="00B3318A">
              <w:rPr>
                <w:i/>
                <w:iCs/>
              </w:rPr>
              <w:t>Mean (SD)</w:t>
            </w:r>
          </w:p>
        </w:tc>
        <w:tc>
          <w:tcPr>
            <w:tcW w:w="1345" w:type="dxa"/>
          </w:tcPr>
          <w:p w14:paraId="19E00CF6" w14:textId="4966CD84" w:rsidR="009E7E17" w:rsidRDefault="009E7E17" w:rsidP="009E7E17">
            <w:r>
              <w:t>1.38 (1.17)</w:t>
            </w:r>
          </w:p>
        </w:tc>
      </w:tr>
      <w:tr w:rsidR="009E7E17" w14:paraId="59DFF61E" w14:textId="77777777" w:rsidTr="00542804">
        <w:tc>
          <w:tcPr>
            <w:tcW w:w="9445" w:type="dxa"/>
          </w:tcPr>
          <w:p w14:paraId="167BFD30" w14:textId="2614EC3E" w:rsidR="009E7E17" w:rsidRDefault="009E7E17" w:rsidP="009E7E17">
            <w:pPr>
              <w:ind w:left="332"/>
            </w:pPr>
          </w:p>
        </w:tc>
        <w:tc>
          <w:tcPr>
            <w:tcW w:w="1345" w:type="dxa"/>
          </w:tcPr>
          <w:p w14:paraId="2DACD123" w14:textId="0BB7D01B" w:rsidR="009E7E17" w:rsidRDefault="009E7E17" w:rsidP="009E7E17"/>
        </w:tc>
      </w:tr>
      <w:tr w:rsidR="009E7E17" w14:paraId="07983726" w14:textId="77777777" w:rsidTr="00542804">
        <w:tc>
          <w:tcPr>
            <w:tcW w:w="9445" w:type="dxa"/>
          </w:tcPr>
          <w:p w14:paraId="18E657E7" w14:textId="3A4415A8" w:rsidR="009E7E17" w:rsidRDefault="009E7E17" w:rsidP="009E7E17">
            <w:r>
              <w:t xml:space="preserve">I understand why I am asked to complete </w:t>
            </w:r>
            <w:proofErr w:type="spellStart"/>
            <w:r>
              <w:t>cPRO</w:t>
            </w:r>
            <w:proofErr w:type="spellEnd"/>
            <w:r w:rsidR="00BF02E6">
              <w:t xml:space="preserve"> (n = </w:t>
            </w:r>
            <w:r w:rsidR="00087D87">
              <w:t>142)</w:t>
            </w:r>
          </w:p>
        </w:tc>
        <w:tc>
          <w:tcPr>
            <w:tcW w:w="1345" w:type="dxa"/>
          </w:tcPr>
          <w:p w14:paraId="57C6FB01" w14:textId="793F4EC4" w:rsidR="009E7E17" w:rsidRDefault="009E7E17" w:rsidP="009E7E17"/>
        </w:tc>
      </w:tr>
      <w:tr w:rsidR="00E34636" w14:paraId="58B43720" w14:textId="77777777" w:rsidTr="00542804">
        <w:tc>
          <w:tcPr>
            <w:tcW w:w="9445" w:type="dxa"/>
          </w:tcPr>
          <w:p w14:paraId="0CB809DD" w14:textId="5F59E8D0" w:rsidR="00E34636" w:rsidRDefault="001638D5" w:rsidP="00E34636">
            <w:pPr>
              <w:ind w:firstLine="332"/>
            </w:pPr>
            <w:r>
              <w:t xml:space="preserve">1 - </w:t>
            </w:r>
            <w:r w:rsidR="00E34636">
              <w:t>Not at all</w:t>
            </w:r>
          </w:p>
        </w:tc>
        <w:tc>
          <w:tcPr>
            <w:tcW w:w="1345" w:type="dxa"/>
          </w:tcPr>
          <w:p w14:paraId="0B5F0E4C" w14:textId="345CCA18" w:rsidR="00E34636" w:rsidRDefault="007D0071" w:rsidP="009E7E17">
            <w:r w:rsidRPr="007D0071">
              <w:t>3</w:t>
            </w:r>
            <w:r>
              <w:t xml:space="preserve"> </w:t>
            </w:r>
            <w:r w:rsidR="00275EC6">
              <w:t>(</w:t>
            </w:r>
            <w:r w:rsidR="00D56111">
              <w:t>2.1</w:t>
            </w:r>
            <w:r w:rsidR="00275EC6">
              <w:t>%)</w:t>
            </w:r>
          </w:p>
        </w:tc>
      </w:tr>
      <w:tr w:rsidR="00E34636" w14:paraId="3DD03A41" w14:textId="77777777" w:rsidTr="00542804">
        <w:tc>
          <w:tcPr>
            <w:tcW w:w="9445" w:type="dxa"/>
          </w:tcPr>
          <w:p w14:paraId="355C46B9" w14:textId="6415F323" w:rsidR="00E34636" w:rsidRDefault="001638D5" w:rsidP="00E34636">
            <w:pPr>
              <w:ind w:firstLine="332"/>
            </w:pPr>
            <w:r>
              <w:t xml:space="preserve">2 - </w:t>
            </w:r>
            <w:r w:rsidR="00E34636">
              <w:t>A little bit</w:t>
            </w:r>
          </w:p>
        </w:tc>
        <w:tc>
          <w:tcPr>
            <w:tcW w:w="1345" w:type="dxa"/>
          </w:tcPr>
          <w:p w14:paraId="3012017F" w14:textId="23DED183" w:rsidR="00E34636" w:rsidRDefault="007D0071" w:rsidP="007D0071">
            <w:r w:rsidRPr="007D0071">
              <w:t>11</w:t>
            </w:r>
            <w:r w:rsidR="00275EC6">
              <w:t xml:space="preserve"> (</w:t>
            </w:r>
            <w:r w:rsidR="00D56111">
              <w:t>7.7</w:t>
            </w:r>
            <w:r w:rsidR="00275EC6">
              <w:t>%)</w:t>
            </w:r>
          </w:p>
        </w:tc>
      </w:tr>
      <w:tr w:rsidR="00E34636" w14:paraId="7F599E75" w14:textId="77777777" w:rsidTr="00542804">
        <w:tc>
          <w:tcPr>
            <w:tcW w:w="9445" w:type="dxa"/>
          </w:tcPr>
          <w:p w14:paraId="4CF45C8E" w14:textId="43148FE6" w:rsidR="00E34636" w:rsidRDefault="001638D5" w:rsidP="00E34636">
            <w:pPr>
              <w:ind w:firstLine="332"/>
            </w:pPr>
            <w:r>
              <w:t xml:space="preserve">3 - </w:t>
            </w:r>
            <w:r w:rsidR="00E34636">
              <w:t>Somewhat</w:t>
            </w:r>
          </w:p>
        </w:tc>
        <w:tc>
          <w:tcPr>
            <w:tcW w:w="1345" w:type="dxa"/>
          </w:tcPr>
          <w:p w14:paraId="558F8E79" w14:textId="295F6F50" w:rsidR="00E34636" w:rsidRDefault="007D0071" w:rsidP="009E7E17">
            <w:r w:rsidRPr="007D0071">
              <w:t>51</w:t>
            </w:r>
            <w:r>
              <w:t xml:space="preserve"> </w:t>
            </w:r>
            <w:r w:rsidR="00275EC6">
              <w:t>(</w:t>
            </w:r>
            <w:r w:rsidR="00D56111">
              <w:t>35.9</w:t>
            </w:r>
            <w:r w:rsidR="00275EC6">
              <w:t>%)</w:t>
            </w:r>
          </w:p>
        </w:tc>
      </w:tr>
      <w:tr w:rsidR="00E34636" w14:paraId="3B387EBA" w14:textId="77777777" w:rsidTr="00542804">
        <w:tc>
          <w:tcPr>
            <w:tcW w:w="9445" w:type="dxa"/>
          </w:tcPr>
          <w:p w14:paraId="329DD74C" w14:textId="54782D71" w:rsidR="00E34636" w:rsidRDefault="001638D5" w:rsidP="00E34636">
            <w:pPr>
              <w:ind w:firstLine="332"/>
            </w:pPr>
            <w:r>
              <w:t xml:space="preserve">4 - </w:t>
            </w:r>
            <w:r w:rsidR="00E34636">
              <w:t>Quite a bit</w:t>
            </w:r>
          </w:p>
        </w:tc>
        <w:tc>
          <w:tcPr>
            <w:tcW w:w="1345" w:type="dxa"/>
          </w:tcPr>
          <w:p w14:paraId="6C595C58" w14:textId="37825FDD" w:rsidR="00E34636" w:rsidRDefault="007D0071" w:rsidP="007D0071">
            <w:r w:rsidRPr="007D0071">
              <w:t>4</w:t>
            </w:r>
            <w:r>
              <w:t xml:space="preserve">6 </w:t>
            </w:r>
            <w:r w:rsidR="00275EC6">
              <w:t>(</w:t>
            </w:r>
            <w:r w:rsidR="00D56111">
              <w:t>32.4</w:t>
            </w:r>
            <w:r w:rsidR="00275EC6">
              <w:t>%)</w:t>
            </w:r>
          </w:p>
        </w:tc>
      </w:tr>
      <w:tr w:rsidR="00E34636" w14:paraId="4CD1C9CA" w14:textId="77777777" w:rsidTr="00542804">
        <w:tc>
          <w:tcPr>
            <w:tcW w:w="9445" w:type="dxa"/>
          </w:tcPr>
          <w:p w14:paraId="3C2B7404" w14:textId="0A062729" w:rsidR="00E34636" w:rsidRDefault="001638D5" w:rsidP="00E34636">
            <w:pPr>
              <w:ind w:firstLine="332"/>
            </w:pPr>
            <w:r>
              <w:t xml:space="preserve">5 - </w:t>
            </w:r>
            <w:r w:rsidR="00E34636">
              <w:t>Very much</w:t>
            </w:r>
          </w:p>
        </w:tc>
        <w:tc>
          <w:tcPr>
            <w:tcW w:w="1345" w:type="dxa"/>
          </w:tcPr>
          <w:p w14:paraId="6A0E975D" w14:textId="538BFEEE" w:rsidR="00E34636" w:rsidRDefault="007D0071" w:rsidP="009E7E17">
            <w:r w:rsidRPr="007D0071">
              <w:t>31</w:t>
            </w:r>
            <w:r>
              <w:t xml:space="preserve"> </w:t>
            </w:r>
            <w:r w:rsidR="00275EC6">
              <w:t>(</w:t>
            </w:r>
            <w:r w:rsidR="00D56111">
              <w:t>21.8</w:t>
            </w:r>
            <w:r w:rsidR="00275EC6">
              <w:t>%)</w:t>
            </w:r>
          </w:p>
        </w:tc>
      </w:tr>
      <w:tr w:rsidR="00E34636" w14:paraId="71AD0AAE" w14:textId="77777777" w:rsidTr="00542804">
        <w:tc>
          <w:tcPr>
            <w:tcW w:w="9445" w:type="dxa"/>
          </w:tcPr>
          <w:p w14:paraId="0A46A4B4" w14:textId="669EADA6" w:rsidR="00E34636" w:rsidRPr="00B3318A" w:rsidRDefault="00E34636" w:rsidP="00E34636">
            <w:pPr>
              <w:ind w:firstLine="332"/>
              <w:rPr>
                <w:i/>
                <w:iCs/>
              </w:rPr>
            </w:pPr>
            <w:r w:rsidRPr="00B3318A">
              <w:rPr>
                <w:i/>
                <w:iCs/>
              </w:rPr>
              <w:t>Mean (SD)</w:t>
            </w:r>
          </w:p>
        </w:tc>
        <w:tc>
          <w:tcPr>
            <w:tcW w:w="1345" w:type="dxa"/>
          </w:tcPr>
          <w:p w14:paraId="5329479C" w14:textId="0CBD9F74" w:rsidR="00E34636" w:rsidRDefault="00E34636" w:rsidP="009E7E17">
            <w:r>
              <w:t>2.64 (0.98)</w:t>
            </w:r>
          </w:p>
        </w:tc>
      </w:tr>
      <w:tr w:rsidR="00E34636" w14:paraId="759711F0" w14:textId="77777777" w:rsidTr="00542804">
        <w:tc>
          <w:tcPr>
            <w:tcW w:w="9445" w:type="dxa"/>
          </w:tcPr>
          <w:p w14:paraId="0BF25F56" w14:textId="77777777" w:rsidR="00E34636" w:rsidRDefault="00E34636" w:rsidP="009E7E17"/>
        </w:tc>
        <w:tc>
          <w:tcPr>
            <w:tcW w:w="1345" w:type="dxa"/>
          </w:tcPr>
          <w:p w14:paraId="6C4030A5" w14:textId="77777777" w:rsidR="00E34636" w:rsidRDefault="00E34636" w:rsidP="009E7E17"/>
        </w:tc>
      </w:tr>
      <w:tr w:rsidR="009E7E17" w14:paraId="19A8FD14" w14:textId="77777777" w:rsidTr="00BF02E6">
        <w:tc>
          <w:tcPr>
            <w:tcW w:w="9445" w:type="dxa"/>
            <w:vAlign w:val="center"/>
          </w:tcPr>
          <w:p w14:paraId="0330C22E" w14:textId="0EEA7F92" w:rsidR="009E7E17" w:rsidRDefault="009E7E17" w:rsidP="00BF02E6">
            <w:proofErr w:type="spellStart"/>
            <w:r>
              <w:t>cPRO</w:t>
            </w:r>
            <w:proofErr w:type="spellEnd"/>
            <w:r>
              <w:t xml:space="preserve"> questionnaire is easy to find in MyChart</w:t>
            </w:r>
            <w:r w:rsidR="00087D87">
              <w:t xml:space="preserve"> (n = 142)</w:t>
            </w:r>
          </w:p>
        </w:tc>
        <w:tc>
          <w:tcPr>
            <w:tcW w:w="1345" w:type="dxa"/>
          </w:tcPr>
          <w:p w14:paraId="00961B7B" w14:textId="069CC4D5" w:rsidR="009E7E17" w:rsidRDefault="009E7E17" w:rsidP="009E7E17"/>
        </w:tc>
      </w:tr>
      <w:tr w:rsidR="001638D5" w14:paraId="41ACF84C" w14:textId="77777777" w:rsidTr="00542804">
        <w:tc>
          <w:tcPr>
            <w:tcW w:w="9445" w:type="dxa"/>
          </w:tcPr>
          <w:p w14:paraId="1E909CD5" w14:textId="0627FFB3" w:rsidR="001638D5" w:rsidRDefault="001638D5" w:rsidP="001638D5">
            <w:pPr>
              <w:ind w:firstLine="332"/>
            </w:pPr>
            <w:r>
              <w:t>1 - Not at all</w:t>
            </w:r>
          </w:p>
        </w:tc>
        <w:tc>
          <w:tcPr>
            <w:tcW w:w="1345" w:type="dxa"/>
          </w:tcPr>
          <w:p w14:paraId="2CDD5259" w14:textId="28B6D84C" w:rsidR="001638D5" w:rsidRDefault="001638D5" w:rsidP="001638D5">
            <w:r w:rsidRPr="00C7674D">
              <w:t>3</w:t>
            </w:r>
            <w:r>
              <w:t xml:space="preserve"> (</w:t>
            </w:r>
            <w:r w:rsidR="00400EB7">
              <w:t>2.1</w:t>
            </w:r>
            <w:r>
              <w:t>%)</w:t>
            </w:r>
          </w:p>
        </w:tc>
      </w:tr>
      <w:tr w:rsidR="001638D5" w14:paraId="7F741E81" w14:textId="77777777" w:rsidTr="00542804">
        <w:tc>
          <w:tcPr>
            <w:tcW w:w="9445" w:type="dxa"/>
          </w:tcPr>
          <w:p w14:paraId="6F7587FB" w14:textId="75601C24" w:rsidR="001638D5" w:rsidRDefault="001638D5" w:rsidP="001638D5">
            <w:pPr>
              <w:ind w:firstLine="332"/>
            </w:pPr>
            <w:r>
              <w:t>2 - A little bit</w:t>
            </w:r>
          </w:p>
        </w:tc>
        <w:tc>
          <w:tcPr>
            <w:tcW w:w="1345" w:type="dxa"/>
          </w:tcPr>
          <w:p w14:paraId="0AEE9FC6" w14:textId="03BA7E55" w:rsidR="001638D5" w:rsidRDefault="001638D5" w:rsidP="001638D5">
            <w:r w:rsidRPr="00275EC6">
              <w:t>9</w:t>
            </w:r>
            <w:r>
              <w:t xml:space="preserve"> (</w:t>
            </w:r>
            <w:r w:rsidR="00400EB7">
              <w:t>6.3</w:t>
            </w:r>
            <w:r>
              <w:t>%)</w:t>
            </w:r>
          </w:p>
        </w:tc>
      </w:tr>
      <w:tr w:rsidR="001638D5" w14:paraId="06C60594" w14:textId="77777777" w:rsidTr="00542804">
        <w:tc>
          <w:tcPr>
            <w:tcW w:w="9445" w:type="dxa"/>
          </w:tcPr>
          <w:p w14:paraId="24EA4601" w14:textId="2E141B40" w:rsidR="001638D5" w:rsidRDefault="001638D5" w:rsidP="001638D5">
            <w:pPr>
              <w:ind w:firstLine="332"/>
            </w:pPr>
            <w:r>
              <w:t>3 - Somewhat</w:t>
            </w:r>
          </w:p>
        </w:tc>
        <w:tc>
          <w:tcPr>
            <w:tcW w:w="1345" w:type="dxa"/>
          </w:tcPr>
          <w:p w14:paraId="4A8C6330" w14:textId="1760EFDA" w:rsidR="001638D5" w:rsidRDefault="001638D5" w:rsidP="001638D5">
            <w:r w:rsidRPr="003A3C24">
              <w:t>44</w:t>
            </w:r>
            <w:r>
              <w:t xml:space="preserve"> (</w:t>
            </w:r>
            <w:r w:rsidR="00400EB7">
              <w:t>3</w:t>
            </w:r>
            <w:r w:rsidR="00087D87">
              <w:t>1.0</w:t>
            </w:r>
            <w:r>
              <w:t>%)</w:t>
            </w:r>
          </w:p>
        </w:tc>
      </w:tr>
      <w:tr w:rsidR="001638D5" w14:paraId="1CA274BE" w14:textId="77777777" w:rsidTr="00542804">
        <w:tc>
          <w:tcPr>
            <w:tcW w:w="9445" w:type="dxa"/>
          </w:tcPr>
          <w:p w14:paraId="6E8502BF" w14:textId="70094E4C" w:rsidR="001638D5" w:rsidRDefault="001638D5" w:rsidP="001638D5">
            <w:pPr>
              <w:ind w:firstLine="332"/>
            </w:pPr>
            <w:r>
              <w:t>4 - Quite a bit</w:t>
            </w:r>
          </w:p>
        </w:tc>
        <w:tc>
          <w:tcPr>
            <w:tcW w:w="1345" w:type="dxa"/>
          </w:tcPr>
          <w:p w14:paraId="7FC75205" w14:textId="7651E08E" w:rsidR="001638D5" w:rsidRDefault="001638D5" w:rsidP="001638D5">
            <w:r w:rsidRPr="003A3C24">
              <w:t>38</w:t>
            </w:r>
            <w:r>
              <w:t xml:space="preserve"> (</w:t>
            </w:r>
            <w:r w:rsidR="00400EB7">
              <w:t>26.</w:t>
            </w:r>
            <w:r w:rsidR="00087D87">
              <w:t>8</w:t>
            </w:r>
            <w:r>
              <w:t>%)</w:t>
            </w:r>
          </w:p>
        </w:tc>
      </w:tr>
      <w:tr w:rsidR="001638D5" w14:paraId="1EF330E9" w14:textId="77777777" w:rsidTr="00542804">
        <w:tc>
          <w:tcPr>
            <w:tcW w:w="9445" w:type="dxa"/>
          </w:tcPr>
          <w:p w14:paraId="38656A5B" w14:textId="1839C259" w:rsidR="001638D5" w:rsidRDefault="001638D5" w:rsidP="001638D5">
            <w:pPr>
              <w:ind w:firstLine="332"/>
            </w:pPr>
            <w:r>
              <w:t>5 - Very much</w:t>
            </w:r>
          </w:p>
        </w:tc>
        <w:tc>
          <w:tcPr>
            <w:tcW w:w="1345" w:type="dxa"/>
          </w:tcPr>
          <w:p w14:paraId="25ADFDED" w14:textId="03761D4B" w:rsidR="001638D5" w:rsidRDefault="001638D5" w:rsidP="001638D5">
            <w:r w:rsidRPr="003A3C24">
              <w:t>48</w:t>
            </w:r>
            <w:r>
              <w:t xml:space="preserve"> (</w:t>
            </w:r>
            <w:r w:rsidR="00400EB7">
              <w:t>33.</w:t>
            </w:r>
            <w:r w:rsidR="00087D87">
              <w:t>8</w:t>
            </w:r>
            <w:r>
              <w:t>%)</w:t>
            </w:r>
          </w:p>
        </w:tc>
      </w:tr>
      <w:tr w:rsidR="00E34636" w14:paraId="53C582BC" w14:textId="77777777" w:rsidTr="00542804">
        <w:tc>
          <w:tcPr>
            <w:tcW w:w="9445" w:type="dxa"/>
          </w:tcPr>
          <w:p w14:paraId="5370291A" w14:textId="49EB228F" w:rsidR="00E34636" w:rsidRPr="00B3318A" w:rsidRDefault="00E34636" w:rsidP="00E34636">
            <w:pPr>
              <w:ind w:firstLine="332"/>
              <w:rPr>
                <w:i/>
                <w:iCs/>
              </w:rPr>
            </w:pPr>
            <w:r w:rsidRPr="00B3318A">
              <w:rPr>
                <w:i/>
                <w:iCs/>
              </w:rPr>
              <w:t>Mean (SD)</w:t>
            </w:r>
          </w:p>
        </w:tc>
        <w:tc>
          <w:tcPr>
            <w:tcW w:w="1345" w:type="dxa"/>
          </w:tcPr>
          <w:p w14:paraId="10E59D05" w14:textId="4737D28E" w:rsidR="00E34636" w:rsidRDefault="00E34636" w:rsidP="00E34636">
            <w:r>
              <w:t>2.84 (1.04)</w:t>
            </w:r>
          </w:p>
        </w:tc>
      </w:tr>
      <w:tr w:rsidR="00E34636" w14:paraId="3EB049A4" w14:textId="77777777" w:rsidTr="00542804">
        <w:tc>
          <w:tcPr>
            <w:tcW w:w="9445" w:type="dxa"/>
          </w:tcPr>
          <w:p w14:paraId="5B65090F" w14:textId="77777777" w:rsidR="00E34636" w:rsidRDefault="00E34636" w:rsidP="00E34636"/>
        </w:tc>
        <w:tc>
          <w:tcPr>
            <w:tcW w:w="1345" w:type="dxa"/>
          </w:tcPr>
          <w:p w14:paraId="4E196123" w14:textId="77777777" w:rsidR="00E34636" w:rsidRDefault="00E34636" w:rsidP="00E34636"/>
        </w:tc>
      </w:tr>
      <w:tr w:rsidR="00E34636" w14:paraId="1ACE4B6E" w14:textId="77777777" w:rsidTr="00542804">
        <w:tc>
          <w:tcPr>
            <w:tcW w:w="9445" w:type="dxa"/>
          </w:tcPr>
          <w:p w14:paraId="66697AB0" w14:textId="7C1095EC" w:rsidR="00E34636" w:rsidRDefault="00E34636" w:rsidP="00E34636">
            <w:pPr>
              <w:ind w:left="-28"/>
            </w:pPr>
            <w:proofErr w:type="spellStart"/>
            <w:r>
              <w:t>cPRO</w:t>
            </w:r>
            <w:proofErr w:type="spellEnd"/>
            <w:r>
              <w:t xml:space="preserve"> questions are easy to understand</w:t>
            </w:r>
            <w:r w:rsidR="00087D87">
              <w:t xml:space="preserve"> (n = 142)</w:t>
            </w:r>
          </w:p>
        </w:tc>
        <w:tc>
          <w:tcPr>
            <w:tcW w:w="1345" w:type="dxa"/>
          </w:tcPr>
          <w:p w14:paraId="77949969" w14:textId="475E3692" w:rsidR="00E34636" w:rsidRDefault="00E34636" w:rsidP="00E34636"/>
        </w:tc>
      </w:tr>
      <w:tr w:rsidR="001638D5" w14:paraId="41D40406" w14:textId="77777777" w:rsidTr="00542804">
        <w:tc>
          <w:tcPr>
            <w:tcW w:w="9445" w:type="dxa"/>
          </w:tcPr>
          <w:p w14:paraId="0C728206" w14:textId="5ED0BDCD" w:rsidR="001638D5" w:rsidRDefault="001638D5" w:rsidP="001638D5">
            <w:pPr>
              <w:ind w:left="-28" w:firstLine="360"/>
            </w:pPr>
            <w:r>
              <w:t>1 - Not at all</w:t>
            </w:r>
          </w:p>
        </w:tc>
        <w:tc>
          <w:tcPr>
            <w:tcW w:w="1345" w:type="dxa"/>
          </w:tcPr>
          <w:p w14:paraId="1FF2D4A2" w14:textId="1C6C930D" w:rsidR="001638D5" w:rsidRDefault="00400EB7" w:rsidP="001638D5">
            <w:r>
              <w:t>0 (0.0%)</w:t>
            </w:r>
          </w:p>
        </w:tc>
      </w:tr>
      <w:tr w:rsidR="00400EB7" w14:paraId="1C2293FC" w14:textId="77777777" w:rsidTr="00542804">
        <w:tc>
          <w:tcPr>
            <w:tcW w:w="9445" w:type="dxa"/>
          </w:tcPr>
          <w:p w14:paraId="11483048" w14:textId="05FA1037" w:rsidR="00400EB7" w:rsidRDefault="00400EB7" w:rsidP="00400EB7">
            <w:pPr>
              <w:ind w:left="-28" w:firstLine="360"/>
            </w:pPr>
            <w:r>
              <w:t>2 - A little bit</w:t>
            </w:r>
          </w:p>
        </w:tc>
        <w:tc>
          <w:tcPr>
            <w:tcW w:w="1345" w:type="dxa"/>
          </w:tcPr>
          <w:p w14:paraId="1970EC36" w14:textId="502E9469" w:rsidR="00400EB7" w:rsidRDefault="00400EB7" w:rsidP="00400EB7">
            <w:r>
              <w:t>2 (1.4%)</w:t>
            </w:r>
          </w:p>
        </w:tc>
      </w:tr>
      <w:tr w:rsidR="00400EB7" w14:paraId="660B17FE" w14:textId="77777777" w:rsidTr="00542804">
        <w:tc>
          <w:tcPr>
            <w:tcW w:w="9445" w:type="dxa"/>
          </w:tcPr>
          <w:p w14:paraId="439242EB" w14:textId="4DA92B89" w:rsidR="00400EB7" w:rsidRDefault="00400EB7" w:rsidP="00400EB7">
            <w:pPr>
              <w:ind w:left="-28" w:firstLine="360"/>
            </w:pPr>
            <w:r>
              <w:t>3 - Somewhat</w:t>
            </w:r>
          </w:p>
        </w:tc>
        <w:tc>
          <w:tcPr>
            <w:tcW w:w="1345" w:type="dxa"/>
          </w:tcPr>
          <w:p w14:paraId="5D1E14A6" w14:textId="260065C0" w:rsidR="00400EB7" w:rsidRDefault="00400EB7" w:rsidP="00400EB7">
            <w:r>
              <w:t>12 (8.5%)</w:t>
            </w:r>
          </w:p>
        </w:tc>
      </w:tr>
      <w:tr w:rsidR="00400EB7" w14:paraId="002A6E8A" w14:textId="77777777" w:rsidTr="00542804">
        <w:tc>
          <w:tcPr>
            <w:tcW w:w="9445" w:type="dxa"/>
          </w:tcPr>
          <w:p w14:paraId="01BC72FB" w14:textId="60139D22" w:rsidR="00400EB7" w:rsidRDefault="00400EB7" w:rsidP="00400EB7">
            <w:pPr>
              <w:ind w:left="-28" w:firstLine="360"/>
            </w:pPr>
            <w:r>
              <w:t>4 - Quite a bit</w:t>
            </w:r>
          </w:p>
        </w:tc>
        <w:tc>
          <w:tcPr>
            <w:tcW w:w="1345" w:type="dxa"/>
          </w:tcPr>
          <w:p w14:paraId="3593BF9B" w14:textId="76B2797E" w:rsidR="00400EB7" w:rsidRDefault="00400EB7" w:rsidP="00400EB7">
            <w:r>
              <w:t>64 (45.</w:t>
            </w:r>
            <w:r w:rsidR="005F7857">
              <w:t>1</w:t>
            </w:r>
            <w:r>
              <w:t>%)</w:t>
            </w:r>
          </w:p>
        </w:tc>
      </w:tr>
      <w:tr w:rsidR="00400EB7" w14:paraId="09B97882" w14:textId="77777777" w:rsidTr="00542804">
        <w:tc>
          <w:tcPr>
            <w:tcW w:w="9445" w:type="dxa"/>
          </w:tcPr>
          <w:p w14:paraId="22E109B1" w14:textId="29FC3FA5" w:rsidR="00400EB7" w:rsidRDefault="00400EB7" w:rsidP="00400EB7">
            <w:pPr>
              <w:ind w:left="-28" w:firstLine="360"/>
            </w:pPr>
            <w:r>
              <w:t>5 - Very much</w:t>
            </w:r>
          </w:p>
        </w:tc>
        <w:tc>
          <w:tcPr>
            <w:tcW w:w="1345" w:type="dxa"/>
          </w:tcPr>
          <w:p w14:paraId="2E3D88E5" w14:textId="6BC2FC16" w:rsidR="00400EB7" w:rsidRDefault="00400EB7" w:rsidP="00400EB7">
            <w:r w:rsidRPr="00B0363C">
              <w:t>64</w:t>
            </w:r>
            <w:r>
              <w:t xml:space="preserve"> (45.</w:t>
            </w:r>
            <w:r w:rsidR="005F7857">
              <w:t>1</w:t>
            </w:r>
            <w:r>
              <w:t>%)</w:t>
            </w:r>
          </w:p>
        </w:tc>
      </w:tr>
      <w:tr w:rsidR="00E34636" w14:paraId="347D4AC4" w14:textId="77777777" w:rsidTr="00542804">
        <w:tc>
          <w:tcPr>
            <w:tcW w:w="9445" w:type="dxa"/>
          </w:tcPr>
          <w:p w14:paraId="794EBE20" w14:textId="46A47EB7" w:rsidR="00E34636" w:rsidRPr="00B3318A" w:rsidRDefault="00E34636" w:rsidP="00E34636">
            <w:pPr>
              <w:ind w:left="-28" w:firstLine="360"/>
              <w:rPr>
                <w:i/>
                <w:iCs/>
              </w:rPr>
            </w:pPr>
            <w:r w:rsidRPr="00B3318A">
              <w:rPr>
                <w:i/>
                <w:iCs/>
              </w:rPr>
              <w:t>Mean (SD)</w:t>
            </w:r>
          </w:p>
        </w:tc>
        <w:tc>
          <w:tcPr>
            <w:tcW w:w="1345" w:type="dxa"/>
          </w:tcPr>
          <w:p w14:paraId="5CE0BB46" w14:textId="5FB7D311" w:rsidR="00E34636" w:rsidRDefault="00E34636" w:rsidP="00E34636">
            <w:r>
              <w:t>3.34 (0.69)</w:t>
            </w:r>
          </w:p>
        </w:tc>
      </w:tr>
      <w:tr w:rsidR="00E34636" w14:paraId="5BEF5E2B" w14:textId="77777777" w:rsidTr="00542804">
        <w:tc>
          <w:tcPr>
            <w:tcW w:w="9445" w:type="dxa"/>
          </w:tcPr>
          <w:p w14:paraId="6A9E556F" w14:textId="77777777" w:rsidR="00E34636" w:rsidRDefault="00E34636" w:rsidP="00E34636">
            <w:pPr>
              <w:ind w:left="-28"/>
            </w:pPr>
          </w:p>
        </w:tc>
        <w:tc>
          <w:tcPr>
            <w:tcW w:w="1345" w:type="dxa"/>
          </w:tcPr>
          <w:p w14:paraId="574061A8" w14:textId="77777777" w:rsidR="00E34636" w:rsidRDefault="00E34636" w:rsidP="00E34636"/>
        </w:tc>
      </w:tr>
      <w:tr w:rsidR="00E34636" w14:paraId="44BA0BF7" w14:textId="77777777" w:rsidTr="00542804">
        <w:tc>
          <w:tcPr>
            <w:tcW w:w="9445" w:type="dxa"/>
          </w:tcPr>
          <w:p w14:paraId="2F68FE4B" w14:textId="41D90546" w:rsidR="00E34636" w:rsidRDefault="00E34636" w:rsidP="00E34636">
            <w:pPr>
              <w:ind w:left="-28"/>
            </w:pPr>
            <w:proofErr w:type="spellStart"/>
            <w:r>
              <w:t>cPRO</w:t>
            </w:r>
            <w:proofErr w:type="spellEnd"/>
            <w:r>
              <w:t xml:space="preserve"> questions are easy to answer</w:t>
            </w:r>
            <w:r w:rsidR="005F7857">
              <w:t xml:space="preserve"> (n = 141)</w:t>
            </w:r>
          </w:p>
        </w:tc>
        <w:tc>
          <w:tcPr>
            <w:tcW w:w="1345" w:type="dxa"/>
          </w:tcPr>
          <w:p w14:paraId="69F05A03" w14:textId="518AADEE" w:rsidR="00E34636" w:rsidRDefault="00E34636" w:rsidP="00E34636"/>
        </w:tc>
      </w:tr>
      <w:tr w:rsidR="001638D5" w14:paraId="3C52F3E8" w14:textId="77777777" w:rsidTr="00542804">
        <w:tc>
          <w:tcPr>
            <w:tcW w:w="9445" w:type="dxa"/>
          </w:tcPr>
          <w:p w14:paraId="45FBDCEF" w14:textId="6230E96F" w:rsidR="001638D5" w:rsidRDefault="001638D5" w:rsidP="001638D5">
            <w:pPr>
              <w:ind w:left="-28" w:firstLine="360"/>
            </w:pPr>
            <w:r>
              <w:t>1 - Not at all</w:t>
            </w:r>
          </w:p>
        </w:tc>
        <w:tc>
          <w:tcPr>
            <w:tcW w:w="1345" w:type="dxa"/>
          </w:tcPr>
          <w:p w14:paraId="6A579097" w14:textId="77253552" w:rsidR="001638D5" w:rsidRDefault="001638D5" w:rsidP="001638D5">
            <w:r w:rsidRPr="00B0363C">
              <w:t>1</w:t>
            </w:r>
            <w:r>
              <w:t xml:space="preserve"> (</w:t>
            </w:r>
            <w:r w:rsidRPr="00B0363C">
              <w:t>0.</w:t>
            </w:r>
            <w:r w:rsidR="00400EB7">
              <w:t>7</w:t>
            </w:r>
            <w:r>
              <w:t>%)</w:t>
            </w:r>
          </w:p>
        </w:tc>
      </w:tr>
      <w:tr w:rsidR="001638D5" w14:paraId="611903B1" w14:textId="77777777" w:rsidTr="00542804">
        <w:tc>
          <w:tcPr>
            <w:tcW w:w="9445" w:type="dxa"/>
          </w:tcPr>
          <w:p w14:paraId="6A9D6A17" w14:textId="63A816E1" w:rsidR="001638D5" w:rsidRDefault="001638D5" w:rsidP="001638D5">
            <w:pPr>
              <w:ind w:left="-28" w:firstLine="360"/>
            </w:pPr>
            <w:r>
              <w:t>2 - A little bit</w:t>
            </w:r>
          </w:p>
        </w:tc>
        <w:tc>
          <w:tcPr>
            <w:tcW w:w="1345" w:type="dxa"/>
          </w:tcPr>
          <w:p w14:paraId="33FBE1FA" w14:textId="40E3E2CD" w:rsidR="001638D5" w:rsidRDefault="001638D5" w:rsidP="001638D5">
            <w:r w:rsidRPr="00B0363C">
              <w:t>1</w:t>
            </w:r>
            <w:r>
              <w:t xml:space="preserve"> (</w:t>
            </w:r>
            <w:r w:rsidRPr="00B0363C">
              <w:t>0.</w:t>
            </w:r>
            <w:r w:rsidR="00400EB7">
              <w:t>7</w:t>
            </w:r>
            <w:r>
              <w:t>%)</w:t>
            </w:r>
          </w:p>
        </w:tc>
      </w:tr>
      <w:tr w:rsidR="001638D5" w14:paraId="539BFDD6" w14:textId="77777777" w:rsidTr="00542804">
        <w:tc>
          <w:tcPr>
            <w:tcW w:w="9445" w:type="dxa"/>
          </w:tcPr>
          <w:p w14:paraId="7948141B" w14:textId="2AD5985F" w:rsidR="001638D5" w:rsidRDefault="001638D5" w:rsidP="001638D5">
            <w:pPr>
              <w:ind w:left="-28" w:firstLine="360"/>
            </w:pPr>
            <w:r>
              <w:t>3 - Somewhat</w:t>
            </w:r>
          </w:p>
        </w:tc>
        <w:tc>
          <w:tcPr>
            <w:tcW w:w="1345" w:type="dxa"/>
          </w:tcPr>
          <w:p w14:paraId="5D384AD7" w14:textId="549B658F" w:rsidR="001638D5" w:rsidRDefault="001638D5" w:rsidP="001638D5">
            <w:r w:rsidRPr="00B0363C">
              <w:t>20</w:t>
            </w:r>
            <w:r>
              <w:t xml:space="preserve"> (</w:t>
            </w:r>
            <w:r w:rsidR="00400EB7">
              <w:t>14.2</w:t>
            </w:r>
            <w:r>
              <w:t>%)</w:t>
            </w:r>
          </w:p>
        </w:tc>
      </w:tr>
      <w:tr w:rsidR="001638D5" w14:paraId="64F63157" w14:textId="77777777" w:rsidTr="00542804">
        <w:tc>
          <w:tcPr>
            <w:tcW w:w="9445" w:type="dxa"/>
          </w:tcPr>
          <w:p w14:paraId="4A35C35E" w14:textId="32BA5489" w:rsidR="001638D5" w:rsidRDefault="001638D5" w:rsidP="001638D5">
            <w:pPr>
              <w:ind w:left="-28" w:firstLine="360"/>
            </w:pPr>
            <w:r>
              <w:t>4 - Quite a bit</w:t>
            </w:r>
          </w:p>
        </w:tc>
        <w:tc>
          <w:tcPr>
            <w:tcW w:w="1345" w:type="dxa"/>
          </w:tcPr>
          <w:p w14:paraId="0B94C27F" w14:textId="109A7A28" w:rsidR="001638D5" w:rsidRDefault="001638D5" w:rsidP="001638D5">
            <w:r w:rsidRPr="00B0363C">
              <w:t>64</w:t>
            </w:r>
            <w:r>
              <w:t xml:space="preserve"> (</w:t>
            </w:r>
            <w:r w:rsidR="00400EB7">
              <w:t>45.4</w:t>
            </w:r>
            <w:r>
              <w:t>%)</w:t>
            </w:r>
          </w:p>
        </w:tc>
      </w:tr>
      <w:tr w:rsidR="001638D5" w14:paraId="529B3927" w14:textId="77777777" w:rsidTr="00542804">
        <w:tc>
          <w:tcPr>
            <w:tcW w:w="9445" w:type="dxa"/>
          </w:tcPr>
          <w:p w14:paraId="649907EB" w14:textId="779EEA02" w:rsidR="001638D5" w:rsidRDefault="001638D5" w:rsidP="001638D5">
            <w:pPr>
              <w:ind w:left="-28" w:firstLine="360"/>
            </w:pPr>
            <w:r>
              <w:t>5 - Very much</w:t>
            </w:r>
          </w:p>
        </w:tc>
        <w:tc>
          <w:tcPr>
            <w:tcW w:w="1345" w:type="dxa"/>
          </w:tcPr>
          <w:p w14:paraId="5DD1BF0D" w14:textId="0E43B4AA" w:rsidR="001638D5" w:rsidRDefault="001638D5" w:rsidP="001638D5">
            <w:r w:rsidRPr="00B0363C">
              <w:t>55</w:t>
            </w:r>
            <w:r>
              <w:t xml:space="preserve"> (</w:t>
            </w:r>
            <w:r w:rsidR="00400EB7">
              <w:t>39.0</w:t>
            </w:r>
            <w:r>
              <w:t>%)</w:t>
            </w:r>
          </w:p>
        </w:tc>
      </w:tr>
      <w:tr w:rsidR="00E34636" w14:paraId="5EF34C91" w14:textId="77777777" w:rsidTr="00542804">
        <w:tc>
          <w:tcPr>
            <w:tcW w:w="9445" w:type="dxa"/>
          </w:tcPr>
          <w:p w14:paraId="23548A13" w14:textId="14022D51" w:rsidR="00E34636" w:rsidRPr="00B3318A" w:rsidRDefault="00E34636" w:rsidP="00E34636">
            <w:pPr>
              <w:ind w:left="-28" w:firstLine="360"/>
              <w:rPr>
                <w:i/>
                <w:iCs/>
              </w:rPr>
            </w:pPr>
            <w:r w:rsidRPr="00B3318A">
              <w:rPr>
                <w:i/>
                <w:iCs/>
              </w:rPr>
              <w:t>Mean (SD)</w:t>
            </w:r>
          </w:p>
        </w:tc>
        <w:tc>
          <w:tcPr>
            <w:tcW w:w="1345" w:type="dxa"/>
          </w:tcPr>
          <w:p w14:paraId="7D41C36E" w14:textId="2A81D30F" w:rsidR="00E34636" w:rsidRDefault="00E34636" w:rsidP="00E34636">
            <w:r>
              <w:t>3.21 (0.76)</w:t>
            </w:r>
          </w:p>
        </w:tc>
      </w:tr>
      <w:tr w:rsidR="00E34636" w14:paraId="2247F4DE" w14:textId="77777777" w:rsidTr="00542804">
        <w:tc>
          <w:tcPr>
            <w:tcW w:w="9445" w:type="dxa"/>
          </w:tcPr>
          <w:p w14:paraId="56EF6408" w14:textId="77777777" w:rsidR="00E34636" w:rsidRDefault="00E34636" w:rsidP="00E34636">
            <w:pPr>
              <w:ind w:left="-28"/>
            </w:pPr>
          </w:p>
        </w:tc>
        <w:tc>
          <w:tcPr>
            <w:tcW w:w="1345" w:type="dxa"/>
          </w:tcPr>
          <w:p w14:paraId="38DD7115" w14:textId="77777777" w:rsidR="00E34636" w:rsidRDefault="00E34636" w:rsidP="00E34636"/>
        </w:tc>
      </w:tr>
      <w:tr w:rsidR="00E34636" w14:paraId="5FD132D1" w14:textId="77777777" w:rsidTr="00542804">
        <w:tc>
          <w:tcPr>
            <w:tcW w:w="9445" w:type="dxa"/>
          </w:tcPr>
          <w:p w14:paraId="60FA54AE" w14:textId="1A3D4E7A" w:rsidR="00E34636" w:rsidRDefault="00E34636" w:rsidP="00E34636">
            <w:pPr>
              <w:ind w:left="-28"/>
            </w:pPr>
            <w:proofErr w:type="spellStart"/>
            <w:r>
              <w:t>cPRO</w:t>
            </w:r>
            <w:proofErr w:type="spellEnd"/>
            <w:r>
              <w:t xml:space="preserve"> questionnaire covers symptoms and needs that are relevant to me</w:t>
            </w:r>
            <w:r w:rsidR="005F7857">
              <w:t xml:space="preserve"> (n = 142)</w:t>
            </w:r>
          </w:p>
        </w:tc>
        <w:tc>
          <w:tcPr>
            <w:tcW w:w="1345" w:type="dxa"/>
          </w:tcPr>
          <w:p w14:paraId="7E8F7039" w14:textId="42628A48" w:rsidR="00E34636" w:rsidRDefault="00E34636" w:rsidP="00E34636"/>
        </w:tc>
      </w:tr>
      <w:tr w:rsidR="001638D5" w14:paraId="39601B3A" w14:textId="77777777" w:rsidTr="00542804">
        <w:tc>
          <w:tcPr>
            <w:tcW w:w="9445" w:type="dxa"/>
          </w:tcPr>
          <w:p w14:paraId="79C79E9C" w14:textId="78021E79" w:rsidR="001638D5" w:rsidRDefault="001638D5" w:rsidP="001638D5">
            <w:pPr>
              <w:ind w:left="-28" w:firstLine="360"/>
            </w:pPr>
            <w:r>
              <w:t>1 - Not at all</w:t>
            </w:r>
          </w:p>
        </w:tc>
        <w:tc>
          <w:tcPr>
            <w:tcW w:w="1345" w:type="dxa"/>
          </w:tcPr>
          <w:p w14:paraId="7A1CAE85" w14:textId="1697A470" w:rsidR="001638D5" w:rsidRDefault="001638D5" w:rsidP="001638D5">
            <w:r w:rsidRPr="00B0363C">
              <w:t>7</w:t>
            </w:r>
            <w:r>
              <w:t xml:space="preserve"> (</w:t>
            </w:r>
            <w:r w:rsidR="00C94D0B">
              <w:t>4</w:t>
            </w:r>
            <w:r w:rsidRPr="00B0363C">
              <w:t>.</w:t>
            </w:r>
            <w:r>
              <w:t>9%)</w:t>
            </w:r>
          </w:p>
        </w:tc>
      </w:tr>
      <w:tr w:rsidR="001638D5" w14:paraId="09C2FC3F" w14:textId="77777777" w:rsidTr="00542804">
        <w:tc>
          <w:tcPr>
            <w:tcW w:w="9445" w:type="dxa"/>
          </w:tcPr>
          <w:p w14:paraId="42F72850" w14:textId="3C94C8CD" w:rsidR="001638D5" w:rsidRDefault="001638D5" w:rsidP="001638D5">
            <w:pPr>
              <w:ind w:left="-28" w:firstLine="360"/>
            </w:pPr>
            <w:r>
              <w:t>2 - A little bit</w:t>
            </w:r>
          </w:p>
        </w:tc>
        <w:tc>
          <w:tcPr>
            <w:tcW w:w="1345" w:type="dxa"/>
          </w:tcPr>
          <w:p w14:paraId="1ED26D97" w14:textId="650188B3" w:rsidR="001638D5" w:rsidRDefault="001638D5" w:rsidP="001638D5">
            <w:r w:rsidRPr="00B0363C">
              <w:t>18</w:t>
            </w:r>
            <w:r>
              <w:t xml:space="preserve"> (</w:t>
            </w:r>
            <w:r w:rsidR="00C94D0B">
              <w:t>12.7</w:t>
            </w:r>
            <w:r>
              <w:t>%)</w:t>
            </w:r>
          </w:p>
        </w:tc>
      </w:tr>
      <w:tr w:rsidR="001638D5" w14:paraId="7B2B4868" w14:textId="77777777" w:rsidTr="00542804">
        <w:tc>
          <w:tcPr>
            <w:tcW w:w="9445" w:type="dxa"/>
          </w:tcPr>
          <w:p w14:paraId="622EB3F6" w14:textId="1328B431" w:rsidR="001638D5" w:rsidRDefault="001638D5" w:rsidP="001638D5">
            <w:pPr>
              <w:ind w:left="-28" w:firstLine="360"/>
            </w:pPr>
            <w:r>
              <w:t>3 - Somewhat</w:t>
            </w:r>
          </w:p>
        </w:tc>
        <w:tc>
          <w:tcPr>
            <w:tcW w:w="1345" w:type="dxa"/>
          </w:tcPr>
          <w:p w14:paraId="34BABE82" w14:textId="2C4E6109" w:rsidR="001638D5" w:rsidRDefault="001638D5" w:rsidP="001638D5">
            <w:r w:rsidRPr="00B0363C">
              <w:t>50</w:t>
            </w:r>
            <w:r>
              <w:t xml:space="preserve"> (</w:t>
            </w:r>
            <w:r w:rsidR="00C94D0B">
              <w:t>35.2</w:t>
            </w:r>
            <w:r>
              <w:t>%)</w:t>
            </w:r>
          </w:p>
        </w:tc>
      </w:tr>
      <w:tr w:rsidR="001638D5" w14:paraId="4F487B79" w14:textId="77777777" w:rsidTr="00542804">
        <w:tc>
          <w:tcPr>
            <w:tcW w:w="9445" w:type="dxa"/>
          </w:tcPr>
          <w:p w14:paraId="3B4AE001" w14:textId="521F42D5" w:rsidR="001638D5" w:rsidRDefault="001638D5" w:rsidP="001638D5">
            <w:pPr>
              <w:ind w:left="-28" w:firstLine="360"/>
            </w:pPr>
            <w:r>
              <w:t>4 - Quite a bit</w:t>
            </w:r>
          </w:p>
        </w:tc>
        <w:tc>
          <w:tcPr>
            <w:tcW w:w="1345" w:type="dxa"/>
          </w:tcPr>
          <w:p w14:paraId="42804E4B" w14:textId="4B509334" w:rsidR="001638D5" w:rsidRDefault="001638D5" w:rsidP="001638D5">
            <w:r w:rsidRPr="00B0363C">
              <w:t>46</w:t>
            </w:r>
            <w:r>
              <w:t xml:space="preserve"> (</w:t>
            </w:r>
            <w:r w:rsidR="00C94D0B">
              <w:t>32.4</w:t>
            </w:r>
            <w:r>
              <w:t>%)</w:t>
            </w:r>
          </w:p>
        </w:tc>
      </w:tr>
      <w:tr w:rsidR="001638D5" w14:paraId="5651F560" w14:textId="77777777" w:rsidTr="00542804">
        <w:tc>
          <w:tcPr>
            <w:tcW w:w="9445" w:type="dxa"/>
          </w:tcPr>
          <w:p w14:paraId="21FEEDEB" w14:textId="6A4C0AFD" w:rsidR="001638D5" w:rsidRDefault="001638D5" w:rsidP="001638D5">
            <w:pPr>
              <w:ind w:left="-28" w:firstLine="360"/>
            </w:pPr>
            <w:r>
              <w:t>5 - Very much</w:t>
            </w:r>
          </w:p>
        </w:tc>
        <w:tc>
          <w:tcPr>
            <w:tcW w:w="1345" w:type="dxa"/>
          </w:tcPr>
          <w:p w14:paraId="4BFA245E" w14:textId="6F6E64DC" w:rsidR="001638D5" w:rsidRDefault="001638D5" w:rsidP="001638D5">
            <w:r w:rsidRPr="00275EC6">
              <w:t>21</w:t>
            </w:r>
            <w:r>
              <w:t xml:space="preserve"> (</w:t>
            </w:r>
            <w:r w:rsidR="00C94D0B">
              <w:t>14.8</w:t>
            </w:r>
            <w:r>
              <w:t>%)</w:t>
            </w:r>
          </w:p>
        </w:tc>
      </w:tr>
      <w:tr w:rsidR="00E34636" w14:paraId="3BF694C8" w14:textId="77777777" w:rsidTr="00542804">
        <w:tc>
          <w:tcPr>
            <w:tcW w:w="9445" w:type="dxa"/>
          </w:tcPr>
          <w:p w14:paraId="6527CFCE" w14:textId="379F5B6A" w:rsidR="00E34636" w:rsidRPr="00B3318A" w:rsidRDefault="00E34636" w:rsidP="00E34636">
            <w:pPr>
              <w:ind w:left="332"/>
              <w:rPr>
                <w:i/>
                <w:iCs/>
              </w:rPr>
            </w:pPr>
            <w:r w:rsidRPr="00B3318A">
              <w:rPr>
                <w:i/>
                <w:iCs/>
              </w:rPr>
              <w:t>Mean (SD)</w:t>
            </w:r>
          </w:p>
        </w:tc>
        <w:tc>
          <w:tcPr>
            <w:tcW w:w="1345" w:type="dxa"/>
          </w:tcPr>
          <w:p w14:paraId="435C0347" w14:textId="0F84F391" w:rsidR="00E34636" w:rsidRDefault="00E34636" w:rsidP="00E34636">
            <w:r>
              <w:t>2.39 (1.05)</w:t>
            </w:r>
          </w:p>
        </w:tc>
      </w:tr>
      <w:tr w:rsidR="00E34636" w14:paraId="7E949D6E" w14:textId="77777777" w:rsidTr="00542804">
        <w:tc>
          <w:tcPr>
            <w:tcW w:w="9445" w:type="dxa"/>
          </w:tcPr>
          <w:p w14:paraId="34AE80C7" w14:textId="77777777" w:rsidR="00E34636" w:rsidRDefault="00E34636" w:rsidP="00E34636">
            <w:pPr>
              <w:ind w:left="332"/>
            </w:pPr>
          </w:p>
        </w:tc>
        <w:tc>
          <w:tcPr>
            <w:tcW w:w="1345" w:type="dxa"/>
          </w:tcPr>
          <w:p w14:paraId="258F1E92" w14:textId="77777777" w:rsidR="00E34636" w:rsidRDefault="00E34636" w:rsidP="00E34636"/>
        </w:tc>
      </w:tr>
      <w:tr w:rsidR="00E34636" w14:paraId="2853ECE6" w14:textId="77777777" w:rsidTr="00542804">
        <w:tc>
          <w:tcPr>
            <w:tcW w:w="9445" w:type="dxa"/>
          </w:tcPr>
          <w:p w14:paraId="12397F25" w14:textId="72ACBE8C" w:rsidR="00E34636" w:rsidRDefault="00E34636" w:rsidP="00E34636">
            <w:r>
              <w:t xml:space="preserve">My care team used the results from my </w:t>
            </w:r>
            <w:proofErr w:type="spellStart"/>
            <w:r>
              <w:t>cPRO</w:t>
            </w:r>
            <w:proofErr w:type="spellEnd"/>
            <w:r>
              <w:t xml:space="preserve"> questionnaire</w:t>
            </w:r>
            <w:r w:rsidR="005F7857">
              <w:t xml:space="preserve"> (n = 141)</w:t>
            </w:r>
          </w:p>
        </w:tc>
        <w:tc>
          <w:tcPr>
            <w:tcW w:w="1345" w:type="dxa"/>
          </w:tcPr>
          <w:p w14:paraId="42CF5DF2" w14:textId="380449F1" w:rsidR="00E34636" w:rsidRDefault="00E34636" w:rsidP="00E34636"/>
        </w:tc>
      </w:tr>
      <w:tr w:rsidR="001638D5" w14:paraId="176EFFC2" w14:textId="77777777" w:rsidTr="00542804">
        <w:tc>
          <w:tcPr>
            <w:tcW w:w="9445" w:type="dxa"/>
          </w:tcPr>
          <w:p w14:paraId="5AF93993" w14:textId="299384E6" w:rsidR="001638D5" w:rsidRDefault="001638D5" w:rsidP="001638D5">
            <w:pPr>
              <w:ind w:firstLine="332"/>
            </w:pPr>
            <w:r>
              <w:t>Not at all</w:t>
            </w:r>
          </w:p>
        </w:tc>
        <w:tc>
          <w:tcPr>
            <w:tcW w:w="1345" w:type="dxa"/>
          </w:tcPr>
          <w:p w14:paraId="26229305" w14:textId="7BE363F8" w:rsidR="001638D5" w:rsidRDefault="001638D5" w:rsidP="001638D5">
            <w:r>
              <w:t>19 (13.</w:t>
            </w:r>
            <w:r w:rsidR="00C94D0B">
              <w:t>5</w:t>
            </w:r>
            <w:r>
              <w:t>%)</w:t>
            </w:r>
          </w:p>
        </w:tc>
      </w:tr>
      <w:tr w:rsidR="001638D5" w14:paraId="72D59609" w14:textId="77777777" w:rsidTr="00542804">
        <w:tc>
          <w:tcPr>
            <w:tcW w:w="9445" w:type="dxa"/>
          </w:tcPr>
          <w:p w14:paraId="32422E2B" w14:textId="229D8AA6" w:rsidR="001638D5" w:rsidRDefault="001638D5" w:rsidP="001638D5">
            <w:pPr>
              <w:ind w:firstLine="332"/>
            </w:pPr>
            <w:r>
              <w:lastRenderedPageBreak/>
              <w:t>A little bit</w:t>
            </w:r>
          </w:p>
        </w:tc>
        <w:tc>
          <w:tcPr>
            <w:tcW w:w="1345" w:type="dxa"/>
          </w:tcPr>
          <w:p w14:paraId="2FF205CF" w14:textId="710AB3E8" w:rsidR="001638D5" w:rsidRDefault="001638D5" w:rsidP="001638D5">
            <w:r>
              <w:t>8 (5.</w:t>
            </w:r>
            <w:r w:rsidR="00C94D0B">
              <w:t>7</w:t>
            </w:r>
            <w:r>
              <w:t>%)</w:t>
            </w:r>
          </w:p>
        </w:tc>
      </w:tr>
      <w:tr w:rsidR="001638D5" w14:paraId="40205C34" w14:textId="77777777" w:rsidTr="00542804">
        <w:tc>
          <w:tcPr>
            <w:tcW w:w="9445" w:type="dxa"/>
          </w:tcPr>
          <w:p w14:paraId="130CF6AC" w14:textId="5612C074" w:rsidR="001638D5" w:rsidRDefault="001638D5" w:rsidP="001638D5">
            <w:pPr>
              <w:ind w:left="332"/>
            </w:pPr>
            <w:r>
              <w:t>Somewhat</w:t>
            </w:r>
          </w:p>
        </w:tc>
        <w:tc>
          <w:tcPr>
            <w:tcW w:w="1345" w:type="dxa"/>
          </w:tcPr>
          <w:p w14:paraId="735FDFFA" w14:textId="549C3FA0" w:rsidR="001638D5" w:rsidRDefault="001638D5" w:rsidP="001638D5">
            <w:r>
              <w:t>17 (</w:t>
            </w:r>
            <w:r w:rsidR="00C94D0B">
              <w:t>12</w:t>
            </w:r>
            <w:r w:rsidR="005F7857">
              <w:t>.</w:t>
            </w:r>
            <w:r w:rsidR="00C94D0B">
              <w:t>1</w:t>
            </w:r>
            <w:r>
              <w:t>%)</w:t>
            </w:r>
          </w:p>
        </w:tc>
      </w:tr>
      <w:tr w:rsidR="001638D5" w14:paraId="1D5AB82C" w14:textId="77777777" w:rsidTr="00542804">
        <w:tc>
          <w:tcPr>
            <w:tcW w:w="9445" w:type="dxa"/>
          </w:tcPr>
          <w:p w14:paraId="6CC6535A" w14:textId="7FCFCFAF" w:rsidR="001638D5" w:rsidRDefault="001638D5" w:rsidP="001638D5">
            <w:pPr>
              <w:ind w:left="332"/>
            </w:pPr>
            <w:r>
              <w:t>Quite a bit</w:t>
            </w:r>
          </w:p>
        </w:tc>
        <w:tc>
          <w:tcPr>
            <w:tcW w:w="1345" w:type="dxa"/>
          </w:tcPr>
          <w:p w14:paraId="0F788388" w14:textId="7E044274" w:rsidR="001638D5" w:rsidRDefault="001638D5" w:rsidP="001638D5">
            <w:r>
              <w:t>9 (6.</w:t>
            </w:r>
            <w:r w:rsidR="00C94D0B">
              <w:t>4</w:t>
            </w:r>
            <w:r>
              <w:t>%)</w:t>
            </w:r>
          </w:p>
        </w:tc>
      </w:tr>
      <w:tr w:rsidR="001638D5" w14:paraId="0C8B6755" w14:textId="77777777" w:rsidTr="00542804">
        <w:tc>
          <w:tcPr>
            <w:tcW w:w="9445" w:type="dxa"/>
          </w:tcPr>
          <w:p w14:paraId="7727D593" w14:textId="5BB807E2" w:rsidR="001638D5" w:rsidRDefault="001638D5" w:rsidP="001638D5">
            <w:pPr>
              <w:ind w:left="332"/>
            </w:pPr>
            <w:r>
              <w:t>Very much</w:t>
            </w:r>
          </w:p>
        </w:tc>
        <w:tc>
          <w:tcPr>
            <w:tcW w:w="1345" w:type="dxa"/>
          </w:tcPr>
          <w:p w14:paraId="4E397006" w14:textId="55576A18" w:rsidR="001638D5" w:rsidRDefault="001638D5" w:rsidP="001638D5">
            <w:r>
              <w:t>7 (</w:t>
            </w:r>
            <w:r w:rsidR="00C94D0B">
              <w:t>5.0</w:t>
            </w:r>
            <w:r>
              <w:t>%)</w:t>
            </w:r>
          </w:p>
        </w:tc>
      </w:tr>
      <w:tr w:rsidR="00E34636" w14:paraId="50A29E93" w14:textId="77777777" w:rsidTr="00542804">
        <w:tc>
          <w:tcPr>
            <w:tcW w:w="9445" w:type="dxa"/>
          </w:tcPr>
          <w:p w14:paraId="56739773" w14:textId="3D73BD48" w:rsidR="00E34636" w:rsidRDefault="00E34636" w:rsidP="00E34636">
            <w:pPr>
              <w:ind w:left="332"/>
            </w:pPr>
            <w:r>
              <w:t>Unsure</w:t>
            </w:r>
          </w:p>
        </w:tc>
        <w:tc>
          <w:tcPr>
            <w:tcW w:w="1345" w:type="dxa"/>
          </w:tcPr>
          <w:p w14:paraId="2B860CB7" w14:textId="15A1A613" w:rsidR="00E34636" w:rsidRDefault="00E34636" w:rsidP="00E34636">
            <w:r>
              <w:t>81 (</w:t>
            </w:r>
            <w:r w:rsidR="00C94D0B">
              <w:t>57.4</w:t>
            </w:r>
            <w:r>
              <w:t>%)</w:t>
            </w:r>
          </w:p>
        </w:tc>
      </w:tr>
      <w:tr w:rsidR="00E34636" w14:paraId="3DB6C3B2" w14:textId="77777777" w:rsidTr="00542804">
        <w:tc>
          <w:tcPr>
            <w:tcW w:w="9445" w:type="dxa"/>
          </w:tcPr>
          <w:p w14:paraId="0BAD3EA0" w14:textId="4BE70C08" w:rsidR="00E34636" w:rsidRDefault="00E34636" w:rsidP="00E34636">
            <w:pPr>
              <w:ind w:left="332"/>
            </w:pPr>
          </w:p>
        </w:tc>
        <w:tc>
          <w:tcPr>
            <w:tcW w:w="1345" w:type="dxa"/>
          </w:tcPr>
          <w:p w14:paraId="104838C6" w14:textId="79C561C6" w:rsidR="00E34636" w:rsidRDefault="00E34636" w:rsidP="00E34636"/>
        </w:tc>
      </w:tr>
      <w:tr w:rsidR="00E34636" w14:paraId="25D5E5FF" w14:textId="77777777" w:rsidTr="00542804">
        <w:tc>
          <w:tcPr>
            <w:tcW w:w="9445" w:type="dxa"/>
          </w:tcPr>
          <w:p w14:paraId="262B8F16" w14:textId="07D8BCBD" w:rsidR="00E34636" w:rsidRDefault="00E34636" w:rsidP="00E34636">
            <w:r>
              <w:t xml:space="preserve">Completing </w:t>
            </w:r>
            <w:proofErr w:type="spellStart"/>
            <w:r>
              <w:t>cPRO</w:t>
            </w:r>
            <w:proofErr w:type="spellEnd"/>
            <w:r>
              <w:t xml:space="preserve"> questionnaires has improved communication about my symptoms and needs with my care team.</w:t>
            </w:r>
            <w:r w:rsidR="005F7857">
              <w:t xml:space="preserve"> (n = 14</w:t>
            </w:r>
            <w:r w:rsidR="00856CE4">
              <w:t>2</w:t>
            </w:r>
            <w:r w:rsidR="005F7857">
              <w:t>)</w:t>
            </w:r>
          </w:p>
        </w:tc>
        <w:tc>
          <w:tcPr>
            <w:tcW w:w="1345" w:type="dxa"/>
          </w:tcPr>
          <w:p w14:paraId="701D0F03" w14:textId="2399BF65" w:rsidR="00E34636" w:rsidRDefault="00E34636" w:rsidP="00E34636"/>
        </w:tc>
      </w:tr>
      <w:tr w:rsidR="00E34636" w14:paraId="258B87A8" w14:textId="77777777" w:rsidTr="00542804">
        <w:tc>
          <w:tcPr>
            <w:tcW w:w="9445" w:type="dxa"/>
          </w:tcPr>
          <w:p w14:paraId="63B66B00" w14:textId="07943C59" w:rsidR="00E34636" w:rsidRDefault="00E34636" w:rsidP="00C94D0B">
            <w:pPr>
              <w:ind w:firstLine="335"/>
            </w:pPr>
            <w:r>
              <w:t>Not at all</w:t>
            </w:r>
          </w:p>
        </w:tc>
        <w:tc>
          <w:tcPr>
            <w:tcW w:w="1345" w:type="dxa"/>
          </w:tcPr>
          <w:p w14:paraId="6833C7F9" w14:textId="5C2B1F84" w:rsidR="00E34636" w:rsidRDefault="00E34636" w:rsidP="00E34636">
            <w:r>
              <w:t>35 (24.</w:t>
            </w:r>
            <w:r w:rsidR="00C94D0B">
              <w:t>6</w:t>
            </w:r>
            <w:r>
              <w:t>%)</w:t>
            </w:r>
          </w:p>
        </w:tc>
      </w:tr>
      <w:tr w:rsidR="00E34636" w14:paraId="3ED15837" w14:textId="77777777" w:rsidTr="00542804">
        <w:tc>
          <w:tcPr>
            <w:tcW w:w="9445" w:type="dxa"/>
          </w:tcPr>
          <w:p w14:paraId="509ABF10" w14:textId="67F9982F" w:rsidR="00E34636" w:rsidRDefault="00E34636" w:rsidP="00C94D0B">
            <w:pPr>
              <w:ind w:firstLine="335"/>
            </w:pPr>
            <w:r>
              <w:t>A little bit</w:t>
            </w:r>
          </w:p>
        </w:tc>
        <w:tc>
          <w:tcPr>
            <w:tcW w:w="1345" w:type="dxa"/>
          </w:tcPr>
          <w:p w14:paraId="5BA0B1C9" w14:textId="23900713" w:rsidR="00E34636" w:rsidRDefault="00E34636" w:rsidP="00E34636">
            <w:r>
              <w:t>14 (9.</w:t>
            </w:r>
            <w:r w:rsidR="00C94D0B">
              <w:t>9</w:t>
            </w:r>
            <w:r>
              <w:t>%)</w:t>
            </w:r>
          </w:p>
        </w:tc>
      </w:tr>
      <w:tr w:rsidR="00E34636" w14:paraId="0414B667" w14:textId="77777777" w:rsidTr="00542804">
        <w:tc>
          <w:tcPr>
            <w:tcW w:w="9445" w:type="dxa"/>
          </w:tcPr>
          <w:p w14:paraId="346FAD9B" w14:textId="4D45014B" w:rsidR="00E34636" w:rsidRDefault="00E34636" w:rsidP="00E34636">
            <w:pPr>
              <w:ind w:left="332"/>
            </w:pPr>
            <w:r>
              <w:t>Somewhat</w:t>
            </w:r>
          </w:p>
        </w:tc>
        <w:tc>
          <w:tcPr>
            <w:tcW w:w="1345" w:type="dxa"/>
          </w:tcPr>
          <w:p w14:paraId="3B63F0AB" w14:textId="3B141B87" w:rsidR="00E34636" w:rsidRDefault="00E34636" w:rsidP="00E34636">
            <w:r>
              <w:t>24 (16.</w:t>
            </w:r>
            <w:r w:rsidR="00C94D0B">
              <w:t>9</w:t>
            </w:r>
            <w:r>
              <w:t>%)</w:t>
            </w:r>
          </w:p>
        </w:tc>
      </w:tr>
      <w:tr w:rsidR="00E34636" w14:paraId="02F499D7" w14:textId="77777777" w:rsidTr="00542804">
        <w:tc>
          <w:tcPr>
            <w:tcW w:w="9445" w:type="dxa"/>
          </w:tcPr>
          <w:p w14:paraId="7522E60E" w14:textId="24D905F8" w:rsidR="00E34636" w:rsidRDefault="00E34636" w:rsidP="00E34636">
            <w:pPr>
              <w:ind w:left="332"/>
            </w:pPr>
            <w:r>
              <w:t>Quite a bit</w:t>
            </w:r>
          </w:p>
        </w:tc>
        <w:tc>
          <w:tcPr>
            <w:tcW w:w="1345" w:type="dxa"/>
          </w:tcPr>
          <w:p w14:paraId="56E0A3B1" w14:textId="46601A7C" w:rsidR="00E34636" w:rsidRDefault="00E34636" w:rsidP="00E34636">
            <w:r>
              <w:t>10 (7.0%)</w:t>
            </w:r>
          </w:p>
        </w:tc>
      </w:tr>
      <w:tr w:rsidR="00E34636" w14:paraId="70001E91" w14:textId="77777777" w:rsidTr="00542804">
        <w:tc>
          <w:tcPr>
            <w:tcW w:w="9445" w:type="dxa"/>
          </w:tcPr>
          <w:p w14:paraId="4C09ED64" w14:textId="3B912AC2" w:rsidR="00E34636" w:rsidRDefault="00E34636" w:rsidP="00E34636">
            <w:pPr>
              <w:ind w:left="332"/>
            </w:pPr>
            <w:r>
              <w:t>Very much</w:t>
            </w:r>
          </w:p>
        </w:tc>
        <w:tc>
          <w:tcPr>
            <w:tcW w:w="1345" w:type="dxa"/>
          </w:tcPr>
          <w:p w14:paraId="33E4EA5F" w14:textId="76B1499E" w:rsidR="00E34636" w:rsidRDefault="00E34636" w:rsidP="00E34636">
            <w:r>
              <w:t>8 (5.6%)</w:t>
            </w:r>
          </w:p>
        </w:tc>
      </w:tr>
      <w:tr w:rsidR="00E34636" w14:paraId="7251037C" w14:textId="77777777" w:rsidTr="00542804">
        <w:tc>
          <w:tcPr>
            <w:tcW w:w="9445" w:type="dxa"/>
          </w:tcPr>
          <w:p w14:paraId="1349D467" w14:textId="70707B67" w:rsidR="00E34636" w:rsidRDefault="00E34636" w:rsidP="00E34636">
            <w:pPr>
              <w:ind w:left="332"/>
            </w:pPr>
            <w:r>
              <w:t>Unsure</w:t>
            </w:r>
          </w:p>
        </w:tc>
        <w:tc>
          <w:tcPr>
            <w:tcW w:w="1345" w:type="dxa"/>
          </w:tcPr>
          <w:p w14:paraId="12661C1B" w14:textId="3F5061DC" w:rsidR="00E34636" w:rsidRDefault="00E34636" w:rsidP="00E34636">
            <w:r>
              <w:t>51 (35.</w:t>
            </w:r>
            <w:r w:rsidR="00C94D0B">
              <w:t>9</w:t>
            </w:r>
            <w:r>
              <w:t>%)</w:t>
            </w:r>
          </w:p>
        </w:tc>
      </w:tr>
      <w:tr w:rsidR="00E34636" w14:paraId="35A40310" w14:textId="77777777" w:rsidTr="00542804">
        <w:tc>
          <w:tcPr>
            <w:tcW w:w="9445" w:type="dxa"/>
          </w:tcPr>
          <w:p w14:paraId="1970BBFC" w14:textId="1CB7366D" w:rsidR="00E34636" w:rsidRDefault="00E34636" w:rsidP="00E34636">
            <w:pPr>
              <w:ind w:left="332"/>
            </w:pPr>
          </w:p>
        </w:tc>
        <w:tc>
          <w:tcPr>
            <w:tcW w:w="1345" w:type="dxa"/>
          </w:tcPr>
          <w:p w14:paraId="14E87A2E" w14:textId="3BAFB72F" w:rsidR="00E34636" w:rsidRDefault="00E34636" w:rsidP="00E34636"/>
        </w:tc>
      </w:tr>
      <w:tr w:rsidR="00E34636" w14:paraId="5148B6D9" w14:textId="77777777" w:rsidTr="00542804">
        <w:tc>
          <w:tcPr>
            <w:tcW w:w="9445" w:type="dxa"/>
          </w:tcPr>
          <w:p w14:paraId="33B78D34" w14:textId="00C8C345" w:rsidR="00E34636" w:rsidRDefault="00E34636" w:rsidP="00C94D0B">
            <w:pPr>
              <w:ind w:left="332" w:hanging="357"/>
            </w:pPr>
            <w:r>
              <w:t xml:space="preserve">Completing </w:t>
            </w:r>
            <w:proofErr w:type="spellStart"/>
            <w:r>
              <w:t>cPRO</w:t>
            </w:r>
            <w:proofErr w:type="spellEnd"/>
            <w:r>
              <w:t xml:space="preserve"> questionnaires makes me feel more in control of my care</w:t>
            </w:r>
            <w:r w:rsidR="00053921">
              <w:t xml:space="preserve"> (n = 142)</w:t>
            </w:r>
          </w:p>
        </w:tc>
        <w:tc>
          <w:tcPr>
            <w:tcW w:w="1345" w:type="dxa"/>
          </w:tcPr>
          <w:p w14:paraId="23B0D0D8" w14:textId="44D19678" w:rsidR="00E34636" w:rsidRDefault="00E34636" w:rsidP="00E34636"/>
        </w:tc>
      </w:tr>
      <w:tr w:rsidR="00E34636" w14:paraId="35AE3860" w14:textId="77777777" w:rsidTr="00542804">
        <w:tc>
          <w:tcPr>
            <w:tcW w:w="9445" w:type="dxa"/>
          </w:tcPr>
          <w:p w14:paraId="6B36A7E9" w14:textId="18E2B292" w:rsidR="00E34636" w:rsidRDefault="00E34636" w:rsidP="00C94D0B">
            <w:pPr>
              <w:ind w:firstLine="335"/>
            </w:pPr>
            <w:r>
              <w:t>Not at all</w:t>
            </w:r>
          </w:p>
        </w:tc>
        <w:tc>
          <w:tcPr>
            <w:tcW w:w="1345" w:type="dxa"/>
          </w:tcPr>
          <w:p w14:paraId="2AD482E4" w14:textId="4C5EFA36" w:rsidR="00E34636" w:rsidRDefault="00E34636" w:rsidP="00E34636">
            <w:r>
              <w:t>49 (34.</w:t>
            </w:r>
            <w:r w:rsidR="00DD4966">
              <w:t>5</w:t>
            </w:r>
            <w:r>
              <w:t>%)</w:t>
            </w:r>
          </w:p>
        </w:tc>
      </w:tr>
      <w:tr w:rsidR="00E34636" w14:paraId="26F76CF0" w14:textId="77777777" w:rsidTr="00542804">
        <w:tc>
          <w:tcPr>
            <w:tcW w:w="9445" w:type="dxa"/>
          </w:tcPr>
          <w:p w14:paraId="5C6385CB" w14:textId="07062A50" w:rsidR="00E34636" w:rsidRDefault="00E34636" w:rsidP="00C94D0B">
            <w:pPr>
              <w:ind w:firstLine="335"/>
            </w:pPr>
            <w:r>
              <w:t>A little bit</w:t>
            </w:r>
          </w:p>
        </w:tc>
        <w:tc>
          <w:tcPr>
            <w:tcW w:w="1345" w:type="dxa"/>
          </w:tcPr>
          <w:p w14:paraId="7110A784" w14:textId="30CBDBE8" w:rsidR="00E34636" w:rsidRDefault="00E34636" w:rsidP="00E34636">
            <w:r>
              <w:t>17 (</w:t>
            </w:r>
            <w:r w:rsidR="00DD4966">
              <w:t>12.0</w:t>
            </w:r>
            <w:r>
              <w:t>%)</w:t>
            </w:r>
          </w:p>
        </w:tc>
      </w:tr>
      <w:tr w:rsidR="00E34636" w14:paraId="23D11B5F" w14:textId="77777777" w:rsidTr="00542804">
        <w:tc>
          <w:tcPr>
            <w:tcW w:w="9445" w:type="dxa"/>
          </w:tcPr>
          <w:p w14:paraId="24146EED" w14:textId="47AD9AF3" w:rsidR="00E34636" w:rsidRDefault="00E34636" w:rsidP="00E34636">
            <w:pPr>
              <w:ind w:left="332"/>
            </w:pPr>
            <w:r>
              <w:t>Somewhat</w:t>
            </w:r>
          </w:p>
        </w:tc>
        <w:tc>
          <w:tcPr>
            <w:tcW w:w="1345" w:type="dxa"/>
          </w:tcPr>
          <w:p w14:paraId="3EF04D45" w14:textId="40622906" w:rsidR="00E34636" w:rsidRDefault="00E34636" w:rsidP="00E34636">
            <w:r>
              <w:t>33 (23.</w:t>
            </w:r>
            <w:r w:rsidR="00DD4966">
              <w:t>2</w:t>
            </w:r>
            <w:r>
              <w:t>%)</w:t>
            </w:r>
          </w:p>
        </w:tc>
      </w:tr>
      <w:tr w:rsidR="00E34636" w14:paraId="43D24218" w14:textId="77777777" w:rsidTr="00542804">
        <w:tc>
          <w:tcPr>
            <w:tcW w:w="9445" w:type="dxa"/>
          </w:tcPr>
          <w:p w14:paraId="4A9BAAF9" w14:textId="4263CDA7" w:rsidR="00E34636" w:rsidRDefault="00E34636" w:rsidP="00E34636">
            <w:pPr>
              <w:ind w:left="332"/>
            </w:pPr>
            <w:r>
              <w:t>Quite a bit</w:t>
            </w:r>
          </w:p>
        </w:tc>
        <w:tc>
          <w:tcPr>
            <w:tcW w:w="1345" w:type="dxa"/>
          </w:tcPr>
          <w:p w14:paraId="50FAE28E" w14:textId="14E68DDF" w:rsidR="00E34636" w:rsidRDefault="00E34636" w:rsidP="00E34636">
            <w:r>
              <w:t>15 (10.</w:t>
            </w:r>
            <w:r w:rsidR="00DD4966">
              <w:t>6</w:t>
            </w:r>
            <w:r>
              <w:t>%)</w:t>
            </w:r>
          </w:p>
        </w:tc>
      </w:tr>
      <w:tr w:rsidR="00E34636" w14:paraId="3CC65E5E" w14:textId="77777777" w:rsidTr="00542804">
        <w:tc>
          <w:tcPr>
            <w:tcW w:w="9445" w:type="dxa"/>
          </w:tcPr>
          <w:p w14:paraId="0C709674" w14:textId="63FEB87C" w:rsidR="00E34636" w:rsidRDefault="00E34636" w:rsidP="00E34636">
            <w:pPr>
              <w:ind w:left="332"/>
            </w:pPr>
            <w:r>
              <w:t>Very much</w:t>
            </w:r>
          </w:p>
        </w:tc>
        <w:tc>
          <w:tcPr>
            <w:tcW w:w="1345" w:type="dxa"/>
          </w:tcPr>
          <w:p w14:paraId="5648AA9E" w14:textId="79373EF6" w:rsidR="00E34636" w:rsidRDefault="00E34636" w:rsidP="00E34636">
            <w:r>
              <w:t>11 (7.7%)</w:t>
            </w:r>
          </w:p>
        </w:tc>
      </w:tr>
      <w:tr w:rsidR="00E34636" w14:paraId="66BC8AF2" w14:textId="77777777" w:rsidTr="00542804">
        <w:tc>
          <w:tcPr>
            <w:tcW w:w="9445" w:type="dxa"/>
          </w:tcPr>
          <w:p w14:paraId="06B25859" w14:textId="186D7E39" w:rsidR="00E34636" w:rsidRDefault="00E34636" w:rsidP="00E34636">
            <w:pPr>
              <w:ind w:left="332"/>
            </w:pPr>
            <w:r>
              <w:t>Unsure</w:t>
            </w:r>
          </w:p>
        </w:tc>
        <w:tc>
          <w:tcPr>
            <w:tcW w:w="1345" w:type="dxa"/>
          </w:tcPr>
          <w:p w14:paraId="02F406FB" w14:textId="7086BF6C" w:rsidR="00E34636" w:rsidRDefault="00E34636" w:rsidP="00E34636">
            <w:r>
              <w:t>17 (</w:t>
            </w:r>
            <w:r w:rsidR="00DD4966">
              <w:t>12.0</w:t>
            </w:r>
            <w:r>
              <w:t>%)</w:t>
            </w:r>
          </w:p>
        </w:tc>
      </w:tr>
      <w:tr w:rsidR="00E34636" w14:paraId="059827F8" w14:textId="77777777" w:rsidTr="00542804">
        <w:tc>
          <w:tcPr>
            <w:tcW w:w="9445" w:type="dxa"/>
          </w:tcPr>
          <w:p w14:paraId="4AB552DE" w14:textId="399F6C1D" w:rsidR="00E34636" w:rsidRDefault="00E34636" w:rsidP="00E34636">
            <w:pPr>
              <w:ind w:left="332"/>
            </w:pPr>
          </w:p>
        </w:tc>
        <w:tc>
          <w:tcPr>
            <w:tcW w:w="1345" w:type="dxa"/>
          </w:tcPr>
          <w:p w14:paraId="2938DD8D" w14:textId="340355A6" w:rsidR="00E34636" w:rsidRDefault="00E34636" w:rsidP="00E34636"/>
        </w:tc>
      </w:tr>
      <w:tr w:rsidR="00E34636" w14:paraId="13151CB5" w14:textId="77777777" w:rsidTr="00542804">
        <w:tc>
          <w:tcPr>
            <w:tcW w:w="9445" w:type="dxa"/>
          </w:tcPr>
          <w:p w14:paraId="5D3E79E4" w14:textId="7CCF01B0" w:rsidR="00E34636" w:rsidRDefault="00E34636" w:rsidP="00C94D0B">
            <w:pPr>
              <w:ind w:left="332" w:hanging="357"/>
            </w:pPr>
            <w:r>
              <w:t xml:space="preserve">Reasons for completing </w:t>
            </w:r>
            <w:proofErr w:type="spellStart"/>
            <w:r>
              <w:t>cPRO</w:t>
            </w:r>
            <w:proofErr w:type="spellEnd"/>
            <w:r>
              <w:t xml:space="preserve"> (check all that apply)</w:t>
            </w:r>
            <w:r w:rsidR="00DD4966">
              <w:t xml:space="preserve"> (n = 143)</w:t>
            </w:r>
          </w:p>
        </w:tc>
        <w:tc>
          <w:tcPr>
            <w:tcW w:w="1345" w:type="dxa"/>
          </w:tcPr>
          <w:p w14:paraId="40D6FF83" w14:textId="41277B28" w:rsidR="00E34636" w:rsidRDefault="00E34636" w:rsidP="00E34636"/>
        </w:tc>
      </w:tr>
      <w:tr w:rsidR="00E34636" w14:paraId="0BA6190E" w14:textId="77777777" w:rsidTr="00542804">
        <w:tc>
          <w:tcPr>
            <w:tcW w:w="9445" w:type="dxa"/>
          </w:tcPr>
          <w:p w14:paraId="1A479EC1" w14:textId="413A00A3" w:rsidR="00E34636" w:rsidRDefault="00E34636" w:rsidP="00C94D0B">
            <w:pPr>
              <w:ind w:firstLine="335"/>
            </w:pPr>
            <w:r>
              <w:t>A member of my care team asked me to complete it</w:t>
            </w:r>
          </w:p>
        </w:tc>
        <w:tc>
          <w:tcPr>
            <w:tcW w:w="1345" w:type="dxa"/>
          </w:tcPr>
          <w:p w14:paraId="48A20BA8" w14:textId="69374B2C" w:rsidR="00E34636" w:rsidRDefault="00E34636" w:rsidP="00E34636">
            <w:r>
              <w:t>44 (30.8%)</w:t>
            </w:r>
          </w:p>
        </w:tc>
      </w:tr>
      <w:tr w:rsidR="00E34636" w14:paraId="78655B06" w14:textId="77777777" w:rsidTr="00542804">
        <w:tc>
          <w:tcPr>
            <w:tcW w:w="9445" w:type="dxa"/>
          </w:tcPr>
          <w:p w14:paraId="7E65ECE1" w14:textId="3C436CDA" w:rsidR="00E34636" w:rsidRDefault="00E34636" w:rsidP="00C94D0B">
            <w:pPr>
              <w:ind w:firstLine="335"/>
            </w:pPr>
            <w:r>
              <w:t>I thought it was important for my care team to know how I’m doing/feeling</w:t>
            </w:r>
          </w:p>
        </w:tc>
        <w:tc>
          <w:tcPr>
            <w:tcW w:w="1345" w:type="dxa"/>
          </w:tcPr>
          <w:p w14:paraId="273D5EAA" w14:textId="695A386C" w:rsidR="00E34636" w:rsidRDefault="00E34636" w:rsidP="00E34636">
            <w:r>
              <w:t>67 (46.9%)</w:t>
            </w:r>
          </w:p>
        </w:tc>
      </w:tr>
      <w:tr w:rsidR="00E34636" w14:paraId="148C6FBF" w14:textId="77777777" w:rsidTr="00542804">
        <w:tc>
          <w:tcPr>
            <w:tcW w:w="9445" w:type="dxa"/>
          </w:tcPr>
          <w:p w14:paraId="1C61D4CC" w14:textId="5FAFB81C" w:rsidR="00E34636" w:rsidRDefault="00E34636" w:rsidP="00E34636">
            <w:pPr>
              <w:ind w:left="346"/>
            </w:pPr>
            <w:r>
              <w:t>I thought it would improve the quality of my care</w:t>
            </w:r>
          </w:p>
        </w:tc>
        <w:tc>
          <w:tcPr>
            <w:tcW w:w="1345" w:type="dxa"/>
          </w:tcPr>
          <w:p w14:paraId="702D4A68" w14:textId="1E069F8C" w:rsidR="00E34636" w:rsidRDefault="00E34636" w:rsidP="00E34636">
            <w:r>
              <w:t>32 (22.4%)</w:t>
            </w:r>
          </w:p>
        </w:tc>
      </w:tr>
      <w:tr w:rsidR="00E34636" w14:paraId="37A8D1A4" w14:textId="77777777" w:rsidTr="00542804">
        <w:tc>
          <w:tcPr>
            <w:tcW w:w="9445" w:type="dxa"/>
          </w:tcPr>
          <w:p w14:paraId="7CF5F88B" w14:textId="0DFEFF12" w:rsidR="00E34636" w:rsidRDefault="00E34636" w:rsidP="00E34636">
            <w:pPr>
              <w:ind w:left="346"/>
            </w:pPr>
            <w:r>
              <w:t>I thought it would improve communication about my symptoms and needs with my care team</w:t>
            </w:r>
          </w:p>
        </w:tc>
        <w:tc>
          <w:tcPr>
            <w:tcW w:w="1345" w:type="dxa"/>
          </w:tcPr>
          <w:p w14:paraId="034CE2E3" w14:textId="211F7DD0" w:rsidR="00E34636" w:rsidRDefault="00E34636" w:rsidP="00E34636">
            <w:r>
              <w:t>54 (</w:t>
            </w:r>
            <w:r w:rsidR="005F45C0">
              <w:t>37.8</w:t>
            </w:r>
            <w:r>
              <w:t>%)</w:t>
            </w:r>
          </w:p>
        </w:tc>
      </w:tr>
      <w:tr w:rsidR="00E34636" w14:paraId="3ADFE833" w14:textId="77777777" w:rsidTr="00542804">
        <w:tc>
          <w:tcPr>
            <w:tcW w:w="9445" w:type="dxa"/>
          </w:tcPr>
          <w:p w14:paraId="241942FC" w14:textId="2FA4C991" w:rsidR="00E34636" w:rsidRDefault="00E34636" w:rsidP="00E34636">
            <w:pPr>
              <w:ind w:left="346"/>
            </w:pPr>
            <w:r>
              <w:t>I have received additional support from my care team in the past based on my responses</w:t>
            </w:r>
          </w:p>
        </w:tc>
        <w:tc>
          <w:tcPr>
            <w:tcW w:w="1345" w:type="dxa"/>
          </w:tcPr>
          <w:p w14:paraId="782B9429" w14:textId="1C2ADFC5" w:rsidR="00E34636" w:rsidRDefault="00E34636" w:rsidP="00E34636">
            <w:r>
              <w:t>5 (3.5%)</w:t>
            </w:r>
          </w:p>
        </w:tc>
      </w:tr>
      <w:tr w:rsidR="00E34636" w14:paraId="076B91B7" w14:textId="77777777" w:rsidTr="00542804">
        <w:tc>
          <w:tcPr>
            <w:tcW w:w="9445" w:type="dxa"/>
          </w:tcPr>
          <w:p w14:paraId="25BD02CA" w14:textId="67CD4E20" w:rsidR="00E34636" w:rsidRDefault="00E34636" w:rsidP="00E34636">
            <w:pPr>
              <w:ind w:left="346"/>
            </w:pPr>
            <w:r>
              <w:t>I find value in completing the questionnaire and seeing how I’m doing</w:t>
            </w:r>
          </w:p>
        </w:tc>
        <w:tc>
          <w:tcPr>
            <w:tcW w:w="1345" w:type="dxa"/>
          </w:tcPr>
          <w:p w14:paraId="5F20C67D" w14:textId="56C4B3C2" w:rsidR="00E34636" w:rsidRDefault="00E34636" w:rsidP="00E34636">
            <w:r>
              <w:t>23 (16.1%)</w:t>
            </w:r>
          </w:p>
        </w:tc>
      </w:tr>
      <w:tr w:rsidR="00E34636" w14:paraId="1E274A9C" w14:textId="77777777" w:rsidTr="00542804">
        <w:tc>
          <w:tcPr>
            <w:tcW w:w="9445" w:type="dxa"/>
          </w:tcPr>
          <w:p w14:paraId="0CE53834" w14:textId="1B90D275" w:rsidR="00E34636" w:rsidRDefault="00E34636" w:rsidP="00E34636">
            <w:pPr>
              <w:ind w:left="346"/>
            </w:pPr>
            <w:r>
              <w:t>The questionnaire asks about symptoms I may otherwise not be comfortable discussing in person</w:t>
            </w:r>
          </w:p>
        </w:tc>
        <w:tc>
          <w:tcPr>
            <w:tcW w:w="1345" w:type="dxa"/>
          </w:tcPr>
          <w:p w14:paraId="50A9D398" w14:textId="31F92579" w:rsidR="00E34636" w:rsidRDefault="00E34636" w:rsidP="00E34636">
            <w:r>
              <w:t>13 (9.1%)</w:t>
            </w:r>
          </w:p>
        </w:tc>
      </w:tr>
      <w:tr w:rsidR="00E34636" w14:paraId="1508D010" w14:textId="77777777" w:rsidTr="00542804">
        <w:tc>
          <w:tcPr>
            <w:tcW w:w="9445" w:type="dxa"/>
          </w:tcPr>
          <w:p w14:paraId="7321DD99" w14:textId="570ADADE" w:rsidR="00E34636" w:rsidRDefault="00E34636" w:rsidP="00E34636">
            <w:pPr>
              <w:ind w:left="346"/>
            </w:pPr>
            <w:r>
              <w:t>Other</w:t>
            </w:r>
          </w:p>
        </w:tc>
        <w:tc>
          <w:tcPr>
            <w:tcW w:w="1345" w:type="dxa"/>
          </w:tcPr>
          <w:p w14:paraId="753F3608" w14:textId="5341A34A" w:rsidR="00E34636" w:rsidRDefault="00E34636" w:rsidP="00E34636">
            <w:r>
              <w:t>17 (11.9%)</w:t>
            </w:r>
          </w:p>
        </w:tc>
      </w:tr>
      <w:tr w:rsidR="00E34636" w14:paraId="172EE913" w14:textId="77777777" w:rsidTr="00542804">
        <w:tc>
          <w:tcPr>
            <w:tcW w:w="9445" w:type="dxa"/>
          </w:tcPr>
          <w:p w14:paraId="2BAA2086" w14:textId="18222D45" w:rsidR="00E34636" w:rsidRDefault="00E34636" w:rsidP="00E34636">
            <w:pPr>
              <w:ind w:left="346"/>
            </w:pPr>
          </w:p>
        </w:tc>
        <w:tc>
          <w:tcPr>
            <w:tcW w:w="1345" w:type="dxa"/>
          </w:tcPr>
          <w:p w14:paraId="38AE70EC" w14:textId="722F6C4E" w:rsidR="00E34636" w:rsidRDefault="00E34636" w:rsidP="00E34636"/>
        </w:tc>
      </w:tr>
      <w:tr w:rsidR="00E34636" w14:paraId="30A769EB" w14:textId="77777777" w:rsidTr="00542804">
        <w:tc>
          <w:tcPr>
            <w:tcW w:w="9445" w:type="dxa"/>
          </w:tcPr>
          <w:p w14:paraId="6AC73127" w14:textId="31D0DA0C" w:rsidR="00E34636" w:rsidRDefault="00E34636" w:rsidP="00763DF1">
            <w:pPr>
              <w:ind w:left="346" w:hanging="371"/>
            </w:pPr>
            <w:r>
              <w:t xml:space="preserve">Top reason for completing </w:t>
            </w:r>
            <w:proofErr w:type="spellStart"/>
            <w:r>
              <w:t>cPRO</w:t>
            </w:r>
            <w:proofErr w:type="spellEnd"/>
            <w:r>
              <w:t xml:space="preserve"> (select only one)</w:t>
            </w:r>
            <w:r w:rsidR="00DD4966">
              <w:t xml:space="preserve"> (n = 140)</w:t>
            </w:r>
          </w:p>
        </w:tc>
        <w:tc>
          <w:tcPr>
            <w:tcW w:w="1345" w:type="dxa"/>
          </w:tcPr>
          <w:p w14:paraId="76B59F26" w14:textId="46AF2E26" w:rsidR="00E34636" w:rsidRDefault="00E34636" w:rsidP="00E34636"/>
        </w:tc>
      </w:tr>
      <w:tr w:rsidR="00E34636" w14:paraId="6703D791" w14:textId="77777777" w:rsidTr="00542804">
        <w:tc>
          <w:tcPr>
            <w:tcW w:w="9445" w:type="dxa"/>
          </w:tcPr>
          <w:p w14:paraId="0E586C14" w14:textId="28534CE9" w:rsidR="00E34636" w:rsidRDefault="00E34636" w:rsidP="00763DF1">
            <w:pPr>
              <w:ind w:firstLine="335"/>
            </w:pPr>
            <w:r>
              <w:t>A member of my care team asked me to complete it</w:t>
            </w:r>
          </w:p>
        </w:tc>
        <w:tc>
          <w:tcPr>
            <w:tcW w:w="1345" w:type="dxa"/>
          </w:tcPr>
          <w:p w14:paraId="71370691" w14:textId="23A19662" w:rsidR="00E34636" w:rsidRDefault="00E34636" w:rsidP="00E34636">
            <w:r>
              <w:t>38 (</w:t>
            </w:r>
            <w:r w:rsidR="00763DF1">
              <w:t>27.1</w:t>
            </w:r>
            <w:r>
              <w:t>%)</w:t>
            </w:r>
          </w:p>
        </w:tc>
      </w:tr>
      <w:tr w:rsidR="00E34636" w14:paraId="471CC1C1" w14:textId="77777777" w:rsidTr="00542804">
        <w:tc>
          <w:tcPr>
            <w:tcW w:w="9445" w:type="dxa"/>
          </w:tcPr>
          <w:p w14:paraId="6D4918BD" w14:textId="15A85A43" w:rsidR="00E34636" w:rsidRDefault="00E34636" w:rsidP="00763DF1">
            <w:pPr>
              <w:ind w:firstLine="335"/>
            </w:pPr>
            <w:r>
              <w:t>I thought it was important for my care team to know how I’m doing/feeling</w:t>
            </w:r>
          </w:p>
        </w:tc>
        <w:tc>
          <w:tcPr>
            <w:tcW w:w="1345" w:type="dxa"/>
          </w:tcPr>
          <w:p w14:paraId="284701CC" w14:textId="224E9AE6" w:rsidR="00E34636" w:rsidRDefault="00E34636" w:rsidP="00E34636">
            <w:r>
              <w:t>35 (</w:t>
            </w:r>
            <w:r w:rsidR="00763DF1">
              <w:t>25.0</w:t>
            </w:r>
            <w:r>
              <w:t>%)</w:t>
            </w:r>
          </w:p>
        </w:tc>
      </w:tr>
      <w:tr w:rsidR="00E34636" w14:paraId="171F285D" w14:textId="77777777" w:rsidTr="00542804">
        <w:tc>
          <w:tcPr>
            <w:tcW w:w="9445" w:type="dxa"/>
          </w:tcPr>
          <w:p w14:paraId="55B07E4A" w14:textId="2B3EB34F" w:rsidR="00E34636" w:rsidRDefault="00E34636" w:rsidP="00E34636">
            <w:pPr>
              <w:ind w:left="346"/>
            </w:pPr>
            <w:r>
              <w:t>I thought it would improve the quality of my care</w:t>
            </w:r>
          </w:p>
        </w:tc>
        <w:tc>
          <w:tcPr>
            <w:tcW w:w="1345" w:type="dxa"/>
          </w:tcPr>
          <w:p w14:paraId="6EE9B705" w14:textId="5993E6B9" w:rsidR="00E34636" w:rsidRDefault="00E34636" w:rsidP="00E34636">
            <w:r>
              <w:t>9 (6.</w:t>
            </w:r>
            <w:r w:rsidR="00763DF1">
              <w:t>4</w:t>
            </w:r>
            <w:r>
              <w:t>%)</w:t>
            </w:r>
          </w:p>
        </w:tc>
      </w:tr>
      <w:tr w:rsidR="00E34636" w14:paraId="7A43AD19" w14:textId="77777777" w:rsidTr="00DD4966">
        <w:trPr>
          <w:trHeight w:val="56"/>
        </w:trPr>
        <w:tc>
          <w:tcPr>
            <w:tcW w:w="9445" w:type="dxa"/>
          </w:tcPr>
          <w:p w14:paraId="1F58465F" w14:textId="521685C1" w:rsidR="00E34636" w:rsidRDefault="00E34636" w:rsidP="00E34636">
            <w:pPr>
              <w:ind w:left="346"/>
            </w:pPr>
            <w:r>
              <w:t>I thought it would improve communication about my symptoms and needs with my care team</w:t>
            </w:r>
          </w:p>
        </w:tc>
        <w:tc>
          <w:tcPr>
            <w:tcW w:w="1345" w:type="dxa"/>
          </w:tcPr>
          <w:p w14:paraId="18907E22" w14:textId="203DA781" w:rsidR="00E34636" w:rsidRDefault="00E34636" w:rsidP="00E34636">
            <w:r>
              <w:t>23 (16.</w:t>
            </w:r>
            <w:r w:rsidR="00763DF1">
              <w:t>4</w:t>
            </w:r>
            <w:r>
              <w:t>%)</w:t>
            </w:r>
          </w:p>
        </w:tc>
      </w:tr>
      <w:tr w:rsidR="00E34636" w14:paraId="22036327" w14:textId="77777777" w:rsidTr="00542804">
        <w:tc>
          <w:tcPr>
            <w:tcW w:w="9445" w:type="dxa"/>
          </w:tcPr>
          <w:p w14:paraId="7EE2E49D" w14:textId="5840AE1C" w:rsidR="00E34636" w:rsidRDefault="00E34636" w:rsidP="00E34636">
            <w:pPr>
              <w:ind w:left="346"/>
            </w:pPr>
            <w:r>
              <w:t>I have received additional support from my care team in the past based on my responses</w:t>
            </w:r>
          </w:p>
        </w:tc>
        <w:tc>
          <w:tcPr>
            <w:tcW w:w="1345" w:type="dxa"/>
          </w:tcPr>
          <w:p w14:paraId="61695C36" w14:textId="5536DF68" w:rsidR="00E34636" w:rsidRDefault="00E34636" w:rsidP="00E34636">
            <w:r>
              <w:t>2 (1.4%)</w:t>
            </w:r>
          </w:p>
        </w:tc>
      </w:tr>
      <w:tr w:rsidR="00E34636" w14:paraId="68DB39F6" w14:textId="77777777" w:rsidTr="00542804">
        <w:tc>
          <w:tcPr>
            <w:tcW w:w="9445" w:type="dxa"/>
          </w:tcPr>
          <w:p w14:paraId="0D1DE4CD" w14:textId="7BB04CA4" w:rsidR="00E34636" w:rsidRDefault="00E34636" w:rsidP="00E34636">
            <w:pPr>
              <w:ind w:left="346"/>
            </w:pPr>
            <w:r>
              <w:t>I find value in completing the questionnaire and seeing how I’m doing</w:t>
            </w:r>
          </w:p>
        </w:tc>
        <w:tc>
          <w:tcPr>
            <w:tcW w:w="1345" w:type="dxa"/>
          </w:tcPr>
          <w:p w14:paraId="4EDF5561" w14:textId="441EC3C8" w:rsidR="00E34636" w:rsidRDefault="00E34636" w:rsidP="00E34636">
            <w:r>
              <w:t>14 (</w:t>
            </w:r>
            <w:r w:rsidR="00763DF1">
              <w:t>10.0</w:t>
            </w:r>
            <w:r>
              <w:t>%)</w:t>
            </w:r>
          </w:p>
        </w:tc>
      </w:tr>
      <w:tr w:rsidR="00E34636" w14:paraId="58DCA83B" w14:textId="77777777" w:rsidTr="00542804">
        <w:tc>
          <w:tcPr>
            <w:tcW w:w="9445" w:type="dxa"/>
          </w:tcPr>
          <w:p w14:paraId="77586FFD" w14:textId="4846F7D1" w:rsidR="00E34636" w:rsidRDefault="00E34636" w:rsidP="00E34636">
            <w:pPr>
              <w:ind w:left="346"/>
            </w:pPr>
            <w:r>
              <w:t>The questionnaire asks about symptoms I may otherwise not be comfortable discussing in person</w:t>
            </w:r>
          </w:p>
        </w:tc>
        <w:tc>
          <w:tcPr>
            <w:tcW w:w="1345" w:type="dxa"/>
          </w:tcPr>
          <w:p w14:paraId="16CD30FA" w14:textId="038DE399" w:rsidR="00E34636" w:rsidRDefault="00E34636" w:rsidP="00E34636">
            <w:r>
              <w:t>5 (3.</w:t>
            </w:r>
            <w:r w:rsidR="00763DF1">
              <w:t>6</w:t>
            </w:r>
            <w:r>
              <w:t>%)</w:t>
            </w:r>
          </w:p>
        </w:tc>
      </w:tr>
      <w:tr w:rsidR="00E34636" w14:paraId="2B48DB13" w14:textId="77777777" w:rsidTr="00542804">
        <w:tc>
          <w:tcPr>
            <w:tcW w:w="9445" w:type="dxa"/>
          </w:tcPr>
          <w:p w14:paraId="4EB083DE" w14:textId="4CAA10A8" w:rsidR="00E34636" w:rsidRDefault="00E34636" w:rsidP="00E34636">
            <w:pPr>
              <w:ind w:left="346"/>
            </w:pPr>
            <w:r>
              <w:t>Other</w:t>
            </w:r>
          </w:p>
        </w:tc>
        <w:tc>
          <w:tcPr>
            <w:tcW w:w="1345" w:type="dxa"/>
          </w:tcPr>
          <w:p w14:paraId="64BFC080" w14:textId="7F57D74C" w:rsidR="00E34636" w:rsidRDefault="00E34636" w:rsidP="00E34636">
            <w:r>
              <w:t>14 (</w:t>
            </w:r>
            <w:r w:rsidR="00763DF1">
              <w:t>10.0</w:t>
            </w:r>
            <w:r>
              <w:t>%)</w:t>
            </w:r>
          </w:p>
        </w:tc>
      </w:tr>
      <w:tr w:rsidR="00E34636" w14:paraId="15FFF477" w14:textId="77777777" w:rsidTr="00542804">
        <w:tc>
          <w:tcPr>
            <w:tcW w:w="9445" w:type="dxa"/>
          </w:tcPr>
          <w:p w14:paraId="3B5A49CA" w14:textId="20AB3CE1" w:rsidR="00E34636" w:rsidRDefault="00E34636" w:rsidP="00E34636">
            <w:pPr>
              <w:ind w:left="346"/>
            </w:pPr>
          </w:p>
        </w:tc>
        <w:tc>
          <w:tcPr>
            <w:tcW w:w="1345" w:type="dxa"/>
          </w:tcPr>
          <w:p w14:paraId="11CD8F52" w14:textId="644B4CF1" w:rsidR="00E34636" w:rsidRDefault="00E34636" w:rsidP="00E34636"/>
        </w:tc>
      </w:tr>
      <w:tr w:rsidR="00E34636" w14:paraId="75961A68" w14:textId="77777777" w:rsidTr="00542804">
        <w:tc>
          <w:tcPr>
            <w:tcW w:w="9445" w:type="dxa"/>
          </w:tcPr>
          <w:p w14:paraId="397BE4AE" w14:textId="13373315" w:rsidR="00E34636" w:rsidRDefault="00E34636" w:rsidP="00763DF1">
            <w:pPr>
              <w:ind w:left="-25" w:firstLine="25"/>
            </w:pPr>
            <w:r>
              <w:t xml:space="preserve">Reasons for not completing </w:t>
            </w:r>
            <w:proofErr w:type="spellStart"/>
            <w:r>
              <w:t>cPRO</w:t>
            </w:r>
            <w:proofErr w:type="spellEnd"/>
            <w:r>
              <w:t xml:space="preserve"> (check all that apply)</w:t>
            </w:r>
            <w:r w:rsidR="00DD4966">
              <w:t xml:space="preserve"> (n = 143)</w:t>
            </w:r>
          </w:p>
        </w:tc>
        <w:tc>
          <w:tcPr>
            <w:tcW w:w="1345" w:type="dxa"/>
          </w:tcPr>
          <w:p w14:paraId="6100C518" w14:textId="789C0A63" w:rsidR="00E34636" w:rsidRDefault="00E34636" w:rsidP="00E34636"/>
        </w:tc>
      </w:tr>
      <w:tr w:rsidR="00E34636" w14:paraId="1A7B6BF6" w14:textId="77777777" w:rsidTr="00542804">
        <w:tc>
          <w:tcPr>
            <w:tcW w:w="9445" w:type="dxa"/>
          </w:tcPr>
          <w:p w14:paraId="2DEEEAA6" w14:textId="6190227A" w:rsidR="00E34636" w:rsidRDefault="00E34636" w:rsidP="00763DF1">
            <w:pPr>
              <w:ind w:firstLine="335"/>
            </w:pPr>
            <w:r>
              <w:t>Not applicable, I completed the questionnaire whenever I was asked</w:t>
            </w:r>
          </w:p>
        </w:tc>
        <w:tc>
          <w:tcPr>
            <w:tcW w:w="1345" w:type="dxa"/>
          </w:tcPr>
          <w:p w14:paraId="41ACBA7F" w14:textId="71877C9B" w:rsidR="00E34636" w:rsidRDefault="00E34636" w:rsidP="00E34636">
            <w:r>
              <w:t>80 (55.9%)</w:t>
            </w:r>
          </w:p>
        </w:tc>
      </w:tr>
      <w:tr w:rsidR="00E34636" w14:paraId="64E90B53" w14:textId="77777777" w:rsidTr="00542804">
        <w:tc>
          <w:tcPr>
            <w:tcW w:w="9445" w:type="dxa"/>
          </w:tcPr>
          <w:p w14:paraId="0835AF56" w14:textId="051CC96A" w:rsidR="00E34636" w:rsidRDefault="00E34636" w:rsidP="00763DF1">
            <w:pPr>
              <w:ind w:firstLine="335"/>
            </w:pPr>
            <w:r>
              <w:t>I didn’t have time</w:t>
            </w:r>
          </w:p>
        </w:tc>
        <w:tc>
          <w:tcPr>
            <w:tcW w:w="1345" w:type="dxa"/>
          </w:tcPr>
          <w:p w14:paraId="0E9428AC" w14:textId="6C4D1741" w:rsidR="00E34636" w:rsidRDefault="00E34636" w:rsidP="00E34636">
            <w:r>
              <w:t>23 (16.1%)</w:t>
            </w:r>
          </w:p>
        </w:tc>
      </w:tr>
      <w:tr w:rsidR="00E34636" w14:paraId="585A3C94" w14:textId="77777777" w:rsidTr="00542804">
        <w:tc>
          <w:tcPr>
            <w:tcW w:w="9445" w:type="dxa"/>
          </w:tcPr>
          <w:p w14:paraId="5AF0E381" w14:textId="6A054974" w:rsidR="00E34636" w:rsidRDefault="00E34636" w:rsidP="00E34636">
            <w:pPr>
              <w:ind w:left="332"/>
            </w:pPr>
            <w:r>
              <w:t>I didn’t feel well</w:t>
            </w:r>
          </w:p>
        </w:tc>
        <w:tc>
          <w:tcPr>
            <w:tcW w:w="1345" w:type="dxa"/>
          </w:tcPr>
          <w:p w14:paraId="6654A567" w14:textId="0F1D81CC" w:rsidR="00E34636" w:rsidRDefault="00E34636" w:rsidP="00E34636">
            <w:r>
              <w:t>5 (3.5%)</w:t>
            </w:r>
          </w:p>
        </w:tc>
      </w:tr>
      <w:tr w:rsidR="00E34636" w14:paraId="716150C2" w14:textId="77777777" w:rsidTr="00542804">
        <w:tc>
          <w:tcPr>
            <w:tcW w:w="9445" w:type="dxa"/>
          </w:tcPr>
          <w:p w14:paraId="6C817D2E" w14:textId="4C4CBCFB" w:rsidR="00E34636" w:rsidRDefault="00E34636" w:rsidP="00E34636">
            <w:pPr>
              <w:ind w:left="332"/>
            </w:pPr>
            <w:r>
              <w:t>I didn’t understand why I was being asked to complete the questionnaire</w:t>
            </w:r>
          </w:p>
        </w:tc>
        <w:tc>
          <w:tcPr>
            <w:tcW w:w="1345" w:type="dxa"/>
          </w:tcPr>
          <w:p w14:paraId="3EAC41B3" w14:textId="4F2F36CC" w:rsidR="00E34636" w:rsidRDefault="00E34636" w:rsidP="00E34636">
            <w:r>
              <w:t>5 (3.5%)</w:t>
            </w:r>
          </w:p>
        </w:tc>
      </w:tr>
      <w:tr w:rsidR="00E34636" w14:paraId="62C4CE6C" w14:textId="77777777" w:rsidTr="00542804">
        <w:tc>
          <w:tcPr>
            <w:tcW w:w="9445" w:type="dxa"/>
          </w:tcPr>
          <w:p w14:paraId="085D0B47" w14:textId="3CD4006F" w:rsidR="00E34636" w:rsidRDefault="00E34636" w:rsidP="00E34636">
            <w:pPr>
              <w:ind w:left="332"/>
            </w:pPr>
            <w:r>
              <w:t>I didn’t think it was important</w:t>
            </w:r>
          </w:p>
        </w:tc>
        <w:tc>
          <w:tcPr>
            <w:tcW w:w="1345" w:type="dxa"/>
          </w:tcPr>
          <w:p w14:paraId="7486645A" w14:textId="191B8629" w:rsidR="00E34636" w:rsidRDefault="00E34636" w:rsidP="00E34636">
            <w:r>
              <w:t>7 (4.9%)</w:t>
            </w:r>
          </w:p>
        </w:tc>
      </w:tr>
      <w:tr w:rsidR="00E34636" w14:paraId="4DC72860" w14:textId="77777777" w:rsidTr="00542804">
        <w:tc>
          <w:tcPr>
            <w:tcW w:w="9445" w:type="dxa"/>
          </w:tcPr>
          <w:p w14:paraId="6F85DDFD" w14:textId="4114AA98" w:rsidR="00E34636" w:rsidRDefault="00E34636" w:rsidP="00E34636">
            <w:pPr>
              <w:ind w:left="332"/>
            </w:pPr>
            <w:r>
              <w:t>The questionnaires are not relevant to me</w:t>
            </w:r>
          </w:p>
        </w:tc>
        <w:tc>
          <w:tcPr>
            <w:tcW w:w="1345" w:type="dxa"/>
          </w:tcPr>
          <w:p w14:paraId="7DA21331" w14:textId="73CFAF07" w:rsidR="00E34636" w:rsidRDefault="00E34636" w:rsidP="00E34636">
            <w:r>
              <w:t>8 (5.6%)</w:t>
            </w:r>
          </w:p>
        </w:tc>
      </w:tr>
      <w:tr w:rsidR="00E34636" w14:paraId="02FF41ED" w14:textId="77777777" w:rsidTr="00542804">
        <w:tc>
          <w:tcPr>
            <w:tcW w:w="9445" w:type="dxa"/>
          </w:tcPr>
          <w:p w14:paraId="69E963D7" w14:textId="5929AA4E" w:rsidR="00E34636" w:rsidRDefault="00E34636" w:rsidP="00E34636">
            <w:pPr>
              <w:ind w:left="332"/>
            </w:pPr>
            <w:r>
              <w:t>The questions are emotionally upsetting</w:t>
            </w:r>
          </w:p>
        </w:tc>
        <w:tc>
          <w:tcPr>
            <w:tcW w:w="1345" w:type="dxa"/>
          </w:tcPr>
          <w:p w14:paraId="39A8277A" w14:textId="31BAD719" w:rsidR="00E34636" w:rsidRDefault="00E34636" w:rsidP="00E34636">
            <w:r>
              <w:t>2 (1.4%)</w:t>
            </w:r>
          </w:p>
        </w:tc>
      </w:tr>
      <w:tr w:rsidR="00E34636" w14:paraId="42C6A69A" w14:textId="77777777" w:rsidTr="00542804">
        <w:tc>
          <w:tcPr>
            <w:tcW w:w="9445" w:type="dxa"/>
          </w:tcPr>
          <w:p w14:paraId="31EC90FB" w14:textId="49161A5C" w:rsidR="00E34636" w:rsidRDefault="00E34636" w:rsidP="00E34636">
            <w:pPr>
              <w:ind w:left="332"/>
            </w:pPr>
            <w:r>
              <w:lastRenderedPageBreak/>
              <w:t>The questionnaire format is too restrictive</w:t>
            </w:r>
          </w:p>
        </w:tc>
        <w:tc>
          <w:tcPr>
            <w:tcW w:w="1345" w:type="dxa"/>
          </w:tcPr>
          <w:p w14:paraId="5B82C4D9" w14:textId="00A806D8" w:rsidR="00E34636" w:rsidRDefault="00E34636" w:rsidP="00E34636">
            <w:r>
              <w:t>10 (7.0%)</w:t>
            </w:r>
          </w:p>
        </w:tc>
      </w:tr>
      <w:tr w:rsidR="00E34636" w14:paraId="7A8F90E4" w14:textId="77777777" w:rsidTr="00542804">
        <w:tc>
          <w:tcPr>
            <w:tcW w:w="9445" w:type="dxa"/>
          </w:tcPr>
          <w:p w14:paraId="0329D396" w14:textId="3656EE3E" w:rsidR="00E34636" w:rsidRDefault="00E34636" w:rsidP="00E34636">
            <w:pPr>
              <w:ind w:left="332"/>
            </w:pPr>
            <w:r>
              <w:t>The questionnaire takes too much time to complete</w:t>
            </w:r>
          </w:p>
        </w:tc>
        <w:tc>
          <w:tcPr>
            <w:tcW w:w="1345" w:type="dxa"/>
          </w:tcPr>
          <w:p w14:paraId="76A6DD95" w14:textId="23B167C3" w:rsidR="00E34636" w:rsidRDefault="00E34636" w:rsidP="00E34636">
            <w:r>
              <w:t>3 (2.1%)</w:t>
            </w:r>
          </w:p>
        </w:tc>
      </w:tr>
      <w:tr w:rsidR="00E34636" w14:paraId="4235CBF6" w14:textId="77777777" w:rsidTr="00542804">
        <w:tc>
          <w:tcPr>
            <w:tcW w:w="9445" w:type="dxa"/>
          </w:tcPr>
          <w:p w14:paraId="333E0977" w14:textId="0F98B796" w:rsidR="00E34636" w:rsidRDefault="00E34636" w:rsidP="00E34636">
            <w:pPr>
              <w:ind w:left="332"/>
            </w:pPr>
            <w:r>
              <w:t>I am asked to complete the questionnaires too frequently</w:t>
            </w:r>
          </w:p>
        </w:tc>
        <w:tc>
          <w:tcPr>
            <w:tcW w:w="1345" w:type="dxa"/>
          </w:tcPr>
          <w:p w14:paraId="6DFDF1E5" w14:textId="36EC20CB" w:rsidR="00E34636" w:rsidRDefault="00E34636" w:rsidP="00E34636">
            <w:r>
              <w:t>12 (8.4%)</w:t>
            </w:r>
          </w:p>
        </w:tc>
      </w:tr>
      <w:tr w:rsidR="00E34636" w14:paraId="4C157A96" w14:textId="77777777" w:rsidTr="00542804">
        <w:tc>
          <w:tcPr>
            <w:tcW w:w="9445" w:type="dxa"/>
          </w:tcPr>
          <w:p w14:paraId="0C07E1D8" w14:textId="365B5CFB" w:rsidR="00E34636" w:rsidRDefault="00E34636" w:rsidP="00E34636">
            <w:pPr>
              <w:ind w:left="332"/>
            </w:pPr>
            <w:r>
              <w:t xml:space="preserve">The questionnaire format is too impersonal </w:t>
            </w:r>
          </w:p>
        </w:tc>
        <w:tc>
          <w:tcPr>
            <w:tcW w:w="1345" w:type="dxa"/>
          </w:tcPr>
          <w:p w14:paraId="256FC641" w14:textId="3B55D5A6" w:rsidR="00E34636" w:rsidRDefault="00E34636" w:rsidP="00E34636">
            <w:r>
              <w:t>6 (4.2%)</w:t>
            </w:r>
          </w:p>
        </w:tc>
      </w:tr>
      <w:tr w:rsidR="00AD0A5C" w14:paraId="6E67B87F" w14:textId="77777777" w:rsidTr="00542804">
        <w:tc>
          <w:tcPr>
            <w:tcW w:w="9445" w:type="dxa"/>
          </w:tcPr>
          <w:p w14:paraId="0A409A41" w14:textId="7239F684" w:rsidR="00AD0A5C" w:rsidRDefault="00AD0A5C" w:rsidP="00E34636">
            <w:pPr>
              <w:ind w:left="332"/>
            </w:pPr>
            <w:r>
              <w:t>Other</w:t>
            </w:r>
          </w:p>
        </w:tc>
        <w:tc>
          <w:tcPr>
            <w:tcW w:w="1345" w:type="dxa"/>
          </w:tcPr>
          <w:p w14:paraId="6B6A7718" w14:textId="09BBBF1B" w:rsidR="00AD0A5C" w:rsidRDefault="00AD0A5C" w:rsidP="00E34636">
            <w:r>
              <w:t>16 (11.2%)</w:t>
            </w:r>
          </w:p>
        </w:tc>
      </w:tr>
      <w:tr w:rsidR="00E34636" w14:paraId="13D41286" w14:textId="77777777" w:rsidTr="00542804">
        <w:tc>
          <w:tcPr>
            <w:tcW w:w="9445" w:type="dxa"/>
          </w:tcPr>
          <w:p w14:paraId="7981FE0F" w14:textId="66F22362" w:rsidR="00E34636" w:rsidRDefault="00E34636" w:rsidP="00E34636">
            <w:pPr>
              <w:ind w:left="332"/>
            </w:pPr>
          </w:p>
        </w:tc>
        <w:tc>
          <w:tcPr>
            <w:tcW w:w="1345" w:type="dxa"/>
          </w:tcPr>
          <w:p w14:paraId="0AFC8056" w14:textId="72445DE2" w:rsidR="00E34636" w:rsidRDefault="00E34636" w:rsidP="00E34636"/>
        </w:tc>
      </w:tr>
      <w:tr w:rsidR="00E34636" w14:paraId="058D17F8" w14:textId="77777777" w:rsidTr="00542804">
        <w:tc>
          <w:tcPr>
            <w:tcW w:w="9445" w:type="dxa"/>
          </w:tcPr>
          <w:p w14:paraId="0AF3B5A2" w14:textId="214B934A" w:rsidR="00E34636" w:rsidRDefault="00E34636" w:rsidP="007B5982">
            <w:r>
              <w:t xml:space="preserve">Top reason for not completing </w:t>
            </w:r>
            <w:proofErr w:type="spellStart"/>
            <w:r>
              <w:t>cPRO</w:t>
            </w:r>
            <w:proofErr w:type="spellEnd"/>
            <w:r w:rsidR="007B5982">
              <w:t xml:space="preserve"> </w:t>
            </w:r>
            <w:r>
              <w:t>(select only one)</w:t>
            </w:r>
            <w:r w:rsidR="00DD4966">
              <w:t xml:space="preserve"> (n = 137)</w:t>
            </w:r>
          </w:p>
        </w:tc>
        <w:tc>
          <w:tcPr>
            <w:tcW w:w="1345" w:type="dxa"/>
          </w:tcPr>
          <w:p w14:paraId="428BBAE1" w14:textId="26F2E788" w:rsidR="00E34636" w:rsidRDefault="00E34636" w:rsidP="00E34636"/>
        </w:tc>
      </w:tr>
      <w:tr w:rsidR="00E34636" w14:paraId="5E2F0971" w14:textId="77777777" w:rsidTr="007B5982">
        <w:trPr>
          <w:trHeight w:val="56"/>
        </w:trPr>
        <w:tc>
          <w:tcPr>
            <w:tcW w:w="9445" w:type="dxa"/>
          </w:tcPr>
          <w:p w14:paraId="32618E70" w14:textId="5D27C55D" w:rsidR="00E34636" w:rsidRDefault="00E34636" w:rsidP="007B5982">
            <w:pPr>
              <w:ind w:firstLine="335"/>
            </w:pPr>
            <w:r>
              <w:t>Not applicable, I completed the questionnaire whenever I was asked</w:t>
            </w:r>
          </w:p>
        </w:tc>
        <w:tc>
          <w:tcPr>
            <w:tcW w:w="1345" w:type="dxa"/>
          </w:tcPr>
          <w:p w14:paraId="63A2233F" w14:textId="615BECDD" w:rsidR="00E34636" w:rsidRDefault="00E34636" w:rsidP="00E34636">
            <w:r>
              <w:t>80 (</w:t>
            </w:r>
            <w:r w:rsidR="00C043FE">
              <w:t>58.4</w:t>
            </w:r>
            <w:r>
              <w:t>%)</w:t>
            </w:r>
          </w:p>
        </w:tc>
      </w:tr>
      <w:tr w:rsidR="00E34636" w14:paraId="7931E788" w14:textId="77777777" w:rsidTr="00542804">
        <w:tc>
          <w:tcPr>
            <w:tcW w:w="9445" w:type="dxa"/>
          </w:tcPr>
          <w:p w14:paraId="5988D049" w14:textId="4909F75A" w:rsidR="00E34636" w:rsidRDefault="00E34636" w:rsidP="007B5982">
            <w:pPr>
              <w:tabs>
                <w:tab w:val="center" w:pos="4029"/>
              </w:tabs>
              <w:ind w:firstLine="335"/>
            </w:pPr>
            <w:r>
              <w:t>I didn’t have time</w:t>
            </w:r>
          </w:p>
        </w:tc>
        <w:tc>
          <w:tcPr>
            <w:tcW w:w="1345" w:type="dxa"/>
          </w:tcPr>
          <w:p w14:paraId="70AB5D94" w14:textId="5F9226E2" w:rsidR="00E34636" w:rsidRDefault="00E34636" w:rsidP="00E34636">
            <w:r>
              <w:t>14 (</w:t>
            </w:r>
            <w:r w:rsidR="007B5982">
              <w:t>10.2</w:t>
            </w:r>
            <w:r>
              <w:t>%)</w:t>
            </w:r>
          </w:p>
        </w:tc>
      </w:tr>
      <w:tr w:rsidR="00E34636" w14:paraId="38861B19" w14:textId="77777777" w:rsidTr="00542804">
        <w:tc>
          <w:tcPr>
            <w:tcW w:w="9445" w:type="dxa"/>
          </w:tcPr>
          <w:p w14:paraId="397DC64A" w14:textId="5761D599" w:rsidR="00E34636" w:rsidRDefault="00E34636" w:rsidP="00E34636">
            <w:pPr>
              <w:tabs>
                <w:tab w:val="center" w:pos="4029"/>
              </w:tabs>
              <w:ind w:left="332"/>
            </w:pPr>
            <w:r>
              <w:t>I didn’t feel well</w:t>
            </w:r>
          </w:p>
        </w:tc>
        <w:tc>
          <w:tcPr>
            <w:tcW w:w="1345" w:type="dxa"/>
          </w:tcPr>
          <w:p w14:paraId="292CD8CE" w14:textId="353DDEE2" w:rsidR="00E34636" w:rsidRDefault="00E34636" w:rsidP="00E34636">
            <w:r>
              <w:t>3 (2.</w:t>
            </w:r>
            <w:r w:rsidR="007B5982">
              <w:t>2</w:t>
            </w:r>
            <w:r>
              <w:t>%)</w:t>
            </w:r>
          </w:p>
        </w:tc>
      </w:tr>
      <w:tr w:rsidR="00E34636" w14:paraId="7119E5A1" w14:textId="77777777" w:rsidTr="00542804">
        <w:tc>
          <w:tcPr>
            <w:tcW w:w="9445" w:type="dxa"/>
          </w:tcPr>
          <w:p w14:paraId="06B0A73C" w14:textId="6A42FACC" w:rsidR="00E34636" w:rsidRDefault="00E34636" w:rsidP="00E34636">
            <w:pPr>
              <w:tabs>
                <w:tab w:val="center" w:pos="4029"/>
              </w:tabs>
              <w:ind w:left="332"/>
            </w:pPr>
            <w:r>
              <w:t>I didn’t understand why I was being asked to complete the questionnaire</w:t>
            </w:r>
          </w:p>
        </w:tc>
        <w:tc>
          <w:tcPr>
            <w:tcW w:w="1345" w:type="dxa"/>
          </w:tcPr>
          <w:p w14:paraId="420C68B6" w14:textId="537FDF42" w:rsidR="00E34636" w:rsidRDefault="00E34636" w:rsidP="00E34636">
            <w:r>
              <w:t>1 (0.7%)</w:t>
            </w:r>
          </w:p>
        </w:tc>
      </w:tr>
      <w:tr w:rsidR="00E34636" w14:paraId="213851C1" w14:textId="77777777" w:rsidTr="00542804">
        <w:tc>
          <w:tcPr>
            <w:tcW w:w="9445" w:type="dxa"/>
          </w:tcPr>
          <w:p w14:paraId="74BA962B" w14:textId="2C071245" w:rsidR="00E34636" w:rsidRDefault="00E34636" w:rsidP="00E34636">
            <w:pPr>
              <w:tabs>
                <w:tab w:val="center" w:pos="4029"/>
              </w:tabs>
              <w:ind w:left="332"/>
            </w:pPr>
            <w:r>
              <w:t>I didn’t think it was important</w:t>
            </w:r>
          </w:p>
        </w:tc>
        <w:tc>
          <w:tcPr>
            <w:tcW w:w="1345" w:type="dxa"/>
          </w:tcPr>
          <w:p w14:paraId="351FD4ED" w14:textId="07A16EA8" w:rsidR="00E34636" w:rsidRDefault="00E34636" w:rsidP="00E34636">
            <w:r>
              <w:t>4 (2.</w:t>
            </w:r>
            <w:r w:rsidR="007B5982">
              <w:t>9</w:t>
            </w:r>
            <w:r>
              <w:t>%)</w:t>
            </w:r>
          </w:p>
        </w:tc>
      </w:tr>
      <w:tr w:rsidR="00E34636" w14:paraId="02157753" w14:textId="77777777" w:rsidTr="00542804">
        <w:tc>
          <w:tcPr>
            <w:tcW w:w="9445" w:type="dxa"/>
          </w:tcPr>
          <w:p w14:paraId="0D0E1BF0" w14:textId="0710F7F6" w:rsidR="00E34636" w:rsidRDefault="00E34636" w:rsidP="00E34636">
            <w:pPr>
              <w:tabs>
                <w:tab w:val="center" w:pos="4029"/>
              </w:tabs>
              <w:ind w:left="332"/>
            </w:pPr>
            <w:r>
              <w:t>The questionnaires are not relevant to me</w:t>
            </w:r>
          </w:p>
        </w:tc>
        <w:tc>
          <w:tcPr>
            <w:tcW w:w="1345" w:type="dxa"/>
          </w:tcPr>
          <w:p w14:paraId="71526C66" w14:textId="48794032" w:rsidR="00E34636" w:rsidRDefault="00E34636" w:rsidP="00E34636">
            <w:r>
              <w:t>7 (</w:t>
            </w:r>
            <w:r w:rsidR="007B5982">
              <w:t>5.1</w:t>
            </w:r>
            <w:r>
              <w:t>%)</w:t>
            </w:r>
          </w:p>
        </w:tc>
      </w:tr>
      <w:tr w:rsidR="00E34636" w14:paraId="621C622A" w14:textId="77777777" w:rsidTr="00542804">
        <w:tc>
          <w:tcPr>
            <w:tcW w:w="9445" w:type="dxa"/>
          </w:tcPr>
          <w:p w14:paraId="2BA59996" w14:textId="43D49A6F" w:rsidR="00E34636" w:rsidRDefault="00E34636" w:rsidP="00E34636">
            <w:pPr>
              <w:tabs>
                <w:tab w:val="center" w:pos="4029"/>
              </w:tabs>
              <w:ind w:left="332"/>
            </w:pPr>
            <w:r>
              <w:t>The questions are emotionally upsetting</w:t>
            </w:r>
          </w:p>
        </w:tc>
        <w:tc>
          <w:tcPr>
            <w:tcW w:w="1345" w:type="dxa"/>
          </w:tcPr>
          <w:p w14:paraId="0B01E0DE" w14:textId="20C93D7D" w:rsidR="00E34636" w:rsidRDefault="00E34636" w:rsidP="00E34636">
            <w:r>
              <w:t>2 (1.</w:t>
            </w:r>
            <w:r w:rsidR="007B5982">
              <w:t>5</w:t>
            </w:r>
            <w:r>
              <w:t>%)</w:t>
            </w:r>
          </w:p>
        </w:tc>
      </w:tr>
      <w:tr w:rsidR="00E34636" w14:paraId="00FA8846" w14:textId="77777777" w:rsidTr="00542804">
        <w:tc>
          <w:tcPr>
            <w:tcW w:w="9445" w:type="dxa"/>
          </w:tcPr>
          <w:p w14:paraId="2D20BC24" w14:textId="79347CF6" w:rsidR="00E34636" w:rsidRDefault="00E34636" w:rsidP="00E34636">
            <w:pPr>
              <w:tabs>
                <w:tab w:val="center" w:pos="4029"/>
              </w:tabs>
              <w:ind w:left="332"/>
            </w:pPr>
            <w:r>
              <w:t>The questionnaire format is too restrictive</w:t>
            </w:r>
          </w:p>
        </w:tc>
        <w:tc>
          <w:tcPr>
            <w:tcW w:w="1345" w:type="dxa"/>
          </w:tcPr>
          <w:p w14:paraId="5BDE79FB" w14:textId="73E92645" w:rsidR="00E34636" w:rsidRDefault="00E34636" w:rsidP="00E34636">
            <w:r>
              <w:t>6 (4.</w:t>
            </w:r>
            <w:r w:rsidR="007B5982">
              <w:t>4</w:t>
            </w:r>
            <w:r>
              <w:t>%)</w:t>
            </w:r>
          </w:p>
        </w:tc>
      </w:tr>
      <w:tr w:rsidR="00E34636" w14:paraId="1EFB8630" w14:textId="77777777" w:rsidTr="00542804">
        <w:tc>
          <w:tcPr>
            <w:tcW w:w="9445" w:type="dxa"/>
          </w:tcPr>
          <w:p w14:paraId="06934FDC" w14:textId="205D4A7D" w:rsidR="00E34636" w:rsidRDefault="00E34636" w:rsidP="00E34636">
            <w:pPr>
              <w:tabs>
                <w:tab w:val="center" w:pos="4029"/>
              </w:tabs>
              <w:ind w:left="332"/>
            </w:pPr>
            <w:r>
              <w:t>The questionnaire takes too much time to complete</w:t>
            </w:r>
          </w:p>
        </w:tc>
        <w:tc>
          <w:tcPr>
            <w:tcW w:w="1345" w:type="dxa"/>
          </w:tcPr>
          <w:p w14:paraId="5C6B6481" w14:textId="1FA95C4F" w:rsidR="00E34636" w:rsidRDefault="00E34636" w:rsidP="00E34636">
            <w:r>
              <w:t>1 (0.7%)</w:t>
            </w:r>
          </w:p>
        </w:tc>
      </w:tr>
      <w:tr w:rsidR="00E34636" w14:paraId="1B2AD18E" w14:textId="77777777" w:rsidTr="00542804">
        <w:tc>
          <w:tcPr>
            <w:tcW w:w="9445" w:type="dxa"/>
          </w:tcPr>
          <w:p w14:paraId="20516636" w14:textId="251BF772" w:rsidR="00E34636" w:rsidRDefault="00E34636" w:rsidP="00E34636">
            <w:pPr>
              <w:tabs>
                <w:tab w:val="center" w:pos="4029"/>
              </w:tabs>
              <w:ind w:left="332"/>
            </w:pPr>
            <w:r>
              <w:t>I am asked to complete the questionnaires too frequently</w:t>
            </w:r>
          </w:p>
        </w:tc>
        <w:tc>
          <w:tcPr>
            <w:tcW w:w="1345" w:type="dxa"/>
          </w:tcPr>
          <w:p w14:paraId="6DCAE11C" w14:textId="6664DC24" w:rsidR="00E34636" w:rsidRDefault="00E34636" w:rsidP="00E34636">
            <w:r>
              <w:t>5 (3.</w:t>
            </w:r>
            <w:r w:rsidR="007B5982">
              <w:t>6</w:t>
            </w:r>
            <w:r>
              <w:t>%)</w:t>
            </w:r>
          </w:p>
        </w:tc>
      </w:tr>
      <w:tr w:rsidR="00E34636" w14:paraId="0086050F" w14:textId="77777777" w:rsidTr="00542804">
        <w:tc>
          <w:tcPr>
            <w:tcW w:w="9445" w:type="dxa"/>
          </w:tcPr>
          <w:p w14:paraId="65EED76A" w14:textId="26FF3342" w:rsidR="00E34636" w:rsidRDefault="00E34636" w:rsidP="00E34636">
            <w:pPr>
              <w:tabs>
                <w:tab w:val="center" w:pos="4029"/>
              </w:tabs>
              <w:ind w:left="332"/>
            </w:pPr>
            <w:r>
              <w:t xml:space="preserve">The questionnaire format is too impersonal </w:t>
            </w:r>
          </w:p>
        </w:tc>
        <w:tc>
          <w:tcPr>
            <w:tcW w:w="1345" w:type="dxa"/>
          </w:tcPr>
          <w:p w14:paraId="16CAE37E" w14:textId="2639A431" w:rsidR="00E34636" w:rsidRDefault="00E34636" w:rsidP="00E34636">
            <w:r>
              <w:t>3 (2.</w:t>
            </w:r>
            <w:r w:rsidR="007B5982">
              <w:t>2</w:t>
            </w:r>
            <w:r>
              <w:t>%)</w:t>
            </w:r>
          </w:p>
        </w:tc>
      </w:tr>
      <w:tr w:rsidR="00E34636" w14:paraId="5B7ACD96" w14:textId="77777777" w:rsidTr="00542804">
        <w:tc>
          <w:tcPr>
            <w:tcW w:w="9445" w:type="dxa"/>
          </w:tcPr>
          <w:p w14:paraId="2A1A87A3" w14:textId="139228A5" w:rsidR="00E34636" w:rsidRDefault="00E34636" w:rsidP="00E34636">
            <w:pPr>
              <w:tabs>
                <w:tab w:val="center" w:pos="4029"/>
              </w:tabs>
              <w:ind w:left="332"/>
            </w:pPr>
            <w:r>
              <w:t>Other</w:t>
            </w:r>
          </w:p>
        </w:tc>
        <w:tc>
          <w:tcPr>
            <w:tcW w:w="1345" w:type="dxa"/>
          </w:tcPr>
          <w:p w14:paraId="56D243AB" w14:textId="51A704C2" w:rsidR="00E34636" w:rsidRDefault="00E34636" w:rsidP="00E34636">
            <w:r>
              <w:t>11 (</w:t>
            </w:r>
            <w:r w:rsidR="007B5982">
              <w:t>8.0</w:t>
            </w:r>
            <w:r>
              <w:t>%)</w:t>
            </w:r>
          </w:p>
        </w:tc>
      </w:tr>
    </w:tbl>
    <w:p w14:paraId="050EA356" w14:textId="749BA88D" w:rsidR="000006B5" w:rsidRPr="00350F22" w:rsidRDefault="00350F22">
      <w:r w:rsidRPr="00350F22">
        <w:rPr>
          <w:b/>
          <w:bCs/>
        </w:rPr>
        <w:t xml:space="preserve">Note. </w:t>
      </w:r>
      <w:bookmarkStart w:id="0" w:name="_Hlk119421066"/>
      <w:r>
        <w:t>143 participants responded to the Wave 2 survey. There was a small amount of missing data that varied</w:t>
      </w:r>
      <w:r w:rsidR="005D5BAB">
        <w:t xml:space="preserve"> across questions</w:t>
      </w:r>
      <w:r>
        <w:t xml:space="preserve"> from </w:t>
      </w:r>
      <w:r w:rsidR="005D5BAB">
        <w:t>0</w:t>
      </w:r>
      <w:r>
        <w:t xml:space="preserve"> (0</w:t>
      </w:r>
      <w:r w:rsidR="005D5BAB">
        <w:t>.0</w:t>
      </w:r>
      <w:r>
        <w:t>%) to 6 (4.2</w:t>
      </w:r>
      <w:r w:rsidR="005D5BAB">
        <w:t>%)</w:t>
      </w:r>
      <w:r>
        <w:t xml:space="preserve">. </w:t>
      </w:r>
      <w:bookmarkEnd w:id="0"/>
      <w:r w:rsidR="00761DED">
        <w:t>The table displays the number of respondents for each question</w:t>
      </w:r>
      <w:r w:rsidR="005D5BAB">
        <w:t xml:space="preserve"> and d</w:t>
      </w:r>
      <w:r w:rsidR="00B5359D">
        <w:t xml:space="preserve">escriptive </w:t>
      </w:r>
      <w:r w:rsidR="005D5BAB">
        <w:t>analyses</w:t>
      </w:r>
      <w:r w:rsidR="00B5359D">
        <w:t xml:space="preserve"> excluded missing cases at the item level. </w:t>
      </w:r>
      <w:r>
        <w:t xml:space="preserve">   </w:t>
      </w:r>
    </w:p>
    <w:p w14:paraId="1AD5E869" w14:textId="77777777" w:rsidR="0063765E" w:rsidRDefault="0063765E"/>
    <w:sectPr w:rsidR="0063765E" w:rsidSect="001325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C12CC9" w14:textId="77777777" w:rsidR="00503839" w:rsidRDefault="00503839" w:rsidP="00503839">
      <w:pPr>
        <w:spacing w:after="0" w:line="240" w:lineRule="auto"/>
      </w:pPr>
      <w:r>
        <w:separator/>
      </w:r>
    </w:p>
  </w:endnote>
  <w:endnote w:type="continuationSeparator" w:id="0">
    <w:p w14:paraId="2C8B6951" w14:textId="77777777" w:rsidR="00503839" w:rsidRDefault="00503839" w:rsidP="00503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004D49" w14:textId="77777777" w:rsidR="00503839" w:rsidRDefault="00503839" w:rsidP="00503839">
      <w:pPr>
        <w:spacing w:after="0" w:line="240" w:lineRule="auto"/>
      </w:pPr>
      <w:r>
        <w:separator/>
      </w:r>
    </w:p>
  </w:footnote>
  <w:footnote w:type="continuationSeparator" w:id="0">
    <w:p w14:paraId="2148562C" w14:textId="77777777" w:rsidR="00503839" w:rsidRDefault="00503839" w:rsidP="005038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76B"/>
    <w:rsid w:val="000006B5"/>
    <w:rsid w:val="000011F8"/>
    <w:rsid w:val="000046AD"/>
    <w:rsid w:val="00031F47"/>
    <w:rsid w:val="0004539B"/>
    <w:rsid w:val="00053921"/>
    <w:rsid w:val="0006731E"/>
    <w:rsid w:val="00073306"/>
    <w:rsid w:val="00087D87"/>
    <w:rsid w:val="000929B2"/>
    <w:rsid w:val="000A6143"/>
    <w:rsid w:val="000B0DC2"/>
    <w:rsid w:val="000C1CEA"/>
    <w:rsid w:val="000C7B72"/>
    <w:rsid w:val="000D7D96"/>
    <w:rsid w:val="000F09D4"/>
    <w:rsid w:val="00132517"/>
    <w:rsid w:val="00141C0D"/>
    <w:rsid w:val="001638D5"/>
    <w:rsid w:val="001708E1"/>
    <w:rsid w:val="00171C7A"/>
    <w:rsid w:val="001942C5"/>
    <w:rsid w:val="00197F95"/>
    <w:rsid w:val="001B4254"/>
    <w:rsid w:val="001F47A5"/>
    <w:rsid w:val="00245BB1"/>
    <w:rsid w:val="00275EC6"/>
    <w:rsid w:val="002A20CC"/>
    <w:rsid w:val="002A23FF"/>
    <w:rsid w:val="002C1FE8"/>
    <w:rsid w:val="002F53C7"/>
    <w:rsid w:val="002F580B"/>
    <w:rsid w:val="0032359B"/>
    <w:rsid w:val="00350F22"/>
    <w:rsid w:val="003641CC"/>
    <w:rsid w:val="0038292E"/>
    <w:rsid w:val="003A3C24"/>
    <w:rsid w:val="003C4728"/>
    <w:rsid w:val="003D472E"/>
    <w:rsid w:val="00400EB7"/>
    <w:rsid w:val="00441A01"/>
    <w:rsid w:val="00460CE9"/>
    <w:rsid w:val="00471974"/>
    <w:rsid w:val="0048326A"/>
    <w:rsid w:val="004C3584"/>
    <w:rsid w:val="004D262F"/>
    <w:rsid w:val="004E4432"/>
    <w:rsid w:val="004F6A6C"/>
    <w:rsid w:val="00503839"/>
    <w:rsid w:val="00535537"/>
    <w:rsid w:val="00542804"/>
    <w:rsid w:val="00583951"/>
    <w:rsid w:val="005A4AE3"/>
    <w:rsid w:val="005B2D9A"/>
    <w:rsid w:val="005D5BAB"/>
    <w:rsid w:val="005F45C0"/>
    <w:rsid w:val="005F7857"/>
    <w:rsid w:val="00622406"/>
    <w:rsid w:val="00637652"/>
    <w:rsid w:val="0063765E"/>
    <w:rsid w:val="006674EB"/>
    <w:rsid w:val="00675DD0"/>
    <w:rsid w:val="006912DF"/>
    <w:rsid w:val="006940D1"/>
    <w:rsid w:val="00695705"/>
    <w:rsid w:val="006D07B4"/>
    <w:rsid w:val="006D59CD"/>
    <w:rsid w:val="00704E2E"/>
    <w:rsid w:val="007211AA"/>
    <w:rsid w:val="007322F8"/>
    <w:rsid w:val="0073690D"/>
    <w:rsid w:val="00745F86"/>
    <w:rsid w:val="007517DA"/>
    <w:rsid w:val="00752FE8"/>
    <w:rsid w:val="00761DED"/>
    <w:rsid w:val="00763DF1"/>
    <w:rsid w:val="00780148"/>
    <w:rsid w:val="007B5982"/>
    <w:rsid w:val="007D0071"/>
    <w:rsid w:val="007E72CB"/>
    <w:rsid w:val="008469AE"/>
    <w:rsid w:val="0085075E"/>
    <w:rsid w:val="00856CE4"/>
    <w:rsid w:val="008758CB"/>
    <w:rsid w:val="008875BC"/>
    <w:rsid w:val="008B3D32"/>
    <w:rsid w:val="008E402E"/>
    <w:rsid w:val="009032EF"/>
    <w:rsid w:val="00907838"/>
    <w:rsid w:val="00924F92"/>
    <w:rsid w:val="0092662D"/>
    <w:rsid w:val="009362E1"/>
    <w:rsid w:val="00966980"/>
    <w:rsid w:val="00986048"/>
    <w:rsid w:val="0099123C"/>
    <w:rsid w:val="00992199"/>
    <w:rsid w:val="009B5CB7"/>
    <w:rsid w:val="009C59F0"/>
    <w:rsid w:val="009E042F"/>
    <w:rsid w:val="009E7E17"/>
    <w:rsid w:val="00A06814"/>
    <w:rsid w:val="00A6176B"/>
    <w:rsid w:val="00A64DC0"/>
    <w:rsid w:val="00A708A2"/>
    <w:rsid w:val="00AD0A5C"/>
    <w:rsid w:val="00AD5CAA"/>
    <w:rsid w:val="00B0363C"/>
    <w:rsid w:val="00B07B8C"/>
    <w:rsid w:val="00B12425"/>
    <w:rsid w:val="00B160BB"/>
    <w:rsid w:val="00B3318A"/>
    <w:rsid w:val="00B40BC0"/>
    <w:rsid w:val="00B41E7A"/>
    <w:rsid w:val="00B45932"/>
    <w:rsid w:val="00B5359D"/>
    <w:rsid w:val="00B81C6C"/>
    <w:rsid w:val="00B82A88"/>
    <w:rsid w:val="00B83C36"/>
    <w:rsid w:val="00BA4F16"/>
    <w:rsid w:val="00BB07BA"/>
    <w:rsid w:val="00BB239A"/>
    <w:rsid w:val="00BC2FCF"/>
    <w:rsid w:val="00BF02E6"/>
    <w:rsid w:val="00BF35F9"/>
    <w:rsid w:val="00C043FE"/>
    <w:rsid w:val="00C05CB4"/>
    <w:rsid w:val="00C1155B"/>
    <w:rsid w:val="00C1328F"/>
    <w:rsid w:val="00C16A8F"/>
    <w:rsid w:val="00C207B5"/>
    <w:rsid w:val="00C55C50"/>
    <w:rsid w:val="00C56C22"/>
    <w:rsid w:val="00C7674D"/>
    <w:rsid w:val="00C94D0B"/>
    <w:rsid w:val="00CB25A4"/>
    <w:rsid w:val="00CB51E6"/>
    <w:rsid w:val="00CC6746"/>
    <w:rsid w:val="00CE450A"/>
    <w:rsid w:val="00D01A60"/>
    <w:rsid w:val="00D27094"/>
    <w:rsid w:val="00D30191"/>
    <w:rsid w:val="00D45AA9"/>
    <w:rsid w:val="00D56111"/>
    <w:rsid w:val="00D6273E"/>
    <w:rsid w:val="00D7565B"/>
    <w:rsid w:val="00DA3AF1"/>
    <w:rsid w:val="00DB2512"/>
    <w:rsid w:val="00DB2524"/>
    <w:rsid w:val="00DD413B"/>
    <w:rsid w:val="00DD4966"/>
    <w:rsid w:val="00DE4DEC"/>
    <w:rsid w:val="00E12475"/>
    <w:rsid w:val="00E17DA6"/>
    <w:rsid w:val="00E34636"/>
    <w:rsid w:val="00E6543A"/>
    <w:rsid w:val="00E82ACD"/>
    <w:rsid w:val="00E849DB"/>
    <w:rsid w:val="00EB73F5"/>
    <w:rsid w:val="00EF28F3"/>
    <w:rsid w:val="00F24E75"/>
    <w:rsid w:val="00F46257"/>
    <w:rsid w:val="00F471FC"/>
    <w:rsid w:val="00F7283C"/>
    <w:rsid w:val="00F902FD"/>
    <w:rsid w:val="00F9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28149"/>
  <w15:chartTrackingRefBased/>
  <w15:docId w15:val="{BC04827F-3D1E-4E97-82C0-5B098F5AE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7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1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76B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6176B"/>
    <w:pPr>
      <w:spacing w:after="0" w:line="240" w:lineRule="auto"/>
    </w:pPr>
    <w:rPr>
      <w:iCs/>
      <w:szCs w:val="18"/>
    </w:rPr>
  </w:style>
  <w:style w:type="table" w:styleId="ListTable3-Accent3">
    <w:name w:val="List Table 3 Accent 3"/>
    <w:basedOn w:val="TableNormal"/>
    <w:uiPriority w:val="48"/>
    <w:rsid w:val="00A6176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76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00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3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839"/>
  </w:style>
  <w:style w:type="paragraph" w:styleId="Footer">
    <w:name w:val="footer"/>
    <w:basedOn w:val="Normal"/>
    <w:link w:val="FooterChar"/>
    <w:uiPriority w:val="99"/>
    <w:unhideWhenUsed/>
    <w:rsid w:val="00503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839"/>
  </w:style>
  <w:style w:type="paragraph" w:styleId="ListParagraph">
    <w:name w:val="List Paragraph"/>
    <w:basedOn w:val="Normal"/>
    <w:uiPriority w:val="34"/>
    <w:qFormat/>
    <w:rsid w:val="004C35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33</Words>
  <Characters>703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Jone Lyleroehr</dc:creator>
  <cp:keywords/>
  <dc:description/>
  <cp:lastModifiedBy>Sofia F Garcia</cp:lastModifiedBy>
  <cp:revision>4</cp:revision>
  <dcterms:created xsi:type="dcterms:W3CDTF">2023-04-12T15:26:00Z</dcterms:created>
  <dcterms:modified xsi:type="dcterms:W3CDTF">2024-05-10T20:04:00Z</dcterms:modified>
</cp:coreProperties>
</file>